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E444E" w14:textId="5119232C" w:rsidR="007640F2" w:rsidRPr="007C2FDF" w:rsidRDefault="007640F2" w:rsidP="007640F2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C2FDF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14:paraId="3F781025" w14:textId="77777777" w:rsidR="007640F2" w:rsidRPr="007C2FDF" w:rsidRDefault="007640F2" w:rsidP="007640F2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4EA96DA9" w14:textId="32E36173" w:rsidR="00A223F7" w:rsidRPr="007C2FDF" w:rsidRDefault="00FD72D6" w:rsidP="004C55AF">
      <w:pPr>
        <w:ind w:firstLineChars="150" w:firstLine="42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7C2FDF">
        <w:rPr>
          <w:rFonts w:ascii="Times New Roman" w:hAnsi="Times New Roman" w:cs="Times New Roman"/>
          <w:b/>
          <w:bCs/>
          <w:sz w:val="28"/>
          <w:szCs w:val="28"/>
        </w:rPr>
        <w:t>PLiCat</w:t>
      </w:r>
      <w:proofErr w:type="spellEnd"/>
      <w:r w:rsidRPr="007C2FDF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9C470A" w:rsidRPr="007C2FDF">
        <w:rPr>
          <w:rFonts w:ascii="Times New Roman" w:hAnsi="Times New Roman" w:cs="Times New Roman"/>
          <w:b/>
          <w:bCs/>
          <w:sz w:val="28"/>
          <w:szCs w:val="28"/>
        </w:rPr>
        <w:t>Decoding protein-lipid interaction</w:t>
      </w:r>
      <w:r w:rsidR="00840111" w:rsidRPr="007C2FDF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9C470A" w:rsidRPr="007C2FDF">
        <w:rPr>
          <w:rFonts w:ascii="Times New Roman" w:hAnsi="Times New Roman" w:cs="Times New Roman"/>
          <w:b/>
          <w:bCs/>
          <w:sz w:val="28"/>
          <w:szCs w:val="28"/>
        </w:rPr>
        <w:t xml:space="preserve"> by</w:t>
      </w:r>
    </w:p>
    <w:p w14:paraId="5907A18A" w14:textId="48E685D7" w:rsidR="006C1BBD" w:rsidRPr="007C2FDF" w:rsidRDefault="009C470A" w:rsidP="004C55AF">
      <w:pPr>
        <w:ind w:firstLineChars="150" w:firstLine="420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7C2FDF">
        <w:rPr>
          <w:rFonts w:ascii="Times New Roman" w:hAnsi="Times New Roman" w:cs="Times New Roman"/>
          <w:b/>
          <w:bCs/>
          <w:sz w:val="28"/>
          <w:szCs w:val="28"/>
        </w:rPr>
        <w:t>large language model</w:t>
      </w:r>
    </w:p>
    <w:p w14:paraId="2C1D43A2" w14:textId="6D8FE807" w:rsidR="00C87960" w:rsidRPr="007C2FDF" w:rsidRDefault="00C87960" w:rsidP="004C55AF">
      <w:pPr>
        <w:ind w:firstLineChars="150" w:firstLine="420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09D341AA" w14:textId="18425302" w:rsidR="00BB663E" w:rsidRPr="007C2FDF" w:rsidRDefault="00BB663E" w:rsidP="004846AC">
      <w:pPr>
        <w:spacing w:line="480" w:lineRule="auto"/>
        <w:jc w:val="center"/>
        <w:rPr>
          <w:rFonts w:ascii="Times New Roman" w:hAnsi="Times New Roman" w:cs="Times New Roman"/>
          <w:sz w:val="22"/>
          <w:vertAlign w:val="superscript"/>
        </w:rPr>
      </w:pPr>
      <w:r w:rsidRPr="007C2FDF">
        <w:rPr>
          <w:rFonts w:ascii="Times New Roman" w:hAnsi="Times New Roman" w:cs="Times New Roman" w:hint="eastAsia"/>
          <w:sz w:val="22"/>
        </w:rPr>
        <w:t>Feitong</w:t>
      </w:r>
      <w:r w:rsidRPr="007C2FDF">
        <w:rPr>
          <w:rFonts w:ascii="Times New Roman" w:hAnsi="Times New Roman" w:cs="Times New Roman"/>
          <w:sz w:val="22"/>
        </w:rPr>
        <w:t xml:space="preserve"> </w:t>
      </w:r>
      <w:r w:rsidRPr="007C2FDF">
        <w:rPr>
          <w:rFonts w:ascii="Times New Roman" w:hAnsi="Times New Roman" w:cs="Times New Roman" w:hint="eastAsia"/>
          <w:sz w:val="22"/>
        </w:rPr>
        <w:t>Dong</w:t>
      </w:r>
      <w:proofErr w:type="gramStart"/>
      <w:r w:rsidRPr="007C2FDF">
        <w:rPr>
          <w:rFonts w:ascii="Times New Roman" w:hAnsi="Times New Roman" w:cs="Times New Roman"/>
          <w:sz w:val="22"/>
          <w:vertAlign w:val="superscript"/>
        </w:rPr>
        <w:t>1</w:t>
      </w:r>
      <w:r w:rsidR="00C67F86" w:rsidRPr="007C2FDF">
        <w:rPr>
          <w:rFonts w:ascii="Times New Roman" w:hAnsi="Times New Roman" w:cs="Times New Roman" w:hint="eastAsia"/>
          <w:sz w:val="22"/>
          <w:vertAlign w:val="superscript"/>
        </w:rPr>
        <w:t>,</w:t>
      </w:r>
      <w:r w:rsidRPr="007C2FDF">
        <w:rPr>
          <w:rFonts w:ascii="Times New Roman" w:hAnsi="Times New Roman" w:cs="Times New Roman" w:hint="eastAsia"/>
          <w:sz w:val="22"/>
          <w:vertAlign w:val="superscript"/>
        </w:rPr>
        <w:t>*</w:t>
      </w:r>
      <w:proofErr w:type="gramEnd"/>
      <w:r w:rsidR="00494DB1" w:rsidRPr="007C2FDF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="00494DB1" w:rsidRPr="007C2FDF">
        <w:rPr>
          <w:rFonts w:ascii="Times New Roman" w:hAnsi="Times New Roman" w:cs="Times New Roman" w:hint="eastAsia"/>
          <w:sz w:val="22"/>
        </w:rPr>
        <w:t>Jingrou</w:t>
      </w:r>
      <w:proofErr w:type="spellEnd"/>
      <w:r w:rsidR="00494DB1" w:rsidRPr="007C2FDF">
        <w:rPr>
          <w:rFonts w:ascii="Times New Roman" w:hAnsi="Times New Roman" w:cs="Times New Roman" w:hint="eastAsia"/>
          <w:sz w:val="22"/>
        </w:rPr>
        <w:t xml:space="preserve"> Wu</w:t>
      </w:r>
      <w:r w:rsidR="00A60521" w:rsidRPr="007C2FDF">
        <w:rPr>
          <w:rFonts w:ascii="Times New Roman" w:hAnsi="Times New Roman" w:cs="Times New Roman" w:hint="eastAsia"/>
          <w:sz w:val="22"/>
          <w:vertAlign w:val="superscript"/>
        </w:rPr>
        <w:t>2</w:t>
      </w:r>
      <w:r w:rsidR="00AE1D8A" w:rsidRPr="007C2FDF">
        <w:rPr>
          <w:rFonts w:ascii="Times New Roman" w:hAnsi="Times New Roman" w:cs="Times New Roman" w:hint="eastAsia"/>
          <w:sz w:val="22"/>
          <w:vertAlign w:val="superscript"/>
        </w:rPr>
        <w:t>,3</w:t>
      </w:r>
    </w:p>
    <w:p w14:paraId="13ADA565" w14:textId="77777777" w:rsidR="006E6208" w:rsidRPr="007C2FDF" w:rsidRDefault="006E6208" w:rsidP="004846AC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B52A7B1" w14:textId="77777777" w:rsidR="00AE1D8A" w:rsidRPr="007C2FDF" w:rsidRDefault="00AE1D8A" w:rsidP="00AE1D8A">
      <w:pPr>
        <w:pStyle w:val="af4"/>
        <w:ind w:right="-7"/>
        <w:rPr>
          <w:rFonts w:ascii="Times New Roman" w:hAnsi="Times New Roman" w:cs="Times New Roman"/>
          <w:sz w:val="22"/>
          <w:szCs w:val="22"/>
          <w:lang w:eastAsia="zh-CN"/>
        </w:rPr>
      </w:pPr>
      <w:r w:rsidRPr="007C2FDF">
        <w:rPr>
          <w:rFonts w:ascii="Times New Roman" w:hAnsi="Times New Roman" w:cs="Times New Roman"/>
          <w:sz w:val="22"/>
          <w:szCs w:val="22"/>
          <w:vertAlign w:val="superscript"/>
          <w:lang w:eastAsia="zh-CN"/>
        </w:rPr>
        <w:t>1</w:t>
      </w:r>
      <w:r w:rsidRPr="007C2FDF">
        <w:rPr>
          <w:rFonts w:ascii="Times New Roman" w:hAnsi="Times New Roman" w:cs="Times New Roman"/>
          <w:sz w:val="22"/>
          <w:szCs w:val="22"/>
          <w:lang w:eastAsia="zh-CN"/>
        </w:rPr>
        <w:t>Department of Biology, School of Life Sciences, Southern University of Science and Technology, Shenzhen, Guangdong</w:t>
      </w:r>
      <w:r w:rsidRPr="007C2FDF"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 </w:t>
      </w:r>
      <w:r w:rsidRPr="007C2FDF">
        <w:rPr>
          <w:rFonts w:ascii="Times New Roman" w:hAnsi="Times New Roman" w:cs="Times New Roman"/>
          <w:sz w:val="22"/>
          <w:szCs w:val="22"/>
        </w:rPr>
        <w:t>518055</w:t>
      </w:r>
      <w:r w:rsidRPr="007C2FDF">
        <w:rPr>
          <w:rFonts w:ascii="Times New Roman" w:hAnsi="Times New Roman" w:cs="Times New Roman"/>
          <w:sz w:val="22"/>
          <w:szCs w:val="22"/>
          <w:lang w:eastAsia="zh-CN"/>
        </w:rPr>
        <w:t>, China.</w:t>
      </w:r>
    </w:p>
    <w:p w14:paraId="6CF81122" w14:textId="77777777" w:rsidR="00AE1D8A" w:rsidRPr="007C2FDF" w:rsidRDefault="00AE1D8A" w:rsidP="00AE1D8A">
      <w:pPr>
        <w:pStyle w:val="af4"/>
        <w:ind w:right="-7"/>
        <w:rPr>
          <w:rFonts w:ascii="Times New Roman" w:hAnsi="Times New Roman" w:cs="Times New Roman"/>
          <w:sz w:val="22"/>
          <w:szCs w:val="22"/>
          <w:lang w:eastAsia="zh-CN"/>
        </w:rPr>
      </w:pPr>
    </w:p>
    <w:p w14:paraId="03B62B68" w14:textId="77777777" w:rsidR="00AE1D8A" w:rsidRPr="007C2FDF" w:rsidRDefault="00AE1D8A" w:rsidP="00AE1D8A">
      <w:pPr>
        <w:pStyle w:val="af4"/>
        <w:ind w:right="-7"/>
        <w:rPr>
          <w:rFonts w:ascii="Times New Roman" w:hAnsi="Times New Roman" w:cs="Times New Roman"/>
          <w:sz w:val="22"/>
          <w:szCs w:val="22"/>
          <w:lang w:eastAsia="zh-CN"/>
        </w:rPr>
      </w:pPr>
      <w:r w:rsidRPr="007C2FDF">
        <w:rPr>
          <w:rFonts w:ascii="Times New Roman" w:hAnsi="Times New Roman" w:cs="Times New Roman" w:hint="eastAsia"/>
          <w:sz w:val="22"/>
          <w:szCs w:val="22"/>
          <w:vertAlign w:val="superscript"/>
          <w:lang w:eastAsia="zh-CN"/>
        </w:rPr>
        <w:t>2</w:t>
      </w:r>
      <w:r w:rsidRPr="007C2FDF">
        <w:rPr>
          <w:rFonts w:ascii="Times New Roman" w:hAnsi="Times New Roman" w:cs="Times New Roman" w:hint="eastAsia"/>
          <w:sz w:val="22"/>
          <w:szCs w:val="22"/>
          <w:lang w:eastAsia="zh-CN"/>
        </w:rPr>
        <w:t>Department of Computer Science and Engineering, Southern University of Science and Technology, Shenzhen, Guangdong 518055, China.</w:t>
      </w:r>
    </w:p>
    <w:p w14:paraId="7EABF78A" w14:textId="77777777" w:rsidR="00AE1D8A" w:rsidRPr="007C2FDF" w:rsidRDefault="00AE1D8A" w:rsidP="00AE1D8A">
      <w:pPr>
        <w:pStyle w:val="af4"/>
        <w:ind w:right="-7"/>
        <w:rPr>
          <w:rFonts w:ascii="Times New Roman" w:hAnsi="Times New Roman" w:cs="Times New Roman"/>
          <w:sz w:val="22"/>
          <w:szCs w:val="22"/>
          <w:lang w:eastAsia="zh-CN"/>
        </w:rPr>
      </w:pPr>
    </w:p>
    <w:p w14:paraId="26446345" w14:textId="6B37C958" w:rsidR="00AE1D8A" w:rsidRPr="007C2FDF" w:rsidRDefault="00AE1D8A" w:rsidP="00AE1D8A">
      <w:pPr>
        <w:pStyle w:val="af4"/>
        <w:ind w:right="-7"/>
        <w:rPr>
          <w:rFonts w:ascii="Times New Roman" w:hAnsi="Times New Roman" w:cs="Times New Roman"/>
          <w:sz w:val="22"/>
          <w:szCs w:val="22"/>
          <w:lang w:eastAsia="zh-CN"/>
        </w:rPr>
      </w:pPr>
      <w:r w:rsidRPr="007C2FDF">
        <w:rPr>
          <w:rFonts w:ascii="Times New Roman" w:hAnsi="Times New Roman" w:cs="Times New Roman" w:hint="eastAsia"/>
          <w:sz w:val="22"/>
          <w:szCs w:val="22"/>
          <w:vertAlign w:val="superscript"/>
          <w:lang w:eastAsia="zh-CN"/>
        </w:rPr>
        <w:t>3</w:t>
      </w:r>
      <w:r w:rsidRPr="007C2FDF">
        <w:rPr>
          <w:rFonts w:ascii="Times New Roman" w:hAnsi="Times New Roman" w:cs="Times New Roman" w:hint="eastAsia"/>
          <w:sz w:val="22"/>
          <w:szCs w:val="22"/>
          <w:lang w:eastAsia="zh-CN"/>
        </w:rPr>
        <w:t>Australian Artificial Intelligence Institute, Faculty of Engineering and Information Technology, University of Technology Sydney, New South Wales 2007, Australia.</w:t>
      </w:r>
    </w:p>
    <w:p w14:paraId="28A1048B" w14:textId="77777777" w:rsidR="00AE1D8A" w:rsidRPr="007C2FDF" w:rsidRDefault="00AE1D8A" w:rsidP="00AE1D8A">
      <w:pPr>
        <w:pStyle w:val="af4"/>
        <w:ind w:right="-7"/>
        <w:rPr>
          <w:rFonts w:ascii="Times New Roman" w:hAnsi="Times New Roman" w:cs="Times New Roman"/>
          <w:sz w:val="22"/>
          <w:szCs w:val="22"/>
          <w:lang w:eastAsia="zh-CN"/>
        </w:rPr>
      </w:pPr>
    </w:p>
    <w:p w14:paraId="4437FDFF" w14:textId="77777777" w:rsidR="00AE1D8A" w:rsidRPr="007C2FDF" w:rsidRDefault="00AE1D8A" w:rsidP="00AE1D8A">
      <w:pPr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7C2FDF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7C2FDF">
        <w:rPr>
          <w:rFonts w:ascii="Times New Roman" w:hAnsi="Times New Roman"/>
          <w:sz w:val="22"/>
          <w:szCs w:val="22"/>
        </w:rPr>
        <w:t>To whom correspondence should be addressed:</w:t>
      </w:r>
      <w:r w:rsidRPr="007C2FDF">
        <w:rPr>
          <w:rFonts w:ascii="Times New Roman" w:hAnsi="Times New Roman" w:cs="Times New Roman" w:hint="eastAsia"/>
          <w:sz w:val="22"/>
          <w:szCs w:val="22"/>
          <w:lang w:eastAsia="en-US"/>
        </w:rPr>
        <w:t xml:space="preserve"> </w:t>
      </w:r>
      <w:r w:rsidRPr="007C2FDF">
        <w:rPr>
          <w:rFonts w:ascii="Times New Roman" w:hAnsi="Times New Roman" w:cs="Times New Roman" w:hint="eastAsia"/>
          <w:sz w:val="22"/>
        </w:rPr>
        <w:t>F.D. (12031011@mail.sustech.edu.cn)</w:t>
      </w:r>
    </w:p>
    <w:p w14:paraId="6E37748A" w14:textId="2AD41763" w:rsidR="00040C3C" w:rsidRPr="000844AF" w:rsidRDefault="006C1BBD" w:rsidP="000844AF">
      <w:pPr>
        <w:widowControl/>
        <w:jc w:val="left"/>
        <w:rPr>
          <w:rFonts w:ascii="Times New Roman" w:hAnsi="Times New Roman" w:cs="Times New Roman" w:hint="eastAsia"/>
          <w:b/>
          <w:bCs/>
          <w:sz w:val="28"/>
          <w:szCs w:val="32"/>
        </w:rPr>
      </w:pPr>
      <w:r w:rsidRPr="007C2FDF">
        <w:rPr>
          <w:rFonts w:ascii="Times New Roman" w:hAnsi="Times New Roman" w:cs="Times New Roman"/>
          <w:b/>
          <w:bCs/>
          <w:sz w:val="28"/>
          <w:szCs w:val="32"/>
        </w:rPr>
        <w:br w:type="page"/>
      </w:r>
    </w:p>
    <w:p w14:paraId="662F8F4F" w14:textId="7702A4FC" w:rsidR="00A037BD" w:rsidRPr="007C2FDF" w:rsidRDefault="00A037BD" w:rsidP="00040C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</w:t>
      </w:r>
      <w:proofErr w:type="gramStart"/>
      <w:r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>Lipid</w:t>
      </w:r>
      <w:proofErr w:type="gramEnd"/>
      <w:r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 classifications</w:t>
      </w:r>
    </w:p>
    <w:p w14:paraId="59D13D04" w14:textId="5DA7545A" w:rsidR="00285AC7" w:rsidRPr="007C2FDF" w:rsidRDefault="00A037BD" w:rsidP="00040C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2FDF">
        <w:rPr>
          <w:rFonts w:ascii="Times New Roman" w:hAnsi="Times New Roman" w:cs="Times New Roman" w:hint="eastAsia"/>
          <w:sz w:val="24"/>
          <w:szCs w:val="24"/>
        </w:rPr>
        <w:t>Graphical depiction of different lipid categories defined by LIPID MAPS. F</w:t>
      </w:r>
      <w:r w:rsidRPr="007C2FDF">
        <w:rPr>
          <w:rFonts w:ascii="Times New Roman" w:hAnsi="Times New Roman" w:cs="Times New Roman"/>
          <w:sz w:val="24"/>
          <w:szCs w:val="24"/>
        </w:rPr>
        <w:t xml:space="preserve">atty </w:t>
      </w:r>
      <w:r w:rsidRPr="007C2FDF">
        <w:rPr>
          <w:rFonts w:ascii="Times New Roman" w:hAnsi="Times New Roman" w:cs="Times New Roman" w:hint="eastAsia"/>
          <w:sz w:val="24"/>
          <w:szCs w:val="24"/>
        </w:rPr>
        <w:t>A</w:t>
      </w:r>
      <w:r w:rsidRPr="007C2FDF">
        <w:rPr>
          <w:rFonts w:ascii="Times New Roman" w:hAnsi="Times New Roman" w:cs="Times New Roman"/>
          <w:sz w:val="24"/>
          <w:szCs w:val="24"/>
        </w:rPr>
        <w:t>cyls</w:t>
      </w:r>
      <w:r w:rsidRPr="007C2FDF">
        <w:rPr>
          <w:rFonts w:ascii="Times New Roman" w:hAnsi="Times New Roman" w:cs="Times New Roman" w:hint="eastAsia"/>
          <w:sz w:val="24"/>
          <w:szCs w:val="24"/>
        </w:rPr>
        <w:t xml:space="preserve"> (FA)</w:t>
      </w:r>
      <w:r w:rsidRPr="007C2FD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C2FDF">
        <w:rPr>
          <w:rFonts w:ascii="Times New Roman" w:hAnsi="Times New Roman" w:cs="Times New Roman" w:hint="eastAsia"/>
          <w:sz w:val="24"/>
          <w:szCs w:val="24"/>
        </w:rPr>
        <w:t>G</w:t>
      </w:r>
      <w:r w:rsidRPr="007C2FDF">
        <w:rPr>
          <w:rFonts w:ascii="Times New Roman" w:hAnsi="Times New Roman" w:cs="Times New Roman"/>
          <w:sz w:val="24"/>
          <w:szCs w:val="24"/>
        </w:rPr>
        <w:t>lycerolipids</w:t>
      </w:r>
      <w:proofErr w:type="spellEnd"/>
      <w:r w:rsidRPr="007C2FDF">
        <w:rPr>
          <w:rFonts w:ascii="Times New Roman" w:hAnsi="Times New Roman" w:cs="Times New Roman" w:hint="eastAsia"/>
          <w:sz w:val="24"/>
          <w:szCs w:val="24"/>
        </w:rPr>
        <w:t xml:space="preserve"> (GL)</w:t>
      </w:r>
      <w:r w:rsidRPr="007C2FDF">
        <w:rPr>
          <w:rFonts w:ascii="Times New Roman" w:hAnsi="Times New Roman" w:cs="Times New Roman"/>
          <w:sz w:val="24"/>
          <w:szCs w:val="24"/>
        </w:rPr>
        <w:t xml:space="preserve">, </w:t>
      </w:r>
      <w:r w:rsidRPr="007C2FDF">
        <w:rPr>
          <w:rFonts w:ascii="Times New Roman" w:hAnsi="Times New Roman" w:cs="Times New Roman" w:hint="eastAsia"/>
          <w:sz w:val="24"/>
          <w:szCs w:val="24"/>
        </w:rPr>
        <w:t>G</w:t>
      </w:r>
      <w:r w:rsidRPr="007C2FDF">
        <w:rPr>
          <w:rFonts w:ascii="Times New Roman" w:hAnsi="Times New Roman" w:cs="Times New Roman"/>
          <w:sz w:val="24"/>
          <w:szCs w:val="24"/>
        </w:rPr>
        <w:t>lycerophospholipids</w:t>
      </w:r>
      <w:r w:rsidRPr="007C2FDF">
        <w:rPr>
          <w:rFonts w:ascii="Times New Roman" w:hAnsi="Times New Roman" w:cs="Times New Roman" w:hint="eastAsia"/>
          <w:sz w:val="24"/>
          <w:szCs w:val="24"/>
        </w:rPr>
        <w:t xml:space="preserve"> (GP)</w:t>
      </w:r>
      <w:r w:rsidRPr="007C2FDF">
        <w:rPr>
          <w:rFonts w:ascii="Times New Roman" w:hAnsi="Times New Roman" w:cs="Times New Roman"/>
          <w:sz w:val="24"/>
          <w:szCs w:val="24"/>
        </w:rPr>
        <w:t xml:space="preserve">, </w:t>
      </w:r>
      <w:r w:rsidRPr="007C2FDF">
        <w:rPr>
          <w:rFonts w:ascii="Times New Roman" w:hAnsi="Times New Roman" w:cs="Times New Roman" w:hint="eastAsia"/>
          <w:sz w:val="24"/>
          <w:szCs w:val="24"/>
        </w:rPr>
        <w:t>S</w:t>
      </w:r>
      <w:r w:rsidRPr="007C2FDF">
        <w:rPr>
          <w:rFonts w:ascii="Times New Roman" w:hAnsi="Times New Roman" w:cs="Times New Roman"/>
          <w:sz w:val="24"/>
          <w:szCs w:val="24"/>
        </w:rPr>
        <w:t>phingolipids</w:t>
      </w:r>
      <w:r w:rsidRPr="007C2FDF">
        <w:rPr>
          <w:rFonts w:ascii="Times New Roman" w:hAnsi="Times New Roman" w:cs="Times New Roman" w:hint="eastAsia"/>
          <w:sz w:val="24"/>
          <w:szCs w:val="24"/>
        </w:rPr>
        <w:t xml:space="preserve"> (SP)</w:t>
      </w:r>
      <w:r w:rsidRPr="007C2FDF">
        <w:rPr>
          <w:rFonts w:ascii="Times New Roman" w:hAnsi="Times New Roman" w:cs="Times New Roman"/>
          <w:sz w:val="24"/>
          <w:szCs w:val="24"/>
        </w:rPr>
        <w:t xml:space="preserve">, </w:t>
      </w:r>
      <w:r w:rsidRPr="007C2FDF">
        <w:rPr>
          <w:rFonts w:ascii="Times New Roman" w:hAnsi="Times New Roman" w:cs="Times New Roman" w:hint="eastAsia"/>
          <w:sz w:val="24"/>
          <w:szCs w:val="24"/>
        </w:rPr>
        <w:t>S</w:t>
      </w:r>
      <w:r w:rsidRPr="007C2FDF">
        <w:rPr>
          <w:rFonts w:ascii="Times New Roman" w:hAnsi="Times New Roman" w:cs="Times New Roman"/>
          <w:sz w:val="24"/>
          <w:szCs w:val="24"/>
        </w:rPr>
        <w:t>terol lipids</w:t>
      </w:r>
      <w:r w:rsidRPr="007C2FDF">
        <w:rPr>
          <w:rFonts w:ascii="Times New Roman" w:hAnsi="Times New Roman" w:cs="Times New Roman" w:hint="eastAsia"/>
          <w:sz w:val="24"/>
          <w:szCs w:val="24"/>
        </w:rPr>
        <w:t xml:space="preserve"> (ST)</w:t>
      </w:r>
      <w:r w:rsidRPr="007C2FD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C2FDF">
        <w:rPr>
          <w:rFonts w:ascii="Times New Roman" w:hAnsi="Times New Roman" w:cs="Times New Roman" w:hint="eastAsia"/>
          <w:sz w:val="24"/>
          <w:szCs w:val="24"/>
        </w:rPr>
        <w:t>P</w:t>
      </w:r>
      <w:r w:rsidRPr="007C2FDF">
        <w:rPr>
          <w:rFonts w:ascii="Times New Roman" w:hAnsi="Times New Roman" w:cs="Times New Roman"/>
          <w:sz w:val="24"/>
          <w:szCs w:val="24"/>
        </w:rPr>
        <w:t>renol</w:t>
      </w:r>
      <w:proofErr w:type="spellEnd"/>
      <w:r w:rsidRPr="007C2FDF">
        <w:rPr>
          <w:rFonts w:ascii="Times New Roman" w:hAnsi="Times New Roman" w:cs="Times New Roman"/>
          <w:sz w:val="24"/>
          <w:szCs w:val="24"/>
        </w:rPr>
        <w:t xml:space="preserve"> lipids</w:t>
      </w:r>
      <w:r w:rsidRPr="007C2FDF">
        <w:rPr>
          <w:rFonts w:ascii="Times New Roman" w:hAnsi="Times New Roman" w:cs="Times New Roman" w:hint="eastAsia"/>
          <w:sz w:val="24"/>
          <w:szCs w:val="24"/>
        </w:rPr>
        <w:t xml:space="preserve"> (PR)</w:t>
      </w:r>
      <w:r w:rsidRPr="007C2FD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C2FDF">
        <w:rPr>
          <w:rFonts w:ascii="Times New Roman" w:hAnsi="Times New Roman" w:cs="Times New Roman" w:hint="eastAsia"/>
          <w:sz w:val="24"/>
          <w:szCs w:val="24"/>
        </w:rPr>
        <w:t>S</w:t>
      </w:r>
      <w:r w:rsidRPr="007C2FDF">
        <w:rPr>
          <w:rFonts w:ascii="Times New Roman" w:hAnsi="Times New Roman" w:cs="Times New Roman"/>
          <w:sz w:val="24"/>
          <w:szCs w:val="24"/>
        </w:rPr>
        <w:t>accharolipids</w:t>
      </w:r>
      <w:proofErr w:type="spellEnd"/>
      <w:r w:rsidRPr="007C2FDF">
        <w:rPr>
          <w:rFonts w:ascii="Times New Roman" w:hAnsi="Times New Roman" w:cs="Times New Roman" w:hint="eastAsia"/>
          <w:sz w:val="24"/>
          <w:szCs w:val="24"/>
        </w:rPr>
        <w:t xml:space="preserve"> (SL)</w:t>
      </w:r>
      <w:r w:rsidRPr="007C2FDF">
        <w:rPr>
          <w:rFonts w:ascii="Times New Roman" w:hAnsi="Times New Roman" w:cs="Times New Roman"/>
          <w:sz w:val="24"/>
          <w:szCs w:val="24"/>
        </w:rPr>
        <w:t xml:space="preserve">, and </w:t>
      </w:r>
      <w:r w:rsidRPr="007C2FDF">
        <w:rPr>
          <w:rFonts w:ascii="Times New Roman" w:hAnsi="Times New Roman" w:cs="Times New Roman" w:hint="eastAsia"/>
          <w:sz w:val="24"/>
          <w:szCs w:val="24"/>
        </w:rPr>
        <w:t>P</w:t>
      </w:r>
      <w:r w:rsidRPr="007C2FDF">
        <w:rPr>
          <w:rFonts w:ascii="Times New Roman" w:hAnsi="Times New Roman" w:cs="Times New Roman"/>
          <w:sz w:val="24"/>
          <w:szCs w:val="24"/>
        </w:rPr>
        <w:t>olyketides</w:t>
      </w:r>
      <w:r w:rsidRPr="007C2FDF">
        <w:rPr>
          <w:rFonts w:ascii="Times New Roman" w:hAnsi="Times New Roman" w:cs="Times New Roman" w:hint="eastAsia"/>
          <w:sz w:val="24"/>
          <w:szCs w:val="24"/>
        </w:rPr>
        <w:t xml:space="preserve"> (PK)</w:t>
      </w:r>
      <w:r w:rsidR="00A93FF1" w:rsidRPr="007C2FDF">
        <w:rPr>
          <w:rFonts w:ascii="Times New Roman" w:hAnsi="Times New Roman" w:cs="Times New Roman" w:hint="eastAsia"/>
          <w:sz w:val="24"/>
          <w:szCs w:val="24"/>
        </w:rPr>
        <w:t>.</w:t>
      </w:r>
    </w:p>
    <w:p w14:paraId="1586ADD0" w14:textId="39D181D8" w:rsidR="00445028" w:rsidRPr="007C2FDF" w:rsidRDefault="00445028" w:rsidP="000844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AC4E2A" w14:textId="45474A5A" w:rsidR="00AC6A8A" w:rsidRPr="007C2FDF" w:rsidRDefault="00827897" w:rsidP="00040C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</w:t>
      </w:r>
      <w:proofErr w:type="gramStart"/>
      <w:r w:rsidR="00BE2375"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065594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F4315" w:rsidRPr="007C2FDF">
        <w:rPr>
          <w:rFonts w:ascii="Times New Roman" w:hAnsi="Times New Roman" w:cs="Times New Roman"/>
          <w:b/>
          <w:bCs/>
          <w:sz w:val="24"/>
          <w:szCs w:val="24"/>
        </w:rPr>
        <w:t>Data</w:t>
      </w:r>
      <w:proofErr w:type="gramEnd"/>
      <w:r w:rsidR="000F4315"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 distribution </w:t>
      </w:r>
    </w:p>
    <w:p w14:paraId="438138ED" w14:textId="6CA707BB" w:rsidR="00285AC7" w:rsidRPr="007C2FDF" w:rsidRDefault="0068356D" w:rsidP="00040C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(A)</w:t>
      </w:r>
      <w:r w:rsidRPr="007C2F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13B22" w:rsidRPr="007C2FDF">
        <w:rPr>
          <w:rFonts w:ascii="Times New Roman" w:hAnsi="Times New Roman" w:cs="Times New Roman" w:hint="eastAsia"/>
          <w:sz w:val="24"/>
          <w:szCs w:val="24"/>
        </w:rPr>
        <w:t>Source organism</w:t>
      </w:r>
      <w:r w:rsidR="00213B22" w:rsidRPr="007C2FDF">
        <w:rPr>
          <w:rFonts w:ascii="Times New Roman" w:hAnsi="Times New Roman" w:cs="Times New Roman"/>
          <w:sz w:val="24"/>
          <w:szCs w:val="24"/>
        </w:rPr>
        <w:t xml:space="preserve"> distribution</w:t>
      </w:r>
      <w:r w:rsidR="00213B22" w:rsidRPr="007C2FDF">
        <w:rPr>
          <w:rFonts w:ascii="Times New Roman" w:hAnsi="Times New Roman" w:cs="Times New Roman" w:hint="eastAsia"/>
          <w:sz w:val="24"/>
          <w:szCs w:val="24"/>
        </w:rPr>
        <w:t xml:space="preserve"> of the dataset</w:t>
      </w:r>
      <w:r w:rsidR="00213B22" w:rsidRPr="007C2FDF">
        <w:rPr>
          <w:rFonts w:ascii="Times New Roman" w:hAnsi="Times New Roman" w:cs="Times New Roman"/>
          <w:sz w:val="24"/>
          <w:szCs w:val="24"/>
        </w:rPr>
        <w:t>, where major model species are shown individually and all other species are grouped under “Others”</w:t>
      </w:r>
      <w:r w:rsidR="000F6A5A" w:rsidRPr="007C2FDF">
        <w:rPr>
          <w:rFonts w:ascii="Times New Roman" w:hAnsi="Times New Roman" w:cs="Times New Roman" w:hint="eastAsia"/>
          <w:sz w:val="24"/>
          <w:szCs w:val="24"/>
        </w:rPr>
        <w:t>.</w:t>
      </w:r>
      <w:r w:rsidRPr="007C2FDF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(B)</w:t>
      </w:r>
      <w:r w:rsidRPr="007C2F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13B22" w:rsidRPr="007C2FDF">
        <w:rPr>
          <w:rFonts w:ascii="Times New Roman" w:hAnsi="Times New Roman" w:cs="Times New Roman"/>
          <w:sz w:val="24"/>
          <w:szCs w:val="24"/>
        </w:rPr>
        <w:t>Statistical distribution of sequence lengths</w:t>
      </w:r>
      <w:r w:rsidR="00213B22" w:rsidRPr="007C2FDF">
        <w:rPr>
          <w:rFonts w:ascii="Times New Roman" w:hAnsi="Times New Roman" w:cs="Times New Roman" w:hint="eastAsia"/>
          <w:sz w:val="24"/>
          <w:szCs w:val="24"/>
        </w:rPr>
        <w:t xml:space="preserve"> within the dataset.</w:t>
      </w:r>
      <w:r w:rsidRPr="007C2FDF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(C)</w:t>
      </w:r>
      <w:r w:rsidR="00213B22" w:rsidRPr="007C2F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13B22" w:rsidRPr="007C2FDF">
        <w:rPr>
          <w:rFonts w:ascii="Times New Roman" w:hAnsi="Times New Roman" w:cs="Times New Roman"/>
          <w:sz w:val="24"/>
          <w:szCs w:val="24"/>
        </w:rPr>
        <w:t xml:space="preserve">Distribution of lipid-binding </w:t>
      </w:r>
      <w:r w:rsidR="00213B22" w:rsidRPr="007C2FDF">
        <w:rPr>
          <w:rFonts w:ascii="Times New Roman" w:hAnsi="Times New Roman" w:cs="Times New Roman" w:hint="eastAsia"/>
          <w:sz w:val="24"/>
          <w:szCs w:val="24"/>
        </w:rPr>
        <w:t>categor</w:t>
      </w:r>
      <w:r w:rsidR="00A93FF1" w:rsidRPr="007C2FDF">
        <w:rPr>
          <w:rFonts w:ascii="Times New Roman" w:hAnsi="Times New Roman" w:cs="Times New Roman" w:hint="eastAsia"/>
          <w:sz w:val="24"/>
          <w:szCs w:val="24"/>
        </w:rPr>
        <w:t>y labels</w:t>
      </w:r>
      <w:r w:rsidR="00213B22" w:rsidRPr="007C2FDF">
        <w:rPr>
          <w:rFonts w:ascii="Times New Roman" w:hAnsi="Times New Roman" w:cs="Times New Roman" w:hint="eastAsia"/>
          <w:sz w:val="24"/>
          <w:szCs w:val="24"/>
        </w:rPr>
        <w:t>.</w:t>
      </w:r>
      <w:r w:rsidRPr="007C2FDF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(D)</w:t>
      </w:r>
      <w:r w:rsidR="00213B22" w:rsidRPr="007C2F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13B22" w:rsidRPr="007C2FDF">
        <w:rPr>
          <w:rFonts w:ascii="Times New Roman" w:hAnsi="Times New Roman" w:cs="Times New Roman"/>
          <w:sz w:val="24"/>
          <w:szCs w:val="24"/>
        </w:rPr>
        <w:t>Distribution of membrane-</w:t>
      </w:r>
      <w:r w:rsidR="00213B22" w:rsidRPr="007C2FDF">
        <w:rPr>
          <w:rFonts w:ascii="Times New Roman" w:hAnsi="Times New Roman" w:cs="Times New Roman" w:hint="eastAsia"/>
          <w:sz w:val="24"/>
          <w:szCs w:val="24"/>
        </w:rPr>
        <w:t>association</w:t>
      </w:r>
      <w:r w:rsidR="00213B22" w:rsidRPr="007C2FDF">
        <w:rPr>
          <w:rFonts w:ascii="Times New Roman" w:hAnsi="Times New Roman" w:cs="Times New Roman"/>
          <w:sz w:val="24"/>
          <w:szCs w:val="24"/>
        </w:rPr>
        <w:t xml:space="preserve"> </w:t>
      </w:r>
      <w:r w:rsidR="00213B22" w:rsidRPr="007C2FDF">
        <w:rPr>
          <w:rFonts w:ascii="Times New Roman" w:hAnsi="Times New Roman" w:cs="Times New Roman" w:hint="eastAsia"/>
          <w:sz w:val="24"/>
          <w:szCs w:val="24"/>
        </w:rPr>
        <w:t>types</w:t>
      </w:r>
      <w:r w:rsidR="00213B22" w:rsidRPr="007C2FDF">
        <w:rPr>
          <w:rFonts w:ascii="Times New Roman" w:hAnsi="Times New Roman" w:cs="Times New Roman"/>
          <w:sz w:val="24"/>
          <w:szCs w:val="24"/>
        </w:rPr>
        <w:t>.</w:t>
      </w:r>
      <w:r w:rsidR="00070F07" w:rsidRPr="007C2FDF">
        <w:rPr>
          <w:rFonts w:ascii="Times New Roman" w:hAnsi="Times New Roman" w:cs="Times New Roman" w:hint="eastAsia"/>
          <w:sz w:val="24"/>
          <w:szCs w:val="24"/>
        </w:rPr>
        <w:t xml:space="preserve"> Annotation of membrane association types was obtained from </w:t>
      </w:r>
      <w:proofErr w:type="spellStart"/>
      <w:r w:rsidR="00070F07" w:rsidRPr="007C2FDF">
        <w:rPr>
          <w:rFonts w:ascii="Times New Roman" w:hAnsi="Times New Roman" w:cs="Times New Roman" w:hint="eastAsia"/>
          <w:sz w:val="24"/>
          <w:szCs w:val="24"/>
        </w:rPr>
        <w:t>UniProt</w:t>
      </w:r>
      <w:proofErr w:type="spellEnd"/>
      <w:r w:rsidR="00070F07" w:rsidRPr="007C2FDF">
        <w:rPr>
          <w:rFonts w:ascii="Times New Roman" w:hAnsi="Times New Roman" w:cs="Times New Roman" w:hint="eastAsia"/>
          <w:sz w:val="24"/>
          <w:szCs w:val="24"/>
        </w:rPr>
        <w:t xml:space="preserve"> and supplemented with </w:t>
      </w:r>
      <w:proofErr w:type="spellStart"/>
      <w:r w:rsidR="00070F07" w:rsidRPr="007C2FDF">
        <w:rPr>
          <w:rFonts w:ascii="Times New Roman" w:hAnsi="Times New Roman" w:cs="Times New Roman" w:hint="eastAsia"/>
          <w:sz w:val="24"/>
          <w:szCs w:val="24"/>
        </w:rPr>
        <w:t>DeepLoc</w:t>
      </w:r>
      <w:proofErr w:type="spellEnd"/>
      <w:r w:rsidR="00070F07" w:rsidRPr="007C2FDF">
        <w:rPr>
          <w:rFonts w:ascii="Times New Roman" w:hAnsi="Times New Roman" w:cs="Times New Roman" w:hint="eastAsia"/>
          <w:sz w:val="24"/>
          <w:szCs w:val="24"/>
        </w:rPr>
        <w:t xml:space="preserve"> 2.1. </w:t>
      </w:r>
      <w:r w:rsidR="00AD74C8" w:rsidRPr="007C2F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D74C8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(E)</w:t>
      </w:r>
      <w:r w:rsidR="00AD74C8" w:rsidRPr="007C2F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D74C8" w:rsidRPr="007C2FDF">
        <w:rPr>
          <w:rFonts w:ascii="Times New Roman" w:hAnsi="Times New Roman" w:cs="Times New Roman"/>
          <w:sz w:val="24"/>
          <w:szCs w:val="24"/>
        </w:rPr>
        <w:t xml:space="preserve">Heatmap showing the relative distribution of lipid categories across different species. The color scale indicates </w:t>
      </w:r>
      <w:r w:rsidR="00A20CD6" w:rsidRPr="007C2FDF">
        <w:rPr>
          <w:rFonts w:ascii="Times New Roman" w:hAnsi="Times New Roman" w:cs="Times New Roman"/>
          <w:sz w:val="24"/>
          <w:szCs w:val="24"/>
        </w:rPr>
        <w:t>the magnitude of enrichment.</w:t>
      </w:r>
      <w:r w:rsidR="00AD74C8" w:rsidRPr="007C2FDF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AD74C8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(F)</w:t>
      </w:r>
      <w:r w:rsidR="00AD74C8" w:rsidRPr="007C2F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D74C8" w:rsidRPr="007C2FDF">
        <w:rPr>
          <w:rFonts w:ascii="Times New Roman" w:hAnsi="Times New Roman" w:cs="Times New Roman"/>
          <w:sz w:val="24"/>
          <w:szCs w:val="24"/>
        </w:rPr>
        <w:t>Heatmap depicting the relative distribution of lipid categories across different membrane-associated protein types</w:t>
      </w:r>
      <w:r w:rsidR="00AD74C8" w:rsidRPr="007C2FD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D74C8" w:rsidRPr="007C2FDF">
        <w:rPr>
          <w:rFonts w:ascii="Times New Roman" w:hAnsi="Times New Roman" w:cs="Times New Roman"/>
          <w:sz w:val="24"/>
          <w:szCs w:val="24"/>
        </w:rPr>
        <w:t xml:space="preserve">The color scale represents </w:t>
      </w:r>
      <w:r w:rsidR="00A20CD6" w:rsidRPr="007C2FDF">
        <w:rPr>
          <w:rFonts w:ascii="Times New Roman" w:hAnsi="Times New Roman" w:cs="Times New Roman"/>
          <w:sz w:val="24"/>
          <w:szCs w:val="24"/>
        </w:rPr>
        <w:t>the magnitude of enrichment.</w:t>
      </w:r>
    </w:p>
    <w:p w14:paraId="395EA639" w14:textId="7794672F" w:rsidR="00747304" w:rsidRPr="007C2FDF" w:rsidRDefault="00747304" w:rsidP="006C1B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C641E6" w14:textId="7FEE6AC5" w:rsidR="00445028" w:rsidRPr="007C2FDF" w:rsidRDefault="00AC6A8A" w:rsidP="00040C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</w:t>
      </w:r>
      <w:proofErr w:type="gramStart"/>
      <w:r w:rsidR="00BE2375"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="00065594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F4315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="00AB6DAA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onitoring</w:t>
      </w:r>
      <w:proofErr w:type="gramEnd"/>
      <w:r w:rsidR="00AB6DAA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the m</w:t>
      </w:r>
      <w:r w:rsidR="000F4315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tric </w:t>
      </w:r>
      <w:r w:rsidR="00AB6DAA" w:rsidRPr="007C2FDF">
        <w:rPr>
          <w:rFonts w:ascii="Times New Roman" w:hAnsi="Times New Roman" w:cs="Times New Roman"/>
          <w:b/>
          <w:bCs/>
          <w:sz w:val="24"/>
          <w:szCs w:val="24"/>
        </w:rPr>
        <w:t>trajectories</w:t>
      </w:r>
      <w:r w:rsidR="00AB6DAA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F4315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of the 10-fold cross-validation</w:t>
      </w:r>
    </w:p>
    <w:p w14:paraId="78F1C6CA" w14:textId="2D0A4994" w:rsidR="00285AC7" w:rsidRPr="007C2FDF" w:rsidRDefault="00AB6DAA" w:rsidP="00040C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2FDF">
        <w:rPr>
          <w:rFonts w:ascii="Times New Roman" w:hAnsi="Times New Roman" w:cs="Times New Roman"/>
          <w:sz w:val="24"/>
          <w:szCs w:val="24"/>
        </w:rPr>
        <w:t>For each fold, Accuracy, F1</w:t>
      </w:r>
      <w:r w:rsidR="00E217F4" w:rsidRPr="007C2F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2FDF">
        <w:rPr>
          <w:rFonts w:ascii="Times New Roman" w:hAnsi="Times New Roman" w:cs="Times New Roman"/>
          <w:sz w:val="24"/>
          <w:szCs w:val="24"/>
        </w:rPr>
        <w:t xml:space="preserve">score, </w:t>
      </w:r>
      <w:r w:rsidR="006B6060" w:rsidRPr="007C2FDF">
        <w:rPr>
          <w:rFonts w:ascii="Times New Roman" w:hAnsi="Times New Roman" w:cs="Times New Roman" w:hint="eastAsia"/>
          <w:sz w:val="24"/>
          <w:szCs w:val="24"/>
        </w:rPr>
        <w:t>AUC-ROC</w:t>
      </w:r>
      <w:r w:rsidRPr="007C2FD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C2FDF">
        <w:rPr>
          <w:rFonts w:ascii="Times New Roman" w:hAnsi="Times New Roman" w:cs="Times New Roman"/>
          <w:sz w:val="24"/>
          <w:szCs w:val="24"/>
        </w:rPr>
        <w:t>a</w:t>
      </w:r>
      <w:r w:rsidRPr="007C2FDF">
        <w:rPr>
          <w:rFonts w:ascii="Times New Roman" w:hAnsi="Times New Roman" w:cs="Times New Roman" w:hint="eastAsia"/>
          <w:sz w:val="24"/>
          <w:szCs w:val="24"/>
        </w:rPr>
        <w:t xml:space="preserve">nd </w:t>
      </w:r>
      <w:r w:rsidR="006B6060" w:rsidRPr="007C2FDF">
        <w:rPr>
          <w:rFonts w:ascii="Times New Roman" w:hAnsi="Times New Roman" w:cs="Times New Roman" w:hint="eastAsia"/>
          <w:sz w:val="24"/>
          <w:szCs w:val="24"/>
        </w:rPr>
        <w:t xml:space="preserve">AUC-PR </w:t>
      </w:r>
      <w:r w:rsidRPr="007C2FDF">
        <w:rPr>
          <w:rFonts w:ascii="Times New Roman" w:hAnsi="Times New Roman" w:cs="Times New Roman"/>
          <w:sz w:val="24"/>
          <w:szCs w:val="24"/>
        </w:rPr>
        <w:t>were recorded after each training epoch, illustrating the evolution of model performance over the training process</w:t>
      </w:r>
      <w:r w:rsidRPr="007C2FD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8356D" w:rsidRPr="007C2FDF">
        <w:rPr>
          <w:rFonts w:ascii="Times New Roman" w:hAnsi="Times New Roman" w:cs="Times New Roman" w:hint="eastAsia"/>
          <w:sz w:val="24"/>
          <w:szCs w:val="24"/>
        </w:rPr>
        <w:t>(A</w:t>
      </w:r>
      <w:r w:rsidR="006B1E4B" w:rsidRPr="007C2FDF">
        <w:rPr>
          <w:rFonts w:ascii="Times New Roman" w:hAnsi="Times New Roman" w:cs="Times New Roman" w:hint="eastAsia"/>
          <w:sz w:val="24"/>
          <w:szCs w:val="24"/>
        </w:rPr>
        <w:t>-</w:t>
      </w:r>
      <w:r w:rsidR="0068356D" w:rsidRPr="007C2FDF">
        <w:rPr>
          <w:rFonts w:ascii="Times New Roman" w:hAnsi="Times New Roman" w:cs="Times New Roman" w:hint="eastAsia"/>
          <w:sz w:val="24"/>
          <w:szCs w:val="24"/>
        </w:rPr>
        <w:t>J)</w:t>
      </w:r>
      <w:r w:rsidRPr="007C2FDF">
        <w:rPr>
          <w:rFonts w:ascii="Times New Roman" w:hAnsi="Times New Roman" w:cs="Times New Roman" w:hint="eastAsia"/>
          <w:sz w:val="24"/>
          <w:szCs w:val="24"/>
        </w:rPr>
        <w:t xml:space="preserve">: Fold 1 </w:t>
      </w:r>
      <w:r w:rsidR="006F29E2" w:rsidRPr="007C2FDF">
        <w:rPr>
          <w:rFonts w:ascii="Times New Roman" w:hAnsi="Times New Roman" w:cs="Times New Roman" w:hint="eastAsia"/>
          <w:sz w:val="24"/>
          <w:szCs w:val="24"/>
        </w:rPr>
        <w:t>-</w:t>
      </w:r>
      <w:r w:rsidRPr="007C2FDF">
        <w:rPr>
          <w:rFonts w:ascii="Times New Roman" w:hAnsi="Times New Roman" w:cs="Times New Roman" w:hint="eastAsia"/>
          <w:sz w:val="24"/>
          <w:szCs w:val="24"/>
        </w:rPr>
        <w:t xml:space="preserve"> Fold 10. </w:t>
      </w:r>
      <w:proofErr w:type="spellStart"/>
      <w:r w:rsidR="006B1E4B" w:rsidRPr="007C2FDF">
        <w:rPr>
          <w:rFonts w:ascii="Times New Roman" w:hAnsi="Times New Roman" w:cs="Times New Roman" w:hint="eastAsia"/>
          <w:sz w:val="24"/>
          <w:szCs w:val="24"/>
        </w:rPr>
        <w:t>v</w:t>
      </w:r>
      <w:r w:rsidRPr="007C2FDF">
        <w:rPr>
          <w:rFonts w:ascii="Times New Roman" w:hAnsi="Times New Roman" w:cs="Times New Roman" w:hint="eastAsia"/>
          <w:sz w:val="24"/>
          <w:szCs w:val="24"/>
        </w:rPr>
        <w:t>al</w:t>
      </w:r>
      <w:proofErr w:type="spellEnd"/>
      <w:r w:rsidRPr="007C2FDF">
        <w:rPr>
          <w:rFonts w:ascii="Times New Roman" w:hAnsi="Times New Roman" w:cs="Times New Roman" w:hint="eastAsia"/>
          <w:sz w:val="24"/>
          <w:szCs w:val="24"/>
        </w:rPr>
        <w:t>: validation set.</w:t>
      </w:r>
    </w:p>
    <w:p w14:paraId="13DA6117" w14:textId="1890D273" w:rsidR="006B1E4B" w:rsidRPr="007C2FDF" w:rsidRDefault="006B1E4B" w:rsidP="006C1B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007FC4" w14:textId="4C76853C" w:rsidR="00D0245B" w:rsidRPr="007C2FDF" w:rsidRDefault="00FC5DF9" w:rsidP="00040C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</w:t>
      </w:r>
      <w:proofErr w:type="gramStart"/>
      <w:r w:rsidR="00BE2375"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r w:rsidR="00065594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D44F4" w:rsidRPr="007C2FDF">
        <w:rPr>
          <w:rFonts w:ascii="Times New Roman" w:hAnsi="Times New Roman" w:cs="Times New Roman"/>
          <w:b/>
          <w:bCs/>
          <w:sz w:val="24"/>
          <w:szCs w:val="24"/>
        </w:rPr>
        <w:t>Comparison</w:t>
      </w:r>
      <w:proofErr w:type="gramEnd"/>
      <w:r w:rsidR="004D44F4"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 of evaluation metrics </w:t>
      </w:r>
      <w:r w:rsidR="002D1485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  <w:r w:rsidR="004D44F4"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 models </w:t>
      </w:r>
      <w:r w:rsidR="002D1485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using</w:t>
      </w:r>
      <w:r w:rsidR="004D44F4"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 10-fold cross-validation</w:t>
      </w:r>
      <w:r w:rsidR="002D1485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n the test dataset</w:t>
      </w:r>
    </w:p>
    <w:p w14:paraId="6D725EEF" w14:textId="59366FB8" w:rsidR="00DD377E" w:rsidRPr="007C2FDF" w:rsidRDefault="009F40FB" w:rsidP="000844AF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7C2FDF">
        <w:rPr>
          <w:rFonts w:ascii="Times New Roman" w:hAnsi="Times New Roman" w:cs="Times New Roman"/>
          <w:sz w:val="24"/>
          <w:szCs w:val="24"/>
        </w:rPr>
        <w:t>Each point represents the evaluation of one of the ten models trained during 10-fold cross-validation. Metrics are shown for both micro-averaged and macro-averaged calculations, including Accuracy (Sample and Label), Precision, Recall, F1</w:t>
      </w:r>
      <w:r w:rsidR="00AC2AF9" w:rsidRPr="007C2F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2FDF">
        <w:rPr>
          <w:rFonts w:ascii="Times New Roman" w:hAnsi="Times New Roman" w:cs="Times New Roman"/>
          <w:sz w:val="24"/>
          <w:szCs w:val="24"/>
        </w:rPr>
        <w:t xml:space="preserve">score, Area Under the </w:t>
      </w:r>
      <w:r w:rsidR="00473BCA" w:rsidRPr="007C2FDF">
        <w:rPr>
          <w:rFonts w:ascii="Times New Roman" w:hAnsi="Times New Roman" w:cs="Times New Roman"/>
          <w:sz w:val="24"/>
          <w:szCs w:val="24"/>
        </w:rPr>
        <w:t>Curve</w:t>
      </w:r>
      <w:r w:rsidR="00473BCA" w:rsidRPr="007C2FDF">
        <w:rPr>
          <w:rFonts w:ascii="Times New Roman" w:hAnsi="Times New Roman" w:cs="Times New Roman" w:hint="eastAsia"/>
          <w:sz w:val="24"/>
          <w:szCs w:val="24"/>
        </w:rPr>
        <w:t xml:space="preserve"> of the </w:t>
      </w:r>
      <w:r w:rsidRPr="007C2FDF">
        <w:rPr>
          <w:rFonts w:ascii="Times New Roman" w:hAnsi="Times New Roman" w:cs="Times New Roman"/>
          <w:sz w:val="24"/>
          <w:szCs w:val="24"/>
        </w:rPr>
        <w:t xml:space="preserve">Receiver Operating Characteristic (AUC-ROC), and Area Under the </w:t>
      </w:r>
      <w:r w:rsidR="00473BCA" w:rsidRPr="007C2FDF">
        <w:rPr>
          <w:rFonts w:ascii="Times New Roman" w:hAnsi="Times New Roman" w:cs="Times New Roman"/>
          <w:sz w:val="24"/>
          <w:szCs w:val="24"/>
        </w:rPr>
        <w:t>Curve</w:t>
      </w:r>
      <w:r w:rsidR="00473BCA" w:rsidRPr="007C2FDF">
        <w:rPr>
          <w:rFonts w:ascii="Times New Roman" w:hAnsi="Times New Roman" w:cs="Times New Roman" w:hint="eastAsia"/>
          <w:sz w:val="24"/>
          <w:szCs w:val="24"/>
        </w:rPr>
        <w:t xml:space="preserve"> of the </w:t>
      </w:r>
      <w:r w:rsidRPr="007C2FDF">
        <w:rPr>
          <w:rFonts w:ascii="Times New Roman" w:hAnsi="Times New Roman" w:cs="Times New Roman"/>
          <w:sz w:val="24"/>
          <w:szCs w:val="24"/>
        </w:rPr>
        <w:t>Precision-Recall (AUC-PR).</w:t>
      </w:r>
    </w:p>
    <w:p w14:paraId="41D0F5EE" w14:textId="66CF5792" w:rsidR="00DD377E" w:rsidRPr="007C2FDF" w:rsidRDefault="00DD377E" w:rsidP="00040C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B09E2C" w14:textId="725E6E93" w:rsidR="00DD377E" w:rsidRPr="007C2FDF" w:rsidRDefault="00DD377E" w:rsidP="00040C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</w:t>
      </w:r>
      <w:proofErr w:type="gramStart"/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5  </w:t>
      </w:r>
      <w:r w:rsidR="00CF30BA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Performance</w:t>
      </w:r>
      <w:proofErr w:type="gramEnd"/>
      <w:r w:rsidR="00CF30BA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omparison between </w:t>
      </w:r>
      <w:proofErr w:type="spellStart"/>
      <w:r w:rsidR="00CF30BA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PLiCat</w:t>
      </w:r>
      <w:proofErr w:type="spellEnd"/>
      <w:r w:rsidR="00CF30BA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baseline models</w:t>
      </w:r>
    </w:p>
    <w:p w14:paraId="3BAC0172" w14:textId="381BCAF2" w:rsidR="00285AC7" w:rsidRPr="000844AF" w:rsidRDefault="001A0CD9" w:rsidP="000844AF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7C2FDF">
        <w:rPr>
          <w:rFonts w:ascii="Times New Roman" w:hAnsi="Times New Roman" w:cs="Times New Roman"/>
          <w:sz w:val="24"/>
          <w:szCs w:val="24"/>
        </w:rPr>
        <w:t xml:space="preserve">Benchmark results of </w:t>
      </w:r>
      <w:proofErr w:type="spellStart"/>
      <w:r w:rsidRPr="007C2FDF">
        <w:rPr>
          <w:rFonts w:ascii="Times New Roman" w:hAnsi="Times New Roman" w:cs="Times New Roman"/>
          <w:sz w:val="24"/>
          <w:szCs w:val="24"/>
        </w:rPr>
        <w:t>PLiCat</w:t>
      </w:r>
      <w:proofErr w:type="spellEnd"/>
      <w:r w:rsidRPr="007C2FDF">
        <w:rPr>
          <w:rFonts w:ascii="Times New Roman" w:hAnsi="Times New Roman" w:cs="Times New Roman"/>
          <w:sz w:val="24"/>
          <w:szCs w:val="24"/>
        </w:rPr>
        <w:t xml:space="preserve"> against traditional machine learning classifiers (Random Forest, Logistic Regression, and SVM) and fine-tuned protein language models (</w:t>
      </w:r>
      <w:proofErr w:type="spellStart"/>
      <w:r w:rsidRPr="007C2FDF">
        <w:rPr>
          <w:rFonts w:ascii="Times New Roman" w:hAnsi="Times New Roman" w:cs="Times New Roman"/>
          <w:sz w:val="24"/>
          <w:szCs w:val="24"/>
        </w:rPr>
        <w:t>ProtB</w:t>
      </w:r>
      <w:r w:rsidR="00D12087" w:rsidRPr="007C2FDF">
        <w:rPr>
          <w:rFonts w:ascii="Times New Roman" w:hAnsi="Times New Roman" w:cs="Times New Roman" w:hint="eastAsia"/>
          <w:sz w:val="24"/>
          <w:szCs w:val="24"/>
        </w:rPr>
        <w:t>ert</w:t>
      </w:r>
      <w:proofErr w:type="spellEnd"/>
      <w:r w:rsidRPr="007C2FDF">
        <w:rPr>
          <w:rFonts w:ascii="Times New Roman" w:hAnsi="Times New Roman" w:cs="Times New Roman"/>
          <w:sz w:val="24"/>
          <w:szCs w:val="24"/>
        </w:rPr>
        <w:t xml:space="preserve"> and ESM2_t12) on the same training and evaluation splits. Six evaluation metrics are reported: sample-level Accuracy, Precision, Recall, F1 score, AUC-ROC</w:t>
      </w:r>
      <w:r w:rsidR="00D12087" w:rsidRPr="007C2FDF">
        <w:rPr>
          <w:rFonts w:ascii="Times New Roman" w:hAnsi="Times New Roman" w:cs="Times New Roman" w:hint="eastAsia"/>
          <w:sz w:val="24"/>
          <w:szCs w:val="24"/>
        </w:rPr>
        <w:t>,</w:t>
      </w:r>
      <w:r w:rsidRPr="007C2FDF">
        <w:rPr>
          <w:rFonts w:ascii="Times New Roman" w:hAnsi="Times New Roman" w:cs="Times New Roman"/>
          <w:sz w:val="24"/>
          <w:szCs w:val="24"/>
        </w:rPr>
        <w:t xml:space="preserve"> and AUC-PR. </w:t>
      </w:r>
      <w:proofErr w:type="spellStart"/>
      <w:r w:rsidRPr="007C2FDF">
        <w:rPr>
          <w:rFonts w:ascii="Times New Roman" w:hAnsi="Times New Roman" w:cs="Times New Roman"/>
          <w:sz w:val="24"/>
          <w:szCs w:val="24"/>
        </w:rPr>
        <w:t>PLiCat</w:t>
      </w:r>
      <w:proofErr w:type="spellEnd"/>
      <w:r w:rsidRPr="007C2FDF">
        <w:rPr>
          <w:rFonts w:ascii="Times New Roman" w:hAnsi="Times New Roman" w:cs="Times New Roman"/>
          <w:sz w:val="24"/>
          <w:szCs w:val="24"/>
        </w:rPr>
        <w:t xml:space="preserve"> consistently achieves the highest or near-highest performance across all metrics, indicating improved </w:t>
      </w:r>
      <w:r w:rsidR="00C202E1" w:rsidRPr="007C2FDF">
        <w:rPr>
          <w:rFonts w:ascii="Times New Roman" w:hAnsi="Times New Roman" w:cs="Times New Roman" w:hint="eastAsia"/>
          <w:sz w:val="24"/>
          <w:szCs w:val="24"/>
        </w:rPr>
        <w:t>performance</w:t>
      </w:r>
      <w:r w:rsidRPr="007C2FDF">
        <w:rPr>
          <w:rFonts w:ascii="Times New Roman" w:hAnsi="Times New Roman" w:cs="Times New Roman"/>
          <w:sz w:val="24"/>
          <w:szCs w:val="24"/>
        </w:rPr>
        <w:t xml:space="preserve"> compared to both conventional classifiers and </w:t>
      </w:r>
      <w:r w:rsidRPr="007C2FDF">
        <w:rPr>
          <w:rFonts w:ascii="Times New Roman" w:hAnsi="Times New Roman" w:cs="Times New Roman" w:hint="eastAsia"/>
          <w:sz w:val="24"/>
          <w:szCs w:val="24"/>
        </w:rPr>
        <w:t>other</w:t>
      </w:r>
      <w:r w:rsidRPr="007C2FDF">
        <w:rPr>
          <w:rFonts w:ascii="Times New Roman" w:hAnsi="Times New Roman" w:cs="Times New Roman"/>
          <w:sz w:val="24"/>
          <w:szCs w:val="24"/>
        </w:rPr>
        <w:t xml:space="preserve"> protein </w:t>
      </w:r>
      <w:r w:rsidR="00C202E1" w:rsidRPr="007C2FDF">
        <w:rPr>
          <w:rFonts w:ascii="Times New Roman" w:hAnsi="Times New Roman" w:cs="Times New Roman" w:hint="eastAsia"/>
          <w:sz w:val="24"/>
          <w:szCs w:val="24"/>
        </w:rPr>
        <w:t xml:space="preserve">language </w:t>
      </w:r>
      <w:r w:rsidRPr="007C2FDF">
        <w:rPr>
          <w:rFonts w:ascii="Times New Roman" w:hAnsi="Times New Roman" w:cs="Times New Roman"/>
          <w:sz w:val="24"/>
          <w:szCs w:val="24"/>
        </w:rPr>
        <w:t>models.</w:t>
      </w:r>
    </w:p>
    <w:p w14:paraId="45D94BAB" w14:textId="5BF67C62" w:rsidR="006D6EC3" w:rsidRPr="007C2FDF" w:rsidRDefault="006D6EC3" w:rsidP="006C1B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2EE93D" w14:textId="37C239F3" w:rsidR="00D0245B" w:rsidRPr="007C2FDF" w:rsidRDefault="00D0245B" w:rsidP="00040C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</w:t>
      </w:r>
      <w:proofErr w:type="gramStart"/>
      <w:r w:rsidR="00F153D8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="00BE2375"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65594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B1E4B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Ablation</w:t>
      </w:r>
      <w:proofErr w:type="gramEnd"/>
      <w:r w:rsidR="006B1E4B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tudy</w:t>
      </w:r>
    </w:p>
    <w:p w14:paraId="157CAC6B" w14:textId="001C39FA" w:rsidR="00F81D62" w:rsidRPr="007C2FDF" w:rsidRDefault="0068356D" w:rsidP="00040C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(A</w:t>
      </w:r>
      <w:r w:rsidR="006B1E4B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-F</w:t>
      </w: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7C2F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1E4B" w:rsidRPr="007C2FDF">
        <w:rPr>
          <w:rFonts w:ascii="Times New Roman" w:hAnsi="Times New Roman" w:cs="Times New Roman"/>
          <w:sz w:val="24"/>
          <w:szCs w:val="24"/>
        </w:rPr>
        <w:t>Schematic diagrams of different ablation models.</w:t>
      </w:r>
      <w:r w:rsidRPr="007C2FDF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775AE4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(A)</w:t>
      </w:r>
      <w:r w:rsidR="00775AE4" w:rsidRPr="007C2FDF">
        <w:rPr>
          <w:rFonts w:ascii="Times New Roman" w:hAnsi="Times New Roman" w:cs="Times New Roman" w:hint="eastAsia"/>
          <w:sz w:val="24"/>
          <w:szCs w:val="24"/>
        </w:rPr>
        <w:t xml:space="preserve"> The original </w:t>
      </w:r>
      <w:proofErr w:type="spellStart"/>
      <w:r w:rsidR="00A062DF" w:rsidRPr="007C2FDF">
        <w:rPr>
          <w:rFonts w:ascii="Times New Roman" w:hAnsi="Times New Roman" w:cs="Times New Roman" w:hint="eastAsia"/>
          <w:sz w:val="24"/>
          <w:szCs w:val="24"/>
        </w:rPr>
        <w:t>PLiCat</w:t>
      </w:r>
      <w:proofErr w:type="spellEnd"/>
      <w:r w:rsidR="00775AE4" w:rsidRPr="007C2FDF">
        <w:rPr>
          <w:rFonts w:ascii="Times New Roman" w:hAnsi="Times New Roman" w:cs="Times New Roman" w:hint="eastAsia"/>
          <w:sz w:val="24"/>
          <w:szCs w:val="24"/>
        </w:rPr>
        <w:t xml:space="preserve"> model architecture.  </w:t>
      </w:r>
      <w:r w:rsidR="00775AE4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(B)</w:t>
      </w:r>
      <w:r w:rsidR="00775AE4" w:rsidRPr="007C2FD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A062DF" w:rsidRPr="007C2FDF">
        <w:rPr>
          <w:rFonts w:ascii="Times New Roman" w:hAnsi="Times New Roman" w:cs="Times New Roman" w:hint="eastAsia"/>
          <w:sz w:val="24"/>
          <w:szCs w:val="24"/>
        </w:rPr>
        <w:t>PLiCat</w:t>
      </w:r>
      <w:proofErr w:type="spellEnd"/>
      <w:r w:rsidR="00775AE4" w:rsidRPr="007C2FDF">
        <w:rPr>
          <w:rFonts w:ascii="Times New Roman" w:hAnsi="Times New Roman" w:cs="Times New Roman" w:hint="eastAsia"/>
          <w:sz w:val="24"/>
          <w:szCs w:val="24"/>
        </w:rPr>
        <w:t xml:space="preserve">-A: Removing the ESMC module, fine-tuning using only </w:t>
      </w:r>
      <w:r w:rsidR="008170A9" w:rsidRPr="007C2FDF">
        <w:rPr>
          <w:rFonts w:ascii="Times New Roman" w:hAnsi="Times New Roman" w:cs="Times New Roman"/>
          <w:sz w:val="24"/>
          <w:szCs w:val="24"/>
        </w:rPr>
        <w:t xml:space="preserve">the </w:t>
      </w:r>
      <w:r w:rsidR="00775AE4" w:rsidRPr="007C2FDF">
        <w:rPr>
          <w:rFonts w:ascii="Times New Roman" w:hAnsi="Times New Roman" w:cs="Times New Roman" w:hint="eastAsia"/>
          <w:sz w:val="24"/>
          <w:szCs w:val="24"/>
        </w:rPr>
        <w:t xml:space="preserve">BERT module.  </w:t>
      </w:r>
      <w:r w:rsidR="00775AE4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(C)</w:t>
      </w:r>
      <w:r w:rsidR="00775AE4" w:rsidRPr="007C2FD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A062DF" w:rsidRPr="007C2FDF">
        <w:rPr>
          <w:rFonts w:ascii="Times New Roman" w:hAnsi="Times New Roman" w:cs="Times New Roman" w:hint="eastAsia"/>
          <w:sz w:val="24"/>
          <w:szCs w:val="24"/>
        </w:rPr>
        <w:t>PLiCat</w:t>
      </w:r>
      <w:proofErr w:type="spellEnd"/>
      <w:r w:rsidR="00775AE4" w:rsidRPr="007C2FDF">
        <w:rPr>
          <w:rFonts w:ascii="Times New Roman" w:hAnsi="Times New Roman" w:cs="Times New Roman" w:hint="eastAsia"/>
          <w:sz w:val="24"/>
          <w:szCs w:val="24"/>
        </w:rPr>
        <w:t xml:space="preserve">-B: Removing the BERT module, fine-tuning </w:t>
      </w:r>
      <w:r w:rsidR="00775AE4" w:rsidRPr="007C2FDF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using only </w:t>
      </w:r>
      <w:r w:rsidR="008170A9" w:rsidRPr="007C2FDF">
        <w:rPr>
          <w:rFonts w:ascii="Times New Roman" w:hAnsi="Times New Roman" w:cs="Times New Roman"/>
          <w:sz w:val="24"/>
          <w:szCs w:val="24"/>
        </w:rPr>
        <w:t xml:space="preserve">the </w:t>
      </w:r>
      <w:r w:rsidR="00775AE4" w:rsidRPr="007C2FDF">
        <w:rPr>
          <w:rFonts w:ascii="Times New Roman" w:hAnsi="Times New Roman" w:cs="Times New Roman" w:hint="eastAsia"/>
          <w:sz w:val="24"/>
          <w:szCs w:val="24"/>
        </w:rPr>
        <w:t xml:space="preserve">ESMC module.  </w:t>
      </w:r>
      <w:r w:rsidR="00775AE4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(D)</w:t>
      </w:r>
      <w:r w:rsidR="00775AE4" w:rsidRPr="007C2FD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A062DF" w:rsidRPr="007C2FDF">
        <w:rPr>
          <w:rFonts w:ascii="Times New Roman" w:hAnsi="Times New Roman" w:cs="Times New Roman" w:hint="eastAsia"/>
          <w:sz w:val="24"/>
          <w:szCs w:val="24"/>
        </w:rPr>
        <w:t>PLiCat</w:t>
      </w:r>
      <w:proofErr w:type="spellEnd"/>
      <w:r w:rsidR="00775AE4" w:rsidRPr="007C2FDF">
        <w:rPr>
          <w:rFonts w:ascii="Times New Roman" w:hAnsi="Times New Roman" w:cs="Times New Roman" w:hint="eastAsia"/>
          <w:sz w:val="24"/>
          <w:szCs w:val="24"/>
        </w:rPr>
        <w:t xml:space="preserve">-C: Using </w:t>
      </w:r>
      <w:r w:rsidR="008170A9" w:rsidRPr="007C2FDF">
        <w:rPr>
          <w:rFonts w:ascii="Times New Roman" w:hAnsi="Times New Roman" w:cs="Times New Roman"/>
          <w:sz w:val="24"/>
          <w:szCs w:val="24"/>
        </w:rPr>
        <w:t xml:space="preserve">a </w:t>
      </w:r>
      <w:r w:rsidR="00775AE4" w:rsidRPr="007C2FDF">
        <w:rPr>
          <w:rFonts w:ascii="Times New Roman" w:hAnsi="Times New Roman" w:cs="Times New Roman" w:hint="eastAsia"/>
          <w:sz w:val="24"/>
          <w:szCs w:val="24"/>
        </w:rPr>
        <w:t xml:space="preserve">pre-trained frozen ESMC model and fine-tuning the BERT model.  </w:t>
      </w:r>
      <w:r w:rsidR="00775AE4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(E)</w:t>
      </w:r>
      <w:r w:rsidR="00775AE4" w:rsidRPr="007C2FD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A062DF" w:rsidRPr="007C2FDF">
        <w:rPr>
          <w:rFonts w:ascii="Times New Roman" w:hAnsi="Times New Roman" w:cs="Times New Roman" w:hint="eastAsia"/>
          <w:sz w:val="24"/>
          <w:szCs w:val="24"/>
        </w:rPr>
        <w:t>PLiCat</w:t>
      </w:r>
      <w:proofErr w:type="spellEnd"/>
      <w:r w:rsidR="00775AE4" w:rsidRPr="007C2FDF">
        <w:rPr>
          <w:rFonts w:ascii="Times New Roman" w:hAnsi="Times New Roman" w:cs="Times New Roman" w:hint="eastAsia"/>
          <w:sz w:val="24"/>
          <w:szCs w:val="24"/>
        </w:rPr>
        <w:t>-D: Freezing the ESMC module and the fir</w:t>
      </w:r>
      <w:r w:rsidR="00301A4B" w:rsidRPr="007C2FDF">
        <w:rPr>
          <w:rFonts w:ascii="Times New Roman" w:hAnsi="Times New Roman" w:cs="Times New Roman" w:hint="eastAsia"/>
          <w:sz w:val="24"/>
          <w:szCs w:val="24"/>
        </w:rPr>
        <w:t>s</w:t>
      </w:r>
      <w:r w:rsidR="00775AE4" w:rsidRPr="007C2FDF">
        <w:rPr>
          <w:rFonts w:ascii="Times New Roman" w:hAnsi="Times New Roman" w:cs="Times New Roman" w:hint="eastAsia"/>
          <w:sz w:val="24"/>
          <w:szCs w:val="24"/>
        </w:rPr>
        <w:t xml:space="preserve">t 0-3 layers of the BERT module, fine-tuning the last 8 layers of the BERT module.  </w:t>
      </w:r>
      <w:r w:rsidR="00775AE4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(F)</w:t>
      </w:r>
      <w:r w:rsidR="00775AE4" w:rsidRPr="007C2FD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A062DF" w:rsidRPr="007C2FDF">
        <w:rPr>
          <w:rFonts w:ascii="Times New Roman" w:hAnsi="Times New Roman" w:cs="Times New Roman" w:hint="eastAsia"/>
          <w:sz w:val="24"/>
          <w:szCs w:val="24"/>
        </w:rPr>
        <w:t>PLiCat</w:t>
      </w:r>
      <w:proofErr w:type="spellEnd"/>
      <w:r w:rsidR="00775AE4" w:rsidRPr="007C2FDF">
        <w:rPr>
          <w:rFonts w:ascii="Times New Roman" w:hAnsi="Times New Roman" w:cs="Times New Roman" w:hint="eastAsia"/>
          <w:sz w:val="24"/>
          <w:szCs w:val="24"/>
        </w:rPr>
        <w:t xml:space="preserve">-E: Freezing the first 24 layers of ESMC, </w:t>
      </w:r>
      <w:r w:rsidR="000E4508" w:rsidRPr="007C2FDF">
        <w:rPr>
          <w:rFonts w:ascii="Times New Roman" w:hAnsi="Times New Roman" w:cs="Times New Roman" w:hint="eastAsia"/>
          <w:sz w:val="24"/>
          <w:szCs w:val="24"/>
        </w:rPr>
        <w:t>fine-tuning the last 6 layers of ESMC</w:t>
      </w:r>
      <w:r w:rsidR="008170A9" w:rsidRPr="007C2FDF">
        <w:rPr>
          <w:rFonts w:ascii="Times New Roman" w:hAnsi="Times New Roman" w:cs="Times New Roman"/>
          <w:sz w:val="24"/>
          <w:szCs w:val="24"/>
        </w:rPr>
        <w:t>,</w:t>
      </w:r>
      <w:r w:rsidR="000E4508" w:rsidRPr="007C2FDF">
        <w:rPr>
          <w:rFonts w:ascii="Times New Roman" w:hAnsi="Times New Roman" w:cs="Times New Roman" w:hint="eastAsia"/>
          <w:sz w:val="24"/>
          <w:szCs w:val="24"/>
        </w:rPr>
        <w:t xml:space="preserve"> and the BERT module.  </w:t>
      </w: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(G)</w:t>
      </w:r>
      <w:r w:rsidR="00A96384" w:rsidRPr="007C2F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96384" w:rsidRPr="007C2FDF">
        <w:rPr>
          <w:rFonts w:ascii="Times New Roman" w:hAnsi="Times New Roman" w:cs="Times New Roman"/>
          <w:sz w:val="24"/>
          <w:szCs w:val="24"/>
        </w:rPr>
        <w:t xml:space="preserve">Comparative performance of </w:t>
      </w:r>
      <w:r w:rsidR="00A96384" w:rsidRPr="007C2FDF">
        <w:rPr>
          <w:rFonts w:ascii="Times New Roman" w:hAnsi="Times New Roman" w:cs="Times New Roman" w:hint="eastAsia"/>
          <w:sz w:val="24"/>
          <w:szCs w:val="24"/>
        </w:rPr>
        <w:t>different ablation</w:t>
      </w:r>
      <w:r w:rsidR="00A96384" w:rsidRPr="007C2FDF">
        <w:rPr>
          <w:rFonts w:ascii="Times New Roman" w:hAnsi="Times New Roman" w:cs="Times New Roman"/>
          <w:sz w:val="24"/>
          <w:szCs w:val="24"/>
        </w:rPr>
        <w:t xml:space="preserve"> models across multiple evaluation metrics</w:t>
      </w:r>
      <w:r w:rsidR="00A96384" w:rsidRPr="007C2FDF">
        <w:rPr>
          <w:rFonts w:ascii="Times New Roman" w:hAnsi="Times New Roman" w:cs="Times New Roman" w:hint="eastAsia"/>
          <w:sz w:val="24"/>
          <w:szCs w:val="24"/>
        </w:rPr>
        <w:t>.</w:t>
      </w:r>
      <w:r w:rsidR="00447FA0" w:rsidRPr="007C2FD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447FA0" w:rsidRPr="007C2FDF">
        <w:rPr>
          <w:rFonts w:ascii="Times New Roman" w:hAnsi="Times New Roman" w:cs="Times New Roman" w:hint="eastAsia"/>
          <w:sz w:val="24"/>
          <w:szCs w:val="24"/>
        </w:rPr>
        <w:t>PLiCat</w:t>
      </w:r>
      <w:proofErr w:type="spellEnd"/>
      <w:r w:rsidR="00F81D62" w:rsidRPr="007C2FDF">
        <w:rPr>
          <w:rFonts w:ascii="Times New Roman" w:hAnsi="Times New Roman" w:cs="Times New Roman" w:hint="eastAsia"/>
          <w:sz w:val="24"/>
          <w:szCs w:val="24"/>
        </w:rPr>
        <w:t>-F</w:t>
      </w:r>
      <w:r w:rsidR="00447FA0" w:rsidRPr="007C2FDF">
        <w:rPr>
          <w:rFonts w:ascii="Times New Roman" w:hAnsi="Times New Roman" w:cs="Times New Roman" w:hint="eastAsia"/>
          <w:sz w:val="24"/>
          <w:szCs w:val="24"/>
        </w:rPr>
        <w:t xml:space="preserve"> adopts an unweighted binary cross-entropy loss.</w:t>
      </w:r>
      <w:r w:rsidR="00F81D62" w:rsidRPr="007C2FD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F81D62" w:rsidRPr="007C2FDF">
        <w:rPr>
          <w:rFonts w:ascii="Times New Roman" w:hAnsi="Times New Roman" w:cs="Times New Roman"/>
          <w:sz w:val="24"/>
          <w:szCs w:val="24"/>
        </w:rPr>
        <w:t>PLiCat</w:t>
      </w:r>
      <w:proofErr w:type="spellEnd"/>
      <w:r w:rsidR="00F81D62" w:rsidRPr="007C2FDF">
        <w:rPr>
          <w:rFonts w:ascii="Times New Roman" w:hAnsi="Times New Roman" w:cs="Times New Roman"/>
          <w:sz w:val="24"/>
          <w:szCs w:val="24"/>
        </w:rPr>
        <w:t>-G doubled the number of negative samples.</w:t>
      </w:r>
    </w:p>
    <w:p w14:paraId="695F54CD" w14:textId="37597B7E" w:rsidR="00D32903" w:rsidRPr="007C2FDF" w:rsidRDefault="00D32903" w:rsidP="00040C3C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63A2474E" w14:textId="7A903027" w:rsidR="00764565" w:rsidRPr="007C2FDF" w:rsidRDefault="00764565" w:rsidP="0076456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</w:t>
      </w:r>
      <w:proofErr w:type="gramStart"/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62FF7" w:rsidRPr="007C2FDF">
        <w:rPr>
          <w:rFonts w:ascii="Times New Roman" w:hAnsi="Times New Roman" w:cs="Times New Roman"/>
          <w:b/>
          <w:bCs/>
          <w:sz w:val="24"/>
          <w:szCs w:val="24"/>
        </w:rPr>
        <w:t>Impact</w:t>
      </w:r>
      <w:proofErr w:type="gramEnd"/>
      <w:r w:rsidR="00062FF7"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 of loss function and negative sample size on </w:t>
      </w:r>
      <w:r w:rsidR="00062FF7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the model</w:t>
      </w:r>
      <w:r w:rsidR="00062FF7"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 performance across lipid categories</w:t>
      </w:r>
    </w:p>
    <w:p w14:paraId="24F1D3A4" w14:textId="73B6676F" w:rsidR="00D32903" w:rsidRPr="007C2FDF" w:rsidRDefault="00062FF7" w:rsidP="00040C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2FDF">
        <w:rPr>
          <w:rFonts w:ascii="Times New Roman" w:hAnsi="Times New Roman" w:cs="Times New Roman"/>
          <w:sz w:val="24"/>
          <w:szCs w:val="24"/>
        </w:rPr>
        <w:t xml:space="preserve">(A) Performance of </w:t>
      </w:r>
      <w:proofErr w:type="spellStart"/>
      <w:r w:rsidRPr="007C2FDF">
        <w:rPr>
          <w:rFonts w:ascii="Times New Roman" w:hAnsi="Times New Roman" w:cs="Times New Roman"/>
          <w:sz w:val="24"/>
          <w:szCs w:val="24"/>
        </w:rPr>
        <w:t>PLiCat</w:t>
      </w:r>
      <w:proofErr w:type="spellEnd"/>
      <w:r w:rsidRPr="007C2FDF">
        <w:rPr>
          <w:rFonts w:ascii="Times New Roman" w:hAnsi="Times New Roman" w:cs="Times New Roman"/>
          <w:sz w:val="24"/>
          <w:szCs w:val="24"/>
        </w:rPr>
        <w:t xml:space="preserve"> trained with </w:t>
      </w:r>
      <w:r w:rsidR="002D5760" w:rsidRPr="007C2FDF">
        <w:rPr>
          <w:rFonts w:ascii="Times New Roman" w:hAnsi="Times New Roman" w:cs="Times New Roman"/>
          <w:sz w:val="24"/>
          <w:szCs w:val="24"/>
        </w:rPr>
        <w:t>class-weighted BCE loss</w:t>
      </w:r>
      <w:r w:rsidR="002D5760" w:rsidRPr="007C2F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D5760" w:rsidRPr="007C2FDF">
        <w:rPr>
          <w:rFonts w:ascii="Times New Roman" w:hAnsi="Times New Roman" w:cs="Times New Roman"/>
          <w:sz w:val="24"/>
          <w:szCs w:val="24"/>
        </w:rPr>
        <w:t xml:space="preserve">versus </w:t>
      </w:r>
      <w:r w:rsidRPr="007C2FDF">
        <w:rPr>
          <w:rFonts w:ascii="Times New Roman" w:hAnsi="Times New Roman" w:cs="Times New Roman"/>
          <w:sz w:val="24"/>
          <w:szCs w:val="24"/>
        </w:rPr>
        <w:t>standard BCE loss</w:t>
      </w:r>
      <w:r w:rsidR="00A87A53" w:rsidRPr="007C2FD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A87A53" w:rsidRPr="007C2FDF">
        <w:rPr>
          <w:rFonts w:ascii="Times New Roman" w:hAnsi="Times New Roman" w:cs="Times New Roman"/>
          <w:sz w:val="24"/>
          <w:szCs w:val="24"/>
        </w:rPr>
        <w:t>PLiCat</w:t>
      </w:r>
      <w:proofErr w:type="spellEnd"/>
      <w:r w:rsidR="00A87A53" w:rsidRPr="007C2FDF">
        <w:rPr>
          <w:rFonts w:ascii="Times New Roman" w:hAnsi="Times New Roman" w:cs="Times New Roman"/>
          <w:sz w:val="24"/>
          <w:szCs w:val="24"/>
        </w:rPr>
        <w:t>-</w:t>
      </w:r>
      <w:r w:rsidR="00A87A53" w:rsidRPr="007C2FDF">
        <w:rPr>
          <w:rFonts w:ascii="Times New Roman" w:hAnsi="Times New Roman" w:cs="Times New Roman" w:hint="eastAsia"/>
          <w:sz w:val="24"/>
          <w:szCs w:val="24"/>
        </w:rPr>
        <w:t>F</w:t>
      </w:r>
      <w:r w:rsidR="00A87A53" w:rsidRPr="007C2FDF">
        <w:rPr>
          <w:rFonts w:ascii="Times New Roman" w:hAnsi="Times New Roman" w:cs="Times New Roman"/>
          <w:sz w:val="24"/>
          <w:szCs w:val="24"/>
        </w:rPr>
        <w:t>)</w:t>
      </w:r>
      <w:r w:rsidRPr="007C2FDF">
        <w:rPr>
          <w:rFonts w:ascii="Times New Roman" w:hAnsi="Times New Roman" w:cs="Times New Roman"/>
          <w:sz w:val="24"/>
          <w:szCs w:val="24"/>
        </w:rPr>
        <w:t>, which accounts for label imbalance.</w:t>
      </w:r>
      <w:r w:rsidR="00806C40" w:rsidRPr="007C2FDF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7C2FDF">
        <w:rPr>
          <w:rFonts w:ascii="Times New Roman" w:hAnsi="Times New Roman" w:cs="Times New Roman"/>
          <w:sz w:val="24"/>
          <w:szCs w:val="24"/>
        </w:rPr>
        <w:t xml:space="preserve">(B) Performance of </w:t>
      </w:r>
      <w:proofErr w:type="spellStart"/>
      <w:r w:rsidRPr="007C2FDF">
        <w:rPr>
          <w:rFonts w:ascii="Times New Roman" w:hAnsi="Times New Roman" w:cs="Times New Roman"/>
          <w:sz w:val="24"/>
          <w:szCs w:val="24"/>
        </w:rPr>
        <w:t>PLiCat</w:t>
      </w:r>
      <w:proofErr w:type="spellEnd"/>
      <w:r w:rsidRPr="007C2FDF">
        <w:rPr>
          <w:rFonts w:ascii="Times New Roman" w:hAnsi="Times New Roman" w:cs="Times New Roman"/>
          <w:sz w:val="24"/>
          <w:szCs w:val="24"/>
        </w:rPr>
        <w:t xml:space="preserve"> trained with 800 negative samples versus 1600 negative samples (</w:t>
      </w:r>
      <w:proofErr w:type="spellStart"/>
      <w:r w:rsidRPr="007C2FDF">
        <w:rPr>
          <w:rFonts w:ascii="Times New Roman" w:hAnsi="Times New Roman" w:cs="Times New Roman"/>
          <w:sz w:val="24"/>
          <w:szCs w:val="24"/>
        </w:rPr>
        <w:t>PLiCat</w:t>
      </w:r>
      <w:proofErr w:type="spellEnd"/>
      <w:r w:rsidRPr="007C2FDF">
        <w:rPr>
          <w:rFonts w:ascii="Times New Roman" w:hAnsi="Times New Roman" w:cs="Times New Roman"/>
          <w:sz w:val="24"/>
          <w:szCs w:val="24"/>
        </w:rPr>
        <w:t>-G).</w:t>
      </w:r>
    </w:p>
    <w:p w14:paraId="729DD0B0" w14:textId="2D74B3FA" w:rsidR="003D05B8" w:rsidRPr="007C2FDF" w:rsidRDefault="003D05B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34767A8" w14:textId="263E17D4" w:rsidR="003D05B8" w:rsidRPr="007C2FDF" w:rsidRDefault="003D05B8" w:rsidP="00040C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</w:t>
      </w:r>
      <w:proofErr w:type="gramStart"/>
      <w:r w:rsidR="009D21D0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65594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UMAP</w:t>
      </w:r>
      <w:proofErr w:type="gramEnd"/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rojection of protein embeddings for different lipid categories</w:t>
      </w:r>
    </w:p>
    <w:p w14:paraId="6557C3DA" w14:textId="7D59C369" w:rsidR="00285AC7" w:rsidRPr="007C2FDF" w:rsidRDefault="00F77F39" w:rsidP="00040C3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C2FDF">
        <w:rPr>
          <w:rFonts w:ascii="Times New Roman" w:hAnsi="Times New Roman" w:cs="Times New Roman"/>
          <w:sz w:val="24"/>
          <w:szCs w:val="24"/>
        </w:rPr>
        <w:t>Each subpanel (A-H) highlights a specific lipid category (colored dots) while other categories are shown in gray.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Pr="007C2FDF">
        <w:rPr>
          <w:rFonts w:ascii="Times New Roman" w:hAnsi="Times New Roman" w:cs="Times New Roman"/>
          <w:sz w:val="24"/>
          <w:szCs w:val="24"/>
        </w:rPr>
        <w:t xml:space="preserve"> Fatty Acyl (FA, red), 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7C2F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2FDF">
        <w:rPr>
          <w:rFonts w:ascii="Times New Roman" w:hAnsi="Times New Roman" w:cs="Times New Roman"/>
          <w:sz w:val="24"/>
          <w:szCs w:val="24"/>
        </w:rPr>
        <w:t>Prenol</w:t>
      </w:r>
      <w:proofErr w:type="spellEnd"/>
      <w:r w:rsidRPr="007C2FDF">
        <w:rPr>
          <w:rFonts w:ascii="Times New Roman" w:hAnsi="Times New Roman" w:cs="Times New Roman"/>
          <w:sz w:val="24"/>
          <w:szCs w:val="24"/>
        </w:rPr>
        <w:t xml:space="preserve"> Lipid (PR, green), 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7C2FDF">
        <w:rPr>
          <w:rFonts w:ascii="Times New Roman" w:hAnsi="Times New Roman" w:cs="Times New Roman"/>
          <w:sz w:val="24"/>
          <w:szCs w:val="24"/>
        </w:rPr>
        <w:t xml:space="preserve"> Sterol Lipid (ST, blue), 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7C2F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139A" w:rsidRPr="007C2FDF">
        <w:rPr>
          <w:rFonts w:ascii="Times New Roman" w:hAnsi="Times New Roman" w:cs="Times New Roman"/>
          <w:sz w:val="24"/>
          <w:szCs w:val="24"/>
        </w:rPr>
        <w:t>Glycerolipid</w:t>
      </w:r>
      <w:proofErr w:type="spellEnd"/>
      <w:r w:rsidR="00D8139A" w:rsidRPr="007C2FDF">
        <w:rPr>
          <w:rFonts w:ascii="Times New Roman" w:hAnsi="Times New Roman" w:cs="Times New Roman"/>
          <w:sz w:val="24"/>
          <w:szCs w:val="24"/>
        </w:rPr>
        <w:t xml:space="preserve"> (GL, cyan),</w:t>
      </w:r>
      <w:r w:rsidRPr="007C2FDF">
        <w:rPr>
          <w:rFonts w:ascii="Times New Roman" w:hAnsi="Times New Roman" w:cs="Times New Roman"/>
          <w:sz w:val="24"/>
          <w:szCs w:val="24"/>
        </w:rPr>
        <w:t xml:space="preserve"> 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Pr="007C2FDF">
        <w:rPr>
          <w:rFonts w:ascii="Times New Roman" w:hAnsi="Times New Roman" w:cs="Times New Roman"/>
          <w:sz w:val="24"/>
          <w:szCs w:val="24"/>
        </w:rPr>
        <w:t xml:space="preserve"> Glycerophospholipid (GP, orange), 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>(F)</w:t>
      </w:r>
      <w:r w:rsidRPr="007C2FDF">
        <w:rPr>
          <w:rFonts w:ascii="Times New Roman" w:hAnsi="Times New Roman" w:cs="Times New Roman"/>
          <w:sz w:val="24"/>
          <w:szCs w:val="24"/>
        </w:rPr>
        <w:t xml:space="preserve"> Sphingolipid (SP, purple), 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>(G)</w:t>
      </w:r>
      <w:r w:rsidRPr="007C2FDF">
        <w:rPr>
          <w:rFonts w:ascii="Times New Roman" w:hAnsi="Times New Roman" w:cs="Times New Roman"/>
          <w:sz w:val="24"/>
          <w:szCs w:val="24"/>
        </w:rPr>
        <w:t xml:space="preserve"> </w:t>
      </w:r>
      <w:r w:rsidR="00D8139A" w:rsidRPr="007C2FDF">
        <w:rPr>
          <w:rFonts w:ascii="Times New Roman" w:hAnsi="Times New Roman" w:cs="Times New Roman"/>
          <w:sz w:val="24"/>
          <w:szCs w:val="24"/>
        </w:rPr>
        <w:t>Polyketide (PK, yellow),</w:t>
      </w:r>
      <w:r w:rsidRPr="007C2FDF">
        <w:rPr>
          <w:rFonts w:ascii="Times New Roman" w:hAnsi="Times New Roman" w:cs="Times New Roman"/>
          <w:sz w:val="24"/>
          <w:szCs w:val="24"/>
        </w:rPr>
        <w:t xml:space="preserve"> and 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>(H)</w:t>
      </w:r>
      <w:r w:rsidRPr="007C2F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2FDF">
        <w:rPr>
          <w:rFonts w:ascii="Times New Roman" w:hAnsi="Times New Roman" w:cs="Times New Roman"/>
          <w:sz w:val="24"/>
          <w:szCs w:val="24"/>
        </w:rPr>
        <w:t>Saccharolipid</w:t>
      </w:r>
      <w:proofErr w:type="spellEnd"/>
      <w:r w:rsidRPr="007C2FDF">
        <w:rPr>
          <w:rFonts w:ascii="Times New Roman" w:hAnsi="Times New Roman" w:cs="Times New Roman"/>
          <w:sz w:val="24"/>
          <w:szCs w:val="24"/>
        </w:rPr>
        <w:t xml:space="preserve"> (SL, navy).</w:t>
      </w:r>
    </w:p>
    <w:p w14:paraId="2C29A06A" w14:textId="77533B77" w:rsidR="00D63B65" w:rsidRPr="007C2FDF" w:rsidRDefault="00D63B65" w:rsidP="00D63B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FBDBE5" w14:textId="0CE4B3CD" w:rsidR="00D63B65" w:rsidRPr="007C2FDF" w:rsidRDefault="00D63B65" w:rsidP="00040C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gramStart"/>
      <w:r w:rsidR="009D21D0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65594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11832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Effects</w:t>
      </w:r>
      <w:proofErr w:type="gramEnd"/>
      <w:r w:rsidR="00F11832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p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athogenic mutations </w:t>
      </w:r>
      <w:r w:rsidR="00F11832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on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 lipid binding events</w:t>
      </w:r>
    </w:p>
    <w:p w14:paraId="316C0AF9" w14:textId="4D788FBF" w:rsidR="008C6B3A" w:rsidRPr="007C2FDF" w:rsidRDefault="00D63B65" w:rsidP="00040C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(A)</w:t>
      </w:r>
      <w:r w:rsidRPr="007C2FDF">
        <w:rPr>
          <w:rFonts w:ascii="Times New Roman" w:hAnsi="Times New Roman" w:cs="Times New Roman" w:hint="eastAsia"/>
          <w:sz w:val="24"/>
          <w:szCs w:val="24"/>
        </w:rPr>
        <w:t xml:space="preserve"> PCA projection of the embeddings from </w:t>
      </w:r>
      <w:r w:rsidR="008C3CE7" w:rsidRPr="007C2FDF">
        <w:rPr>
          <w:rFonts w:ascii="Times New Roman" w:hAnsi="Times New Roman" w:cs="Times New Roman" w:hint="eastAsia"/>
          <w:sz w:val="24"/>
          <w:szCs w:val="24"/>
        </w:rPr>
        <w:t>wild-type (</w:t>
      </w:r>
      <w:r w:rsidRPr="007C2FDF">
        <w:rPr>
          <w:rFonts w:ascii="Times New Roman" w:hAnsi="Times New Roman" w:cs="Times New Roman" w:hint="eastAsia"/>
          <w:sz w:val="24"/>
          <w:szCs w:val="24"/>
        </w:rPr>
        <w:t>WT</w:t>
      </w:r>
      <w:r w:rsidR="008C3CE7" w:rsidRPr="007C2FDF">
        <w:rPr>
          <w:rFonts w:ascii="Times New Roman" w:hAnsi="Times New Roman" w:cs="Times New Roman" w:hint="eastAsia"/>
          <w:sz w:val="24"/>
          <w:szCs w:val="24"/>
        </w:rPr>
        <w:t>)</w:t>
      </w:r>
      <w:r w:rsidRPr="007C2FDF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8C3CE7" w:rsidRPr="007C2FDF">
        <w:rPr>
          <w:rFonts w:ascii="Times New Roman" w:hAnsi="Times New Roman" w:cs="Times New Roman" w:hint="eastAsia"/>
          <w:sz w:val="24"/>
          <w:szCs w:val="24"/>
        </w:rPr>
        <w:t>mutant (</w:t>
      </w:r>
      <w:r w:rsidRPr="007C2FDF">
        <w:rPr>
          <w:rFonts w:ascii="Times New Roman" w:hAnsi="Times New Roman" w:cs="Times New Roman" w:hint="eastAsia"/>
          <w:sz w:val="24"/>
          <w:szCs w:val="24"/>
        </w:rPr>
        <w:t>Mutant</w:t>
      </w:r>
      <w:r w:rsidR="008C3CE7" w:rsidRPr="007C2FDF">
        <w:rPr>
          <w:rFonts w:ascii="Times New Roman" w:hAnsi="Times New Roman" w:cs="Times New Roman" w:hint="eastAsia"/>
          <w:sz w:val="24"/>
          <w:szCs w:val="24"/>
        </w:rPr>
        <w:t>)</w:t>
      </w:r>
      <w:r w:rsidRPr="007C2FDF">
        <w:rPr>
          <w:rFonts w:ascii="Times New Roman" w:hAnsi="Times New Roman" w:cs="Times New Roman" w:hint="eastAsia"/>
          <w:sz w:val="24"/>
          <w:szCs w:val="24"/>
        </w:rPr>
        <w:t xml:space="preserve"> sequences.  </w:t>
      </w: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(B)</w:t>
      </w:r>
      <w:r w:rsidRPr="007C2F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2FDF">
        <w:rPr>
          <w:rFonts w:ascii="Times New Roman" w:hAnsi="Times New Roman" w:cs="Times New Roman"/>
          <w:sz w:val="24"/>
          <w:szCs w:val="24"/>
        </w:rPr>
        <w:t>Jensen</w:t>
      </w:r>
      <w:r w:rsidR="00BD1282" w:rsidRPr="007C2FDF">
        <w:rPr>
          <w:rFonts w:ascii="Times New Roman" w:hAnsi="Times New Roman" w:cs="Times New Roman" w:hint="eastAsia"/>
          <w:sz w:val="24"/>
          <w:szCs w:val="24"/>
        </w:rPr>
        <w:t>-</w:t>
      </w:r>
      <w:r w:rsidRPr="007C2FDF">
        <w:rPr>
          <w:rFonts w:ascii="Times New Roman" w:hAnsi="Times New Roman" w:cs="Times New Roman"/>
          <w:sz w:val="24"/>
          <w:szCs w:val="24"/>
        </w:rPr>
        <w:t xml:space="preserve">Shannon (JS) divergence computed between </w:t>
      </w:r>
      <w:r w:rsidR="000B7E42" w:rsidRPr="007C2FDF">
        <w:rPr>
          <w:rFonts w:ascii="Times New Roman" w:hAnsi="Times New Roman" w:cs="Times New Roman" w:hint="eastAsia"/>
          <w:sz w:val="24"/>
          <w:szCs w:val="24"/>
        </w:rPr>
        <w:t>wild-type (WT) and mutant (Mutant)</w:t>
      </w:r>
      <w:r w:rsidRPr="007C2FDF">
        <w:rPr>
          <w:rFonts w:ascii="Times New Roman" w:hAnsi="Times New Roman" w:cs="Times New Roman"/>
          <w:sz w:val="24"/>
          <w:szCs w:val="24"/>
        </w:rPr>
        <w:t xml:space="preserve"> datasets for each category.</w:t>
      </w:r>
      <w:r w:rsidRPr="007C2FDF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(C)</w:t>
      </w:r>
      <w:r w:rsidRPr="007C2F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2FDF">
        <w:rPr>
          <w:rFonts w:ascii="Times New Roman" w:hAnsi="Times New Roman" w:cs="Times New Roman"/>
          <w:sz w:val="24"/>
          <w:szCs w:val="24"/>
        </w:rPr>
        <w:t>Wasserstein distance computed between</w:t>
      </w:r>
      <w:r w:rsidR="000B7E42" w:rsidRPr="007C2FDF">
        <w:rPr>
          <w:rFonts w:ascii="Times New Roman" w:hAnsi="Times New Roman" w:cs="Times New Roman" w:hint="eastAsia"/>
          <w:sz w:val="24"/>
          <w:szCs w:val="24"/>
        </w:rPr>
        <w:t xml:space="preserve"> wild-type (WT) and mutant (Mutant)</w:t>
      </w:r>
      <w:r w:rsidRPr="007C2FDF">
        <w:rPr>
          <w:rFonts w:ascii="Times New Roman" w:hAnsi="Times New Roman" w:cs="Times New Roman"/>
          <w:sz w:val="24"/>
          <w:szCs w:val="24"/>
        </w:rPr>
        <w:t xml:space="preserve"> datasets for each category.</w:t>
      </w:r>
    </w:p>
    <w:p w14:paraId="651DF1DC" w14:textId="3557222F" w:rsidR="00D63B65" w:rsidRPr="007C2FDF" w:rsidRDefault="00D63B65" w:rsidP="008C6B3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43010DC" w14:textId="3FD9C351" w:rsidR="00A86A4C" w:rsidRPr="007C2FDF" w:rsidRDefault="00A86A4C" w:rsidP="008C6B3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CFC6FFD" w14:textId="05F14B78" w:rsidR="00A86A4C" w:rsidRPr="007C2FDF" w:rsidRDefault="00A86A4C" w:rsidP="00A86A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</w:t>
      </w:r>
      <w:proofErr w:type="gramStart"/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10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E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>nriched</w:t>
      </w:r>
      <w:proofErr w:type="gramEnd"/>
      <w:r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protein families / domains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 across lipid categories</w:t>
      </w:r>
    </w:p>
    <w:p w14:paraId="55113BEB" w14:textId="64B090C8" w:rsidR="00A86A4C" w:rsidRPr="007C2FDF" w:rsidRDefault="00A86A4C" w:rsidP="00A86A4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C2FDF">
        <w:rPr>
          <w:rFonts w:ascii="Times New Roman" w:hAnsi="Times New Roman" w:cs="Times New Roman"/>
          <w:sz w:val="24"/>
          <w:szCs w:val="24"/>
        </w:rPr>
        <w:t>Heatmap showing the top 40 protein domains with the highest enrichment for binding to lipid categories. Each cell represents the log10-transformed enrichment of a domain for a specific lipid class. Colors range from blue (low enrichment) through white (median) to red (high enrichment)</w:t>
      </w:r>
      <w:r w:rsidRPr="007C2FDF">
        <w:rPr>
          <w:rFonts w:ascii="Times New Roman" w:hAnsi="Times New Roman" w:cs="Times New Roman" w:hint="eastAsia"/>
          <w:sz w:val="24"/>
          <w:szCs w:val="24"/>
        </w:rPr>
        <w:t xml:space="preserve">. Families / </w:t>
      </w:r>
      <w:r w:rsidRPr="007C2FDF">
        <w:rPr>
          <w:rFonts w:ascii="Times New Roman" w:hAnsi="Times New Roman" w:cs="Times New Roman"/>
          <w:sz w:val="24"/>
          <w:szCs w:val="24"/>
        </w:rPr>
        <w:t xml:space="preserve">Domains are mapped from </w:t>
      </w:r>
      <w:proofErr w:type="spellStart"/>
      <w:r w:rsidRPr="007C2FDF">
        <w:rPr>
          <w:rFonts w:ascii="Times New Roman" w:hAnsi="Times New Roman" w:cs="Times New Roman"/>
          <w:sz w:val="24"/>
          <w:szCs w:val="24"/>
        </w:rPr>
        <w:t>InterPro</w:t>
      </w:r>
      <w:proofErr w:type="spellEnd"/>
      <w:r w:rsidRPr="007C2FDF">
        <w:rPr>
          <w:rFonts w:ascii="Times New Roman" w:hAnsi="Times New Roman" w:cs="Times New Roman"/>
          <w:sz w:val="24"/>
          <w:szCs w:val="24"/>
        </w:rPr>
        <w:t xml:space="preserve"> IDs to descriptive names for clarity.</w:t>
      </w:r>
    </w:p>
    <w:p w14:paraId="2236C1F2" w14:textId="3ABFC441" w:rsidR="00A86A4C" w:rsidRPr="007C2FDF" w:rsidRDefault="00A86A4C" w:rsidP="008C6B3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C2FDF">
        <w:rPr>
          <w:rFonts w:ascii="Times New Roman" w:hAnsi="Times New Roman" w:cs="Times New Roman"/>
          <w:sz w:val="24"/>
          <w:szCs w:val="24"/>
        </w:rPr>
        <w:br w:type="page"/>
      </w:r>
    </w:p>
    <w:p w14:paraId="4A533D89" w14:textId="1527F807" w:rsidR="0035642B" w:rsidRPr="007C2FDF" w:rsidRDefault="006D52E0" w:rsidP="006C1B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001A93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5642B"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 Positive and negative data for training and testing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C2FDF" w:rsidRPr="007C2FDF" w14:paraId="5AD2FB1D" w14:textId="77777777" w:rsidTr="001A457D">
        <w:tc>
          <w:tcPr>
            <w:tcW w:w="276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7EFE20" w14:textId="24B8277D" w:rsidR="00350BD1" w:rsidRPr="007C2FDF" w:rsidRDefault="00350BD1" w:rsidP="00EE081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 w:hint="eastAsia"/>
                <w:b/>
                <w:bCs/>
              </w:rPr>
              <w:t>Dataset</w:t>
            </w:r>
          </w:p>
        </w:tc>
        <w:tc>
          <w:tcPr>
            <w:tcW w:w="553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54E6058" w14:textId="491E1BDD" w:rsidR="00350BD1" w:rsidRPr="007C2FDF" w:rsidRDefault="00350BD1" w:rsidP="00EE081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 w:hint="eastAsia"/>
                <w:b/>
                <w:bCs/>
              </w:rPr>
              <w:t>Number of data</w:t>
            </w:r>
          </w:p>
        </w:tc>
      </w:tr>
      <w:tr w:rsidR="007C2FDF" w:rsidRPr="007C2FDF" w14:paraId="2DB83015" w14:textId="77777777" w:rsidTr="001A457D">
        <w:tc>
          <w:tcPr>
            <w:tcW w:w="2765" w:type="dxa"/>
            <w:vMerge/>
            <w:tcBorders>
              <w:top w:val="nil"/>
              <w:bottom w:val="single" w:sz="8" w:space="0" w:color="auto"/>
            </w:tcBorders>
          </w:tcPr>
          <w:p w14:paraId="6AF87E25" w14:textId="77777777" w:rsidR="00350BD1" w:rsidRPr="007C2FDF" w:rsidRDefault="00350BD1" w:rsidP="00EE081C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14:paraId="5A0C3FE2" w14:textId="09D7CA23" w:rsidR="00350BD1" w:rsidRPr="007C2FDF" w:rsidRDefault="00350BD1" w:rsidP="00EE081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 w:hint="eastAsia"/>
                <w:b/>
                <w:bCs/>
              </w:rPr>
              <w:t>Positive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8" w:space="0" w:color="auto"/>
            </w:tcBorders>
          </w:tcPr>
          <w:p w14:paraId="22FBB76A" w14:textId="103A53D2" w:rsidR="00350BD1" w:rsidRPr="007C2FDF" w:rsidRDefault="00350BD1" w:rsidP="00EE081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 w:hint="eastAsia"/>
                <w:b/>
                <w:bCs/>
              </w:rPr>
              <w:t>Negative</w:t>
            </w:r>
          </w:p>
        </w:tc>
      </w:tr>
      <w:tr w:rsidR="007C2FDF" w:rsidRPr="007C2FDF" w14:paraId="7EACB2A3" w14:textId="77777777" w:rsidTr="001A457D">
        <w:tc>
          <w:tcPr>
            <w:tcW w:w="2765" w:type="dxa"/>
            <w:tcBorders>
              <w:top w:val="single" w:sz="8" w:space="0" w:color="auto"/>
            </w:tcBorders>
          </w:tcPr>
          <w:p w14:paraId="0E194F8D" w14:textId="66B9E6FB" w:rsidR="00350BD1" w:rsidRPr="007C2FDF" w:rsidRDefault="00350BD1" w:rsidP="00EE081C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Training set</w:t>
            </w:r>
          </w:p>
        </w:tc>
        <w:tc>
          <w:tcPr>
            <w:tcW w:w="2765" w:type="dxa"/>
            <w:tcBorders>
              <w:top w:val="single" w:sz="8" w:space="0" w:color="auto"/>
            </w:tcBorders>
          </w:tcPr>
          <w:p w14:paraId="7C0D975B" w14:textId="66CB9C13" w:rsidR="00350BD1" w:rsidRPr="007C2FDF" w:rsidRDefault="00521329" w:rsidP="00EE081C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11576</w:t>
            </w:r>
          </w:p>
        </w:tc>
        <w:tc>
          <w:tcPr>
            <w:tcW w:w="2766" w:type="dxa"/>
            <w:tcBorders>
              <w:top w:val="single" w:sz="8" w:space="0" w:color="auto"/>
            </w:tcBorders>
          </w:tcPr>
          <w:p w14:paraId="307474AC" w14:textId="591737C5" w:rsidR="00350BD1" w:rsidRPr="007C2FDF" w:rsidRDefault="00521329" w:rsidP="00EE081C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720</w:t>
            </w:r>
          </w:p>
        </w:tc>
      </w:tr>
      <w:tr w:rsidR="007C2FDF" w:rsidRPr="007C2FDF" w14:paraId="30053CD9" w14:textId="77777777" w:rsidTr="001A457D">
        <w:tc>
          <w:tcPr>
            <w:tcW w:w="2765" w:type="dxa"/>
          </w:tcPr>
          <w:p w14:paraId="4F379C68" w14:textId="184787C3" w:rsidR="00350BD1" w:rsidRPr="007C2FDF" w:rsidRDefault="00350BD1" w:rsidP="00EE081C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Test set</w:t>
            </w:r>
          </w:p>
        </w:tc>
        <w:tc>
          <w:tcPr>
            <w:tcW w:w="2765" w:type="dxa"/>
          </w:tcPr>
          <w:p w14:paraId="23780E83" w14:textId="4DC42B79" w:rsidR="00350BD1" w:rsidRPr="007C2FDF" w:rsidRDefault="00521329" w:rsidP="00EE081C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1297</w:t>
            </w:r>
          </w:p>
        </w:tc>
        <w:tc>
          <w:tcPr>
            <w:tcW w:w="2766" w:type="dxa"/>
          </w:tcPr>
          <w:p w14:paraId="4FD16B11" w14:textId="013FE1E2" w:rsidR="00350BD1" w:rsidRPr="007C2FDF" w:rsidRDefault="00521329" w:rsidP="00EE081C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80</w:t>
            </w:r>
          </w:p>
        </w:tc>
      </w:tr>
    </w:tbl>
    <w:p w14:paraId="6E58029A" w14:textId="1D785CCD" w:rsidR="000823DC" w:rsidRPr="007C2FDF" w:rsidRDefault="00001A93" w:rsidP="006C1BBD">
      <w:pPr>
        <w:spacing w:line="480" w:lineRule="auto"/>
        <w:rPr>
          <w:rFonts w:ascii="Times New Roman" w:hAnsi="Times New Roman" w:cs="Times New Roman"/>
        </w:rPr>
      </w:pPr>
      <w:r w:rsidRPr="007C2FDF">
        <w:rPr>
          <w:rFonts w:ascii="Times New Roman" w:hAnsi="Times New Roman" w:cs="Times New Roman" w:hint="eastAsia"/>
        </w:rPr>
        <w:t>See methods for more detailed information.</w:t>
      </w:r>
    </w:p>
    <w:p w14:paraId="1D58A5B8" w14:textId="5A44FE80" w:rsidR="000823DC" w:rsidRPr="007C2FDF" w:rsidRDefault="001A457D" w:rsidP="001A457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C2FDF">
        <w:rPr>
          <w:rFonts w:ascii="Times New Roman" w:hAnsi="Times New Roman" w:cs="Times New Roman"/>
          <w:sz w:val="24"/>
          <w:szCs w:val="24"/>
        </w:rPr>
        <w:br w:type="page"/>
      </w:r>
    </w:p>
    <w:p w14:paraId="08851369" w14:textId="316F53E6" w:rsidR="00350BD1" w:rsidRPr="007C2FDF" w:rsidRDefault="00521329" w:rsidP="006C1B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 w:rsidR="00960A74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2 Architectural Hyperparameters</w:t>
      </w:r>
      <w:r w:rsidR="005168EE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</w:t>
      </w:r>
      <w:proofErr w:type="spellStart"/>
      <w:r w:rsidR="005168EE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PLiCat</w:t>
      </w:r>
      <w:proofErr w:type="spellEnd"/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1149"/>
        <w:gridCol w:w="3056"/>
        <w:gridCol w:w="1266"/>
        <w:gridCol w:w="2831"/>
      </w:tblGrid>
      <w:tr w:rsidR="007C2FDF" w:rsidRPr="007C2FDF" w14:paraId="5442AA3C" w14:textId="77777777" w:rsidTr="00292436">
        <w:trPr>
          <w:jc w:val="center"/>
        </w:trPr>
        <w:tc>
          <w:tcPr>
            <w:tcW w:w="1149" w:type="dxa"/>
            <w:vAlign w:val="center"/>
          </w:tcPr>
          <w:p w14:paraId="2D23D6B8" w14:textId="068535F3" w:rsidR="00521329" w:rsidRPr="007C2FDF" w:rsidRDefault="00075D0E" w:rsidP="00292436"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 w:hint="eastAsia"/>
                <w:b/>
                <w:bCs/>
              </w:rPr>
              <w:t>Module</w:t>
            </w:r>
          </w:p>
        </w:tc>
        <w:tc>
          <w:tcPr>
            <w:tcW w:w="3084" w:type="dxa"/>
            <w:vAlign w:val="center"/>
          </w:tcPr>
          <w:p w14:paraId="52F12B22" w14:textId="46B85106" w:rsidR="00521329" w:rsidRPr="007C2FDF" w:rsidRDefault="00075D0E" w:rsidP="00292436"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 w:hint="eastAsia"/>
                <w:b/>
                <w:bCs/>
              </w:rPr>
              <w:t>Parameter</w:t>
            </w:r>
          </w:p>
        </w:tc>
        <w:tc>
          <w:tcPr>
            <w:tcW w:w="1212" w:type="dxa"/>
            <w:vAlign w:val="center"/>
          </w:tcPr>
          <w:p w14:paraId="09108C79" w14:textId="7602D6EE" w:rsidR="00521329" w:rsidRPr="007C2FDF" w:rsidRDefault="00075D0E" w:rsidP="00292436"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 w:hint="eastAsia"/>
                <w:b/>
                <w:bCs/>
              </w:rPr>
              <w:t>Value</w:t>
            </w:r>
          </w:p>
        </w:tc>
        <w:tc>
          <w:tcPr>
            <w:tcW w:w="2851" w:type="dxa"/>
            <w:vAlign w:val="center"/>
          </w:tcPr>
          <w:p w14:paraId="5AE9BE9E" w14:textId="5296DBE0" w:rsidR="00521329" w:rsidRPr="007C2FDF" w:rsidRDefault="00075D0E" w:rsidP="00292436"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 w:hint="eastAsia"/>
                <w:b/>
                <w:bCs/>
              </w:rPr>
              <w:t>Description</w:t>
            </w:r>
          </w:p>
        </w:tc>
      </w:tr>
      <w:tr w:rsidR="007C2FDF" w:rsidRPr="007C2FDF" w14:paraId="2DBEA745" w14:textId="77777777" w:rsidTr="00292436">
        <w:trPr>
          <w:trHeight w:val="287"/>
          <w:jc w:val="center"/>
        </w:trPr>
        <w:tc>
          <w:tcPr>
            <w:tcW w:w="1149" w:type="dxa"/>
            <w:vMerge w:val="restart"/>
            <w:vAlign w:val="center"/>
          </w:tcPr>
          <w:p w14:paraId="1C899CC9" w14:textId="413BE12A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ESMC</w:t>
            </w:r>
          </w:p>
        </w:tc>
        <w:tc>
          <w:tcPr>
            <w:tcW w:w="3084" w:type="dxa"/>
            <w:vAlign w:val="center"/>
          </w:tcPr>
          <w:p w14:paraId="66508E74" w14:textId="39C93F1F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eastAsia="宋体" w:hAnsi="Times New Roman" w:cs="Times New Roman" w:hint="eastAsia"/>
              </w:rPr>
              <w:t xml:space="preserve">Number of </w:t>
            </w:r>
            <w:r w:rsidRPr="007C2FDF">
              <w:rPr>
                <w:rFonts w:ascii="Times New Roman" w:eastAsia="宋体" w:hAnsi="Times New Roman" w:cs="Times New Roman"/>
              </w:rPr>
              <w:t>Transformer Block</w:t>
            </w:r>
            <w:r w:rsidRPr="007C2FDF">
              <w:rPr>
                <w:rFonts w:ascii="Times New Roman" w:eastAsia="宋体" w:hAnsi="Times New Roman" w:cs="Times New Roman" w:hint="eastAsia"/>
              </w:rPr>
              <w:t>s</w:t>
            </w:r>
          </w:p>
        </w:tc>
        <w:tc>
          <w:tcPr>
            <w:tcW w:w="1212" w:type="dxa"/>
            <w:vAlign w:val="center"/>
          </w:tcPr>
          <w:p w14:paraId="3B75E443" w14:textId="5378CE30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2851" w:type="dxa"/>
            <w:vAlign w:val="center"/>
          </w:tcPr>
          <w:p w14:paraId="34C2BC4D" w14:textId="6148BF95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M</w:t>
            </w:r>
            <w:r w:rsidRPr="007C2FDF">
              <w:rPr>
                <w:rFonts w:ascii="Times New Roman" w:hAnsi="Times New Roman" w:cs="Times New Roman" w:hint="eastAsia"/>
              </w:rPr>
              <w:t>odel depth</w:t>
            </w:r>
          </w:p>
        </w:tc>
      </w:tr>
      <w:tr w:rsidR="007C2FDF" w:rsidRPr="007C2FDF" w14:paraId="51D7AD3B" w14:textId="77777777" w:rsidTr="00292436">
        <w:trPr>
          <w:jc w:val="center"/>
        </w:trPr>
        <w:tc>
          <w:tcPr>
            <w:tcW w:w="1149" w:type="dxa"/>
            <w:vMerge/>
            <w:vAlign w:val="center"/>
          </w:tcPr>
          <w:p w14:paraId="0623DEFB" w14:textId="77777777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4" w:type="dxa"/>
            <w:vAlign w:val="center"/>
          </w:tcPr>
          <w:p w14:paraId="292DFFA7" w14:textId="242C7BFD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H</w:t>
            </w:r>
            <w:r w:rsidRPr="007C2FDF">
              <w:rPr>
                <w:rFonts w:ascii="Times New Roman" w:hAnsi="Times New Roman" w:cs="Times New Roman"/>
              </w:rPr>
              <w:t>idden layer vector dimension</w:t>
            </w:r>
          </w:p>
        </w:tc>
        <w:tc>
          <w:tcPr>
            <w:tcW w:w="1212" w:type="dxa"/>
            <w:vAlign w:val="center"/>
          </w:tcPr>
          <w:p w14:paraId="64B5738C" w14:textId="5DD9A934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960</w:t>
            </w:r>
          </w:p>
        </w:tc>
        <w:tc>
          <w:tcPr>
            <w:tcW w:w="2851" w:type="dxa"/>
            <w:vAlign w:val="center"/>
          </w:tcPr>
          <w:p w14:paraId="201E9F72" w14:textId="4A11AAF2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M</w:t>
            </w:r>
            <w:r w:rsidRPr="007C2FDF">
              <w:rPr>
                <w:rFonts w:ascii="Times New Roman" w:hAnsi="Times New Roman" w:cs="Times New Roman" w:hint="eastAsia"/>
              </w:rPr>
              <w:t>odel width</w:t>
            </w:r>
          </w:p>
        </w:tc>
      </w:tr>
      <w:tr w:rsidR="007C2FDF" w:rsidRPr="007C2FDF" w14:paraId="3F5E3473" w14:textId="77777777" w:rsidTr="00292436">
        <w:trPr>
          <w:jc w:val="center"/>
        </w:trPr>
        <w:tc>
          <w:tcPr>
            <w:tcW w:w="1149" w:type="dxa"/>
            <w:vMerge/>
            <w:vAlign w:val="center"/>
          </w:tcPr>
          <w:p w14:paraId="5A1DA1F3" w14:textId="77777777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4" w:type="dxa"/>
            <w:vAlign w:val="center"/>
          </w:tcPr>
          <w:p w14:paraId="3DDAC83C" w14:textId="46CFC38E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I</w:t>
            </w:r>
            <w:r w:rsidRPr="007C2FDF">
              <w:rPr>
                <w:rFonts w:ascii="Times New Roman" w:hAnsi="Times New Roman" w:cs="Times New Roman"/>
              </w:rPr>
              <w:t>nput embedding dimension</w:t>
            </w:r>
          </w:p>
        </w:tc>
        <w:tc>
          <w:tcPr>
            <w:tcW w:w="1212" w:type="dxa"/>
            <w:vAlign w:val="center"/>
          </w:tcPr>
          <w:p w14:paraId="0D40814A" w14:textId="07D77E78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eastAsia="宋体" w:hAnsi="Times New Roman" w:cs="Times New Roman"/>
              </w:rPr>
              <w:t>(64, 960)</w:t>
            </w:r>
          </w:p>
        </w:tc>
        <w:tc>
          <w:tcPr>
            <w:tcW w:w="2851" w:type="dxa"/>
            <w:vAlign w:val="center"/>
          </w:tcPr>
          <w:p w14:paraId="7EAC9F0A" w14:textId="3C7CBEC7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 xml:space="preserve">64 corresponds to </w:t>
            </w:r>
            <w:r w:rsidRPr="007C2FDF">
              <w:rPr>
                <w:rFonts w:ascii="Times New Roman" w:hAnsi="Times New Roman" w:cs="Times New Roman"/>
              </w:rPr>
              <w:t>vocabulary size</w:t>
            </w:r>
          </w:p>
        </w:tc>
      </w:tr>
      <w:tr w:rsidR="007C2FDF" w:rsidRPr="007C2FDF" w14:paraId="3E17A674" w14:textId="77777777" w:rsidTr="00292436">
        <w:trPr>
          <w:jc w:val="center"/>
        </w:trPr>
        <w:tc>
          <w:tcPr>
            <w:tcW w:w="1149" w:type="dxa"/>
            <w:vMerge/>
            <w:vAlign w:val="center"/>
          </w:tcPr>
          <w:p w14:paraId="1C0EF652" w14:textId="77777777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4" w:type="dxa"/>
            <w:vAlign w:val="center"/>
          </w:tcPr>
          <w:p w14:paraId="050C79C4" w14:textId="5F474496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ESMC FFN</w:t>
            </w:r>
          </w:p>
        </w:tc>
        <w:tc>
          <w:tcPr>
            <w:tcW w:w="1212" w:type="dxa"/>
            <w:vAlign w:val="center"/>
          </w:tcPr>
          <w:p w14:paraId="4AA7FCBD" w14:textId="520B84C8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eastAsia="宋体" w:hAnsi="Times New Roman" w:cs="Times New Roman"/>
              </w:rPr>
              <w:t>(960, 5120) → (2560, 960)</w:t>
            </w:r>
          </w:p>
        </w:tc>
        <w:tc>
          <w:tcPr>
            <w:tcW w:w="2851" w:type="dxa"/>
            <w:vAlign w:val="center"/>
          </w:tcPr>
          <w:p w14:paraId="2997C2C4" w14:textId="564CBF32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A</w:t>
            </w:r>
            <w:r w:rsidRPr="007C2FDF">
              <w:rPr>
                <w:rFonts w:ascii="Times New Roman" w:hAnsi="Times New Roman" w:cs="Times New Roman"/>
              </w:rPr>
              <w:t>symmetric two-layer linear module</w:t>
            </w:r>
          </w:p>
        </w:tc>
      </w:tr>
      <w:tr w:rsidR="007C2FDF" w:rsidRPr="007C2FDF" w14:paraId="3A26E1FB" w14:textId="77777777" w:rsidTr="00292436">
        <w:trPr>
          <w:trHeight w:val="675"/>
          <w:jc w:val="center"/>
        </w:trPr>
        <w:tc>
          <w:tcPr>
            <w:tcW w:w="1149" w:type="dxa"/>
            <w:vMerge/>
            <w:vAlign w:val="center"/>
          </w:tcPr>
          <w:p w14:paraId="2C599465" w14:textId="77777777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4" w:type="dxa"/>
            <w:vAlign w:val="center"/>
          </w:tcPr>
          <w:p w14:paraId="039EC1E2" w14:textId="483F720A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N</w:t>
            </w:r>
            <w:r w:rsidRPr="007C2FDF">
              <w:rPr>
                <w:rFonts w:ascii="Times New Roman" w:hAnsi="Times New Roman" w:cs="Times New Roman"/>
              </w:rPr>
              <w:t>umber of attention heads</w:t>
            </w:r>
          </w:p>
        </w:tc>
        <w:tc>
          <w:tcPr>
            <w:tcW w:w="1212" w:type="dxa"/>
            <w:vAlign w:val="center"/>
          </w:tcPr>
          <w:p w14:paraId="7C80B0BF" w14:textId="32C3A929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2851" w:type="dxa"/>
            <w:vAlign w:val="center"/>
          </w:tcPr>
          <w:p w14:paraId="700991AF" w14:textId="790D8BC7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 xml:space="preserve">Enhance </w:t>
            </w:r>
            <w:r w:rsidRPr="007C2FDF">
              <w:rPr>
                <w:rFonts w:ascii="Times New Roman" w:hAnsi="Times New Roman" w:cs="Times New Roman"/>
              </w:rPr>
              <w:t>the model’s representational capacity</w:t>
            </w:r>
          </w:p>
        </w:tc>
      </w:tr>
      <w:tr w:rsidR="007C2FDF" w:rsidRPr="007C2FDF" w14:paraId="21736777" w14:textId="77777777" w:rsidTr="00292436">
        <w:trPr>
          <w:jc w:val="center"/>
        </w:trPr>
        <w:tc>
          <w:tcPr>
            <w:tcW w:w="1149" w:type="dxa"/>
            <w:vMerge/>
            <w:vAlign w:val="center"/>
          </w:tcPr>
          <w:p w14:paraId="449A8B2A" w14:textId="77777777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4" w:type="dxa"/>
            <w:vAlign w:val="center"/>
          </w:tcPr>
          <w:p w14:paraId="77D9AFB5" w14:textId="775B72F2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P</w:t>
            </w:r>
            <w:r w:rsidRPr="007C2FDF">
              <w:rPr>
                <w:rFonts w:ascii="Times New Roman" w:hAnsi="Times New Roman" w:cs="Times New Roman"/>
              </w:rPr>
              <w:t>er-head dimension</w:t>
            </w:r>
          </w:p>
        </w:tc>
        <w:tc>
          <w:tcPr>
            <w:tcW w:w="1212" w:type="dxa"/>
            <w:vAlign w:val="center"/>
          </w:tcPr>
          <w:p w14:paraId="7536B0B5" w14:textId="102E72E1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2851" w:type="dxa"/>
            <w:vAlign w:val="center"/>
          </w:tcPr>
          <w:p w14:paraId="4E25F6A1" w14:textId="30E3A864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V</w:t>
            </w:r>
            <w:r w:rsidRPr="007C2FDF">
              <w:rPr>
                <w:rFonts w:ascii="Times New Roman" w:hAnsi="Times New Roman" w:cs="Times New Roman"/>
              </w:rPr>
              <w:t>ector dimension divided by the number of attention heads</w:t>
            </w:r>
          </w:p>
        </w:tc>
      </w:tr>
      <w:tr w:rsidR="007C2FDF" w:rsidRPr="007C2FDF" w14:paraId="6A846FF6" w14:textId="77777777" w:rsidTr="00292436">
        <w:trPr>
          <w:jc w:val="center"/>
        </w:trPr>
        <w:tc>
          <w:tcPr>
            <w:tcW w:w="1149" w:type="dxa"/>
            <w:vMerge/>
            <w:vAlign w:val="center"/>
          </w:tcPr>
          <w:p w14:paraId="16F87318" w14:textId="77777777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4" w:type="dxa"/>
            <w:vAlign w:val="center"/>
          </w:tcPr>
          <w:p w14:paraId="5464297C" w14:textId="09BD57D6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A</w:t>
            </w:r>
            <w:r w:rsidRPr="007C2FDF">
              <w:rPr>
                <w:rFonts w:ascii="Times New Roman" w:hAnsi="Times New Roman" w:cs="Times New Roman"/>
              </w:rPr>
              <w:t>ctivation function</w:t>
            </w:r>
          </w:p>
        </w:tc>
        <w:tc>
          <w:tcPr>
            <w:tcW w:w="1212" w:type="dxa"/>
            <w:vAlign w:val="center"/>
          </w:tcPr>
          <w:p w14:paraId="2198605D" w14:textId="1A965BE1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2FDF">
              <w:rPr>
                <w:rFonts w:ascii="Times New Roman" w:eastAsia="宋体" w:hAnsi="Times New Roman" w:cs="Times New Roman"/>
              </w:rPr>
              <w:t>SwiGLU</w:t>
            </w:r>
            <w:proofErr w:type="spellEnd"/>
          </w:p>
        </w:tc>
        <w:tc>
          <w:tcPr>
            <w:tcW w:w="2851" w:type="dxa"/>
            <w:vAlign w:val="center"/>
          </w:tcPr>
          <w:p w14:paraId="6DB59790" w14:textId="24BA78EB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I</w:t>
            </w:r>
            <w:r w:rsidRPr="007C2FDF">
              <w:rPr>
                <w:rFonts w:ascii="Times New Roman" w:hAnsi="Times New Roman" w:cs="Times New Roman"/>
              </w:rPr>
              <w:t>mprove training stability</w:t>
            </w:r>
          </w:p>
        </w:tc>
      </w:tr>
      <w:tr w:rsidR="007C2FDF" w:rsidRPr="007C2FDF" w14:paraId="653617F0" w14:textId="77777777" w:rsidTr="00292436">
        <w:trPr>
          <w:jc w:val="center"/>
        </w:trPr>
        <w:tc>
          <w:tcPr>
            <w:tcW w:w="1149" w:type="dxa"/>
            <w:vMerge/>
            <w:vAlign w:val="center"/>
          </w:tcPr>
          <w:p w14:paraId="11E9F809" w14:textId="77777777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4" w:type="dxa"/>
            <w:vAlign w:val="center"/>
          </w:tcPr>
          <w:p w14:paraId="57DD353A" w14:textId="694D91D3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Linear</w:t>
            </w:r>
          </w:p>
        </w:tc>
        <w:tc>
          <w:tcPr>
            <w:tcW w:w="1212" w:type="dxa"/>
            <w:vAlign w:val="center"/>
          </w:tcPr>
          <w:p w14:paraId="5C4FE89B" w14:textId="58E7C746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(960, 768)</w:t>
            </w:r>
          </w:p>
        </w:tc>
        <w:tc>
          <w:tcPr>
            <w:tcW w:w="2851" w:type="dxa"/>
            <w:vAlign w:val="center"/>
          </w:tcPr>
          <w:p w14:paraId="009B69CA" w14:textId="4C1F1F7C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From ESMC to BERT</w:t>
            </w:r>
          </w:p>
        </w:tc>
      </w:tr>
      <w:tr w:rsidR="007C2FDF" w:rsidRPr="007C2FDF" w14:paraId="004FE2F4" w14:textId="77777777" w:rsidTr="00292436">
        <w:trPr>
          <w:jc w:val="center"/>
        </w:trPr>
        <w:tc>
          <w:tcPr>
            <w:tcW w:w="1149" w:type="dxa"/>
            <w:vMerge w:val="restart"/>
            <w:vAlign w:val="center"/>
          </w:tcPr>
          <w:p w14:paraId="08666AE4" w14:textId="167C272A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BERT</w:t>
            </w:r>
          </w:p>
        </w:tc>
        <w:tc>
          <w:tcPr>
            <w:tcW w:w="3084" w:type="dxa"/>
            <w:vAlign w:val="center"/>
          </w:tcPr>
          <w:p w14:paraId="5C1F50B8" w14:textId="5B7F2D5C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eastAsia="宋体" w:hAnsi="Times New Roman" w:cs="Times New Roman" w:hint="eastAsia"/>
              </w:rPr>
              <w:t xml:space="preserve">Number of </w:t>
            </w:r>
            <w:r w:rsidRPr="007C2FDF">
              <w:rPr>
                <w:rFonts w:ascii="Times New Roman" w:eastAsia="宋体" w:hAnsi="Times New Roman" w:cs="Times New Roman"/>
              </w:rPr>
              <w:t>BERT-Base Uncased Transformer Block</w:t>
            </w:r>
            <w:r w:rsidRPr="007C2FDF">
              <w:rPr>
                <w:rFonts w:ascii="Times New Roman" w:eastAsia="宋体" w:hAnsi="Times New Roman" w:cs="Times New Roman" w:hint="eastAsia"/>
              </w:rPr>
              <w:t>s</w:t>
            </w:r>
          </w:p>
        </w:tc>
        <w:tc>
          <w:tcPr>
            <w:tcW w:w="1212" w:type="dxa"/>
            <w:vAlign w:val="center"/>
          </w:tcPr>
          <w:p w14:paraId="38687CE9" w14:textId="38AEE620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2851" w:type="dxa"/>
            <w:vAlign w:val="center"/>
          </w:tcPr>
          <w:p w14:paraId="1B8CB6DC" w14:textId="7D110D38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M</w:t>
            </w:r>
            <w:r w:rsidRPr="007C2FDF">
              <w:rPr>
                <w:rFonts w:ascii="Times New Roman" w:hAnsi="Times New Roman" w:cs="Times New Roman" w:hint="eastAsia"/>
              </w:rPr>
              <w:t>odel depth</w:t>
            </w:r>
          </w:p>
        </w:tc>
      </w:tr>
      <w:tr w:rsidR="007C2FDF" w:rsidRPr="007C2FDF" w14:paraId="2852FAA2" w14:textId="77777777" w:rsidTr="00292436">
        <w:trPr>
          <w:jc w:val="center"/>
        </w:trPr>
        <w:tc>
          <w:tcPr>
            <w:tcW w:w="1149" w:type="dxa"/>
            <w:vMerge/>
            <w:vAlign w:val="center"/>
          </w:tcPr>
          <w:p w14:paraId="0D212056" w14:textId="77777777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4" w:type="dxa"/>
            <w:vAlign w:val="center"/>
          </w:tcPr>
          <w:p w14:paraId="4AE24D6C" w14:textId="4B401448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H</w:t>
            </w:r>
            <w:r w:rsidRPr="007C2FDF">
              <w:rPr>
                <w:rFonts w:ascii="Times New Roman" w:hAnsi="Times New Roman" w:cs="Times New Roman"/>
              </w:rPr>
              <w:t>idden layer vector dimension</w:t>
            </w:r>
          </w:p>
        </w:tc>
        <w:tc>
          <w:tcPr>
            <w:tcW w:w="1212" w:type="dxa"/>
            <w:vAlign w:val="center"/>
          </w:tcPr>
          <w:p w14:paraId="66C0FB54" w14:textId="23CD5AC7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768</w:t>
            </w:r>
          </w:p>
        </w:tc>
        <w:tc>
          <w:tcPr>
            <w:tcW w:w="2851" w:type="dxa"/>
            <w:vAlign w:val="center"/>
          </w:tcPr>
          <w:p w14:paraId="1476B037" w14:textId="123526C4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M</w:t>
            </w:r>
            <w:r w:rsidRPr="007C2FDF">
              <w:rPr>
                <w:rFonts w:ascii="Times New Roman" w:hAnsi="Times New Roman" w:cs="Times New Roman" w:hint="eastAsia"/>
              </w:rPr>
              <w:t>odel width</w:t>
            </w:r>
          </w:p>
        </w:tc>
      </w:tr>
      <w:tr w:rsidR="007C2FDF" w:rsidRPr="007C2FDF" w14:paraId="37107501" w14:textId="77777777" w:rsidTr="00292436">
        <w:trPr>
          <w:jc w:val="center"/>
        </w:trPr>
        <w:tc>
          <w:tcPr>
            <w:tcW w:w="1149" w:type="dxa"/>
            <w:vMerge/>
            <w:vAlign w:val="center"/>
          </w:tcPr>
          <w:p w14:paraId="302E9755" w14:textId="77777777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4" w:type="dxa"/>
            <w:vAlign w:val="center"/>
          </w:tcPr>
          <w:p w14:paraId="06707205" w14:textId="47CC53C1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I</w:t>
            </w:r>
            <w:r w:rsidRPr="007C2FDF">
              <w:rPr>
                <w:rFonts w:ascii="Times New Roman" w:hAnsi="Times New Roman" w:cs="Times New Roman"/>
              </w:rPr>
              <w:t>nput embedding dimension</w:t>
            </w:r>
          </w:p>
        </w:tc>
        <w:tc>
          <w:tcPr>
            <w:tcW w:w="1212" w:type="dxa"/>
            <w:vAlign w:val="center"/>
          </w:tcPr>
          <w:p w14:paraId="22D2F100" w14:textId="413CCB7B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eastAsia="宋体" w:hAnsi="Times New Roman" w:cs="Times New Roman"/>
              </w:rPr>
              <w:t>(</w:t>
            </w:r>
            <w:r w:rsidRPr="007C2FDF">
              <w:rPr>
                <w:rFonts w:ascii="Times New Roman" w:eastAsia="宋体" w:hAnsi="Times New Roman" w:cs="Times New Roman" w:hint="eastAsia"/>
              </w:rPr>
              <w:t>30522, 768</w:t>
            </w:r>
            <w:r w:rsidRPr="007C2FDF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851" w:type="dxa"/>
            <w:vAlign w:val="center"/>
          </w:tcPr>
          <w:p w14:paraId="117455E9" w14:textId="1081BBA0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 xml:space="preserve">Replaced by dimensionally </w:t>
            </w:r>
            <w:r w:rsidR="00B56D0E" w:rsidRPr="007C2FDF">
              <w:rPr>
                <w:rFonts w:ascii="Times New Roman" w:hAnsi="Times New Roman" w:cs="Times New Roman"/>
              </w:rPr>
              <w:t>reduced</w:t>
            </w:r>
            <w:r w:rsidRPr="007C2FDF">
              <w:rPr>
                <w:rFonts w:ascii="Times New Roman" w:hAnsi="Times New Roman" w:cs="Times New Roman" w:hint="eastAsia"/>
              </w:rPr>
              <w:t xml:space="preserve"> (960, 768)</w:t>
            </w:r>
          </w:p>
        </w:tc>
      </w:tr>
      <w:tr w:rsidR="007C2FDF" w:rsidRPr="007C2FDF" w14:paraId="3CB9CE18" w14:textId="77777777" w:rsidTr="00292436">
        <w:trPr>
          <w:jc w:val="center"/>
        </w:trPr>
        <w:tc>
          <w:tcPr>
            <w:tcW w:w="1149" w:type="dxa"/>
            <w:vMerge/>
            <w:vAlign w:val="center"/>
          </w:tcPr>
          <w:p w14:paraId="5D3FB997" w14:textId="77777777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4" w:type="dxa"/>
            <w:vAlign w:val="center"/>
          </w:tcPr>
          <w:p w14:paraId="70BFB72F" w14:textId="41CE2FAD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N</w:t>
            </w:r>
            <w:r w:rsidRPr="007C2FDF">
              <w:rPr>
                <w:rFonts w:ascii="Times New Roman" w:hAnsi="Times New Roman" w:cs="Times New Roman"/>
              </w:rPr>
              <w:t>umber of attention heads</w:t>
            </w:r>
          </w:p>
        </w:tc>
        <w:tc>
          <w:tcPr>
            <w:tcW w:w="1212" w:type="dxa"/>
            <w:vAlign w:val="center"/>
          </w:tcPr>
          <w:p w14:paraId="05E38468" w14:textId="36A4C8D6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2851" w:type="dxa"/>
            <w:vAlign w:val="center"/>
          </w:tcPr>
          <w:p w14:paraId="045B46DA" w14:textId="49E44A29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 xml:space="preserve">Enhance </w:t>
            </w:r>
            <w:r w:rsidRPr="007C2FDF">
              <w:rPr>
                <w:rFonts w:ascii="Times New Roman" w:hAnsi="Times New Roman" w:cs="Times New Roman"/>
              </w:rPr>
              <w:t>the model’s representational capacity</w:t>
            </w:r>
          </w:p>
        </w:tc>
      </w:tr>
      <w:tr w:rsidR="007C2FDF" w:rsidRPr="007C2FDF" w14:paraId="77C9D930" w14:textId="77777777" w:rsidTr="00292436">
        <w:trPr>
          <w:jc w:val="center"/>
        </w:trPr>
        <w:tc>
          <w:tcPr>
            <w:tcW w:w="1149" w:type="dxa"/>
            <w:vMerge/>
            <w:vAlign w:val="center"/>
          </w:tcPr>
          <w:p w14:paraId="189FD17B" w14:textId="77777777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4" w:type="dxa"/>
            <w:vAlign w:val="center"/>
          </w:tcPr>
          <w:p w14:paraId="46342484" w14:textId="2C095FB3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P</w:t>
            </w:r>
            <w:r w:rsidRPr="007C2FDF">
              <w:rPr>
                <w:rFonts w:ascii="Times New Roman" w:hAnsi="Times New Roman" w:cs="Times New Roman"/>
              </w:rPr>
              <w:t>er-head dimension</w:t>
            </w:r>
          </w:p>
        </w:tc>
        <w:tc>
          <w:tcPr>
            <w:tcW w:w="1212" w:type="dxa"/>
            <w:vAlign w:val="center"/>
          </w:tcPr>
          <w:p w14:paraId="5969A4B5" w14:textId="7EA92945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2851" w:type="dxa"/>
            <w:vAlign w:val="center"/>
          </w:tcPr>
          <w:p w14:paraId="44E09BE7" w14:textId="55FDD7F7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V</w:t>
            </w:r>
            <w:r w:rsidRPr="007C2FDF">
              <w:rPr>
                <w:rFonts w:ascii="Times New Roman" w:hAnsi="Times New Roman" w:cs="Times New Roman"/>
              </w:rPr>
              <w:t>ector dimension divided by the number of attention heads</w:t>
            </w:r>
          </w:p>
        </w:tc>
      </w:tr>
      <w:tr w:rsidR="007C2FDF" w:rsidRPr="007C2FDF" w14:paraId="10884B88" w14:textId="77777777" w:rsidTr="00292436">
        <w:trPr>
          <w:jc w:val="center"/>
        </w:trPr>
        <w:tc>
          <w:tcPr>
            <w:tcW w:w="1149" w:type="dxa"/>
            <w:vMerge/>
            <w:vAlign w:val="center"/>
          </w:tcPr>
          <w:p w14:paraId="1884E52D" w14:textId="77777777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4" w:type="dxa"/>
            <w:vAlign w:val="center"/>
          </w:tcPr>
          <w:p w14:paraId="3D58BE19" w14:textId="2607C85E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FFN</w:t>
            </w:r>
          </w:p>
        </w:tc>
        <w:tc>
          <w:tcPr>
            <w:tcW w:w="1212" w:type="dxa"/>
            <w:vAlign w:val="center"/>
          </w:tcPr>
          <w:p w14:paraId="10819B41" w14:textId="757907B7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eastAsia="宋体" w:hAnsi="Times New Roman" w:cs="Times New Roman"/>
              </w:rPr>
              <w:t>(768, 3072) → (3072, 768)</w:t>
            </w:r>
          </w:p>
        </w:tc>
        <w:tc>
          <w:tcPr>
            <w:tcW w:w="2851" w:type="dxa"/>
            <w:vAlign w:val="center"/>
          </w:tcPr>
          <w:p w14:paraId="572DBBBE" w14:textId="7D2F5FA6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 xml:space="preserve">Dimension: </w:t>
            </w:r>
            <w:r w:rsidRPr="007C2FDF">
              <w:rPr>
                <w:rFonts w:ascii="Times New Roman" w:eastAsia="宋体" w:hAnsi="Times New Roman" w:cs="Times New Roman" w:hint="eastAsia"/>
              </w:rPr>
              <w:t>d</w:t>
            </w:r>
            <w:r w:rsidRPr="007C2FDF">
              <w:rPr>
                <w:rFonts w:ascii="Times New Roman" w:eastAsia="宋体" w:hAnsi="Times New Roman" w:cs="Times New Roman" w:hint="eastAsia"/>
              </w:rPr>
              <w:t>→</w:t>
            </w:r>
            <w:r w:rsidRPr="007C2FDF">
              <w:rPr>
                <w:rFonts w:ascii="Times New Roman" w:eastAsia="宋体" w:hAnsi="Times New Roman" w:cs="Times New Roman" w:hint="eastAsia"/>
              </w:rPr>
              <w:t>4d</w:t>
            </w:r>
            <w:r w:rsidRPr="007C2FDF">
              <w:rPr>
                <w:rFonts w:ascii="Times New Roman" w:eastAsia="宋体" w:hAnsi="Times New Roman" w:cs="Times New Roman" w:hint="eastAsia"/>
              </w:rPr>
              <w:t>→</w:t>
            </w:r>
            <w:r w:rsidRPr="007C2FDF">
              <w:rPr>
                <w:rFonts w:ascii="Times New Roman" w:eastAsia="宋体" w:hAnsi="Times New Roman" w:cs="Times New Roman" w:hint="eastAsia"/>
              </w:rPr>
              <w:t>d</w:t>
            </w:r>
          </w:p>
        </w:tc>
      </w:tr>
      <w:tr w:rsidR="007C2FDF" w:rsidRPr="007C2FDF" w14:paraId="679EA9EF" w14:textId="77777777" w:rsidTr="00292436">
        <w:trPr>
          <w:jc w:val="center"/>
        </w:trPr>
        <w:tc>
          <w:tcPr>
            <w:tcW w:w="1149" w:type="dxa"/>
            <w:vMerge/>
            <w:vAlign w:val="center"/>
          </w:tcPr>
          <w:p w14:paraId="7BB97761" w14:textId="77777777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4" w:type="dxa"/>
            <w:vAlign w:val="center"/>
          </w:tcPr>
          <w:p w14:paraId="1525ACD7" w14:textId="4DDEA427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A</w:t>
            </w:r>
            <w:r w:rsidRPr="007C2FDF">
              <w:rPr>
                <w:rFonts w:ascii="Times New Roman" w:hAnsi="Times New Roman" w:cs="Times New Roman"/>
              </w:rPr>
              <w:t>ctivation function</w:t>
            </w:r>
          </w:p>
        </w:tc>
        <w:tc>
          <w:tcPr>
            <w:tcW w:w="1212" w:type="dxa"/>
            <w:vAlign w:val="center"/>
          </w:tcPr>
          <w:p w14:paraId="61647D75" w14:textId="2E6D594A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eastAsia="宋体" w:hAnsi="Times New Roman" w:cs="Times New Roman"/>
              </w:rPr>
              <w:t>GELU</w:t>
            </w:r>
          </w:p>
        </w:tc>
        <w:tc>
          <w:tcPr>
            <w:tcW w:w="2851" w:type="dxa"/>
            <w:vAlign w:val="center"/>
          </w:tcPr>
          <w:p w14:paraId="672DEB09" w14:textId="0846DA0C" w:rsidR="000823DC" w:rsidRPr="007C2FDF" w:rsidRDefault="000823DC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C</w:t>
            </w:r>
            <w:r w:rsidRPr="007C2FDF">
              <w:rPr>
                <w:rFonts w:ascii="Times New Roman" w:hAnsi="Times New Roman" w:cs="Times New Roman"/>
              </w:rPr>
              <w:t>ontinuously differentiable, avoiding the gradient discontinuity present in ReLU</w:t>
            </w:r>
          </w:p>
        </w:tc>
      </w:tr>
      <w:tr w:rsidR="007C2FDF" w:rsidRPr="007C2FDF" w14:paraId="20F6E4ED" w14:textId="77777777" w:rsidTr="00292436">
        <w:trPr>
          <w:jc w:val="center"/>
        </w:trPr>
        <w:tc>
          <w:tcPr>
            <w:tcW w:w="1149" w:type="dxa"/>
            <w:vMerge/>
            <w:vAlign w:val="center"/>
          </w:tcPr>
          <w:p w14:paraId="670B4C91" w14:textId="77777777" w:rsidR="00034725" w:rsidRPr="007C2FDF" w:rsidRDefault="00034725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4" w:type="dxa"/>
            <w:vAlign w:val="center"/>
          </w:tcPr>
          <w:p w14:paraId="378544BF" w14:textId="4B060FD0" w:rsidR="00034725" w:rsidRPr="007C2FDF" w:rsidRDefault="00034725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BERT classification head</w:t>
            </w:r>
          </w:p>
        </w:tc>
        <w:tc>
          <w:tcPr>
            <w:tcW w:w="1212" w:type="dxa"/>
            <w:vAlign w:val="center"/>
          </w:tcPr>
          <w:p w14:paraId="0EAB26B6" w14:textId="42997674" w:rsidR="00034725" w:rsidRPr="007C2FDF" w:rsidRDefault="00034725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eastAsia="宋体" w:hAnsi="Times New Roman" w:cs="Times New Roman"/>
              </w:rPr>
              <w:t>(768, 9)</w:t>
            </w:r>
          </w:p>
        </w:tc>
        <w:tc>
          <w:tcPr>
            <w:tcW w:w="2851" w:type="dxa"/>
            <w:vAlign w:val="center"/>
          </w:tcPr>
          <w:p w14:paraId="56F8C6FE" w14:textId="12EA5F97" w:rsidR="00034725" w:rsidRPr="007C2FDF" w:rsidRDefault="00034725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M</w:t>
            </w:r>
            <w:r w:rsidRPr="007C2FDF">
              <w:rPr>
                <w:rFonts w:ascii="Times New Roman" w:hAnsi="Times New Roman" w:cs="Times New Roman"/>
              </w:rPr>
              <w:t>ulti-label classification vector</w:t>
            </w:r>
          </w:p>
        </w:tc>
      </w:tr>
      <w:tr w:rsidR="007C2FDF" w:rsidRPr="007C2FDF" w14:paraId="4BFA9521" w14:textId="77777777" w:rsidTr="00292436">
        <w:trPr>
          <w:jc w:val="center"/>
        </w:trPr>
        <w:tc>
          <w:tcPr>
            <w:tcW w:w="1149" w:type="dxa"/>
            <w:vMerge w:val="restart"/>
            <w:vAlign w:val="center"/>
          </w:tcPr>
          <w:p w14:paraId="3CD8E383" w14:textId="6B4E5560" w:rsidR="000A5877" w:rsidRPr="007C2FDF" w:rsidRDefault="000A5877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Number of Parameters</w:t>
            </w:r>
          </w:p>
        </w:tc>
        <w:tc>
          <w:tcPr>
            <w:tcW w:w="3084" w:type="dxa"/>
            <w:vAlign w:val="center"/>
          </w:tcPr>
          <w:p w14:paraId="679CF75F" w14:textId="0A3308D2" w:rsidR="000A5877" w:rsidRPr="007C2FDF" w:rsidRDefault="000A5877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T</w:t>
            </w:r>
            <w:r w:rsidRPr="007C2FDF">
              <w:rPr>
                <w:rFonts w:ascii="Times New Roman" w:hAnsi="Times New Roman" w:cs="Times New Roman"/>
              </w:rPr>
              <w:t>otal parameters</w:t>
            </w:r>
          </w:p>
        </w:tc>
        <w:tc>
          <w:tcPr>
            <w:tcW w:w="1212" w:type="dxa"/>
            <w:vAlign w:val="center"/>
          </w:tcPr>
          <w:p w14:paraId="0BCAEF1A" w14:textId="46FA83B4" w:rsidR="000A5877" w:rsidRPr="007C2FDF" w:rsidRDefault="00A95C67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443,818,057</w:t>
            </w:r>
          </w:p>
        </w:tc>
        <w:tc>
          <w:tcPr>
            <w:tcW w:w="2851" w:type="dxa"/>
            <w:vAlign w:val="center"/>
          </w:tcPr>
          <w:p w14:paraId="03436807" w14:textId="079BCF77" w:rsidR="000A5877" w:rsidRPr="007C2FDF" w:rsidRDefault="0048116E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R</w:t>
            </w:r>
            <w:r w:rsidRPr="007C2FDF">
              <w:rPr>
                <w:rFonts w:ascii="Times New Roman" w:hAnsi="Times New Roman" w:cs="Times New Roman" w:hint="eastAsia"/>
              </w:rPr>
              <w:t>elate to model architecture</w:t>
            </w:r>
          </w:p>
        </w:tc>
      </w:tr>
      <w:tr w:rsidR="000A5877" w:rsidRPr="007C2FDF" w14:paraId="36B1DF3E" w14:textId="77777777" w:rsidTr="00292436">
        <w:trPr>
          <w:jc w:val="center"/>
        </w:trPr>
        <w:tc>
          <w:tcPr>
            <w:tcW w:w="1149" w:type="dxa"/>
            <w:vMerge/>
            <w:vAlign w:val="center"/>
          </w:tcPr>
          <w:p w14:paraId="2843C298" w14:textId="77777777" w:rsidR="000A5877" w:rsidRPr="007C2FDF" w:rsidRDefault="000A5877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4" w:type="dxa"/>
            <w:vAlign w:val="center"/>
          </w:tcPr>
          <w:p w14:paraId="4A8CF931" w14:textId="6E4D8FD1" w:rsidR="000A5877" w:rsidRPr="007C2FDF" w:rsidRDefault="000A5877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T</w:t>
            </w:r>
            <w:r w:rsidRPr="007C2FDF">
              <w:rPr>
                <w:rFonts w:ascii="Times New Roman" w:hAnsi="Times New Roman" w:cs="Times New Roman"/>
              </w:rPr>
              <w:t>rainable parameters</w:t>
            </w:r>
          </w:p>
        </w:tc>
        <w:tc>
          <w:tcPr>
            <w:tcW w:w="1212" w:type="dxa"/>
            <w:vAlign w:val="center"/>
          </w:tcPr>
          <w:p w14:paraId="1D409A94" w14:textId="7ACA762D" w:rsidR="000A5877" w:rsidRPr="007C2FDF" w:rsidRDefault="00A95C67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443,818,057</w:t>
            </w:r>
          </w:p>
        </w:tc>
        <w:tc>
          <w:tcPr>
            <w:tcW w:w="2851" w:type="dxa"/>
            <w:vAlign w:val="center"/>
          </w:tcPr>
          <w:p w14:paraId="5276E812" w14:textId="223DCE79" w:rsidR="000A5877" w:rsidRPr="007C2FDF" w:rsidRDefault="0048116E" w:rsidP="00292436">
            <w:pPr>
              <w:spacing w:line="3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R</w:t>
            </w:r>
            <w:r w:rsidRPr="007C2FDF">
              <w:rPr>
                <w:rFonts w:ascii="Times New Roman" w:hAnsi="Times New Roman" w:cs="Times New Roman" w:hint="eastAsia"/>
              </w:rPr>
              <w:t>elate to fine-tuning strategy</w:t>
            </w:r>
          </w:p>
        </w:tc>
      </w:tr>
    </w:tbl>
    <w:p w14:paraId="5076CB54" w14:textId="369ACAC3" w:rsidR="00521329" w:rsidRPr="007C2FDF" w:rsidRDefault="00521329" w:rsidP="00085B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EEE2EEA" w14:textId="579CDDBC" w:rsidR="00085B7B" w:rsidRPr="007C2FDF" w:rsidRDefault="00521329" w:rsidP="006C1B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 w:rsidR="00960A74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3 Training Hyperparameters</w:t>
      </w:r>
      <w:r w:rsidR="005168EE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</w:t>
      </w:r>
      <w:proofErr w:type="spellStart"/>
      <w:r w:rsidR="005168EE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PLiCat</w:t>
      </w:r>
      <w:proofErr w:type="spellEnd"/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2124"/>
        <w:gridCol w:w="2271"/>
        <w:gridCol w:w="3907"/>
      </w:tblGrid>
      <w:tr w:rsidR="007C2FDF" w:rsidRPr="007C2FDF" w14:paraId="1175E129" w14:textId="77777777" w:rsidTr="00292436">
        <w:tc>
          <w:tcPr>
            <w:tcW w:w="1279" w:type="pct"/>
            <w:vAlign w:val="center"/>
          </w:tcPr>
          <w:p w14:paraId="39A3EBBD" w14:textId="4F41079A" w:rsidR="00075D0E" w:rsidRPr="007C2FDF" w:rsidRDefault="00075D0E" w:rsidP="00292436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368" w:type="pct"/>
            <w:vAlign w:val="center"/>
          </w:tcPr>
          <w:p w14:paraId="60979071" w14:textId="4F2A163F" w:rsidR="00075D0E" w:rsidRPr="007C2FDF" w:rsidRDefault="00075D0E" w:rsidP="00292436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2353" w:type="pct"/>
            <w:vAlign w:val="center"/>
          </w:tcPr>
          <w:p w14:paraId="318D36A3" w14:textId="52540414" w:rsidR="00075D0E" w:rsidRPr="007C2FDF" w:rsidRDefault="00075D0E" w:rsidP="00292436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7C2FDF" w:rsidRPr="007C2FDF" w14:paraId="70D411CF" w14:textId="77777777" w:rsidTr="00292436">
        <w:tc>
          <w:tcPr>
            <w:tcW w:w="1279" w:type="pct"/>
            <w:vAlign w:val="center"/>
          </w:tcPr>
          <w:p w14:paraId="724BA27B" w14:textId="51A3F6D0" w:rsidR="00075D0E" w:rsidRPr="007C2FDF" w:rsidRDefault="00962EF2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Training strategy</w:t>
            </w:r>
          </w:p>
        </w:tc>
        <w:tc>
          <w:tcPr>
            <w:tcW w:w="1368" w:type="pct"/>
            <w:vAlign w:val="center"/>
          </w:tcPr>
          <w:p w14:paraId="5AA5388D" w14:textId="13467001" w:rsidR="00075D0E" w:rsidRPr="007C2FDF" w:rsidRDefault="00962EF2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10-fold cross-validation</w:t>
            </w:r>
          </w:p>
        </w:tc>
        <w:tc>
          <w:tcPr>
            <w:tcW w:w="2353" w:type="pct"/>
            <w:vAlign w:val="center"/>
          </w:tcPr>
          <w:p w14:paraId="0F775A68" w14:textId="26DCAFC6" w:rsidR="00075D0E" w:rsidRPr="007C2FDF" w:rsidRDefault="00962EF2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Evaluate the model’s generalization ability</w:t>
            </w:r>
          </w:p>
        </w:tc>
      </w:tr>
      <w:tr w:rsidR="007C2FDF" w:rsidRPr="007C2FDF" w14:paraId="7A1FA189" w14:textId="77777777" w:rsidTr="00292436">
        <w:tc>
          <w:tcPr>
            <w:tcW w:w="1279" w:type="pct"/>
            <w:vAlign w:val="center"/>
          </w:tcPr>
          <w:p w14:paraId="12BC1DB9" w14:textId="4E5EBBE0" w:rsidR="00075D0E" w:rsidRPr="007C2FDF" w:rsidRDefault="00962EF2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Dataset split</w:t>
            </w:r>
          </w:p>
        </w:tc>
        <w:tc>
          <w:tcPr>
            <w:tcW w:w="1368" w:type="pct"/>
            <w:vAlign w:val="center"/>
          </w:tcPr>
          <w:p w14:paraId="55CD0EDC" w14:textId="75EF3B30" w:rsidR="00075D0E" w:rsidRPr="007C2FDF" w:rsidRDefault="00962EF2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Proportional to the label distribution</w:t>
            </w:r>
          </w:p>
        </w:tc>
        <w:tc>
          <w:tcPr>
            <w:tcW w:w="2353" w:type="pct"/>
            <w:vAlign w:val="center"/>
          </w:tcPr>
          <w:p w14:paraId="36BFE0CB" w14:textId="38BD98D7" w:rsidR="00075D0E" w:rsidRPr="007C2FDF" w:rsidRDefault="00962EF2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Preserve class distribution in subsets</w:t>
            </w:r>
          </w:p>
        </w:tc>
      </w:tr>
      <w:tr w:rsidR="007C2FDF" w:rsidRPr="007C2FDF" w14:paraId="379C6A3C" w14:textId="77777777" w:rsidTr="00292436">
        <w:tc>
          <w:tcPr>
            <w:tcW w:w="1279" w:type="pct"/>
            <w:vAlign w:val="center"/>
          </w:tcPr>
          <w:p w14:paraId="2A850426" w14:textId="0456CC74" w:rsidR="00075D0E" w:rsidRPr="007C2FDF" w:rsidRDefault="00962EF2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Optimization algorithm</w:t>
            </w:r>
          </w:p>
        </w:tc>
        <w:tc>
          <w:tcPr>
            <w:tcW w:w="1368" w:type="pct"/>
            <w:vAlign w:val="center"/>
          </w:tcPr>
          <w:p w14:paraId="4BFCF78D" w14:textId="752E3717" w:rsidR="00075D0E" w:rsidRPr="007C2FDF" w:rsidRDefault="00962EF2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2FDF">
              <w:rPr>
                <w:rFonts w:ascii="Times New Roman" w:eastAsia="宋体" w:hAnsi="Times New Roman" w:cs="Times New Roman"/>
              </w:rPr>
              <w:t>AdamW</w:t>
            </w:r>
            <w:proofErr w:type="spellEnd"/>
          </w:p>
        </w:tc>
        <w:tc>
          <w:tcPr>
            <w:tcW w:w="2353" w:type="pct"/>
            <w:vAlign w:val="center"/>
          </w:tcPr>
          <w:p w14:paraId="42B1BC95" w14:textId="43BD84A5" w:rsidR="00075D0E" w:rsidRPr="007C2FDF" w:rsidRDefault="00000000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=0.9,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 xml:space="preserve"> β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=0.95</m:t>
                </m:r>
              </m:oMath>
            </m:oMathPara>
          </w:p>
        </w:tc>
      </w:tr>
      <w:tr w:rsidR="007C2FDF" w:rsidRPr="007C2FDF" w14:paraId="0735FEAE" w14:textId="77777777" w:rsidTr="00292436">
        <w:tc>
          <w:tcPr>
            <w:tcW w:w="1279" w:type="pct"/>
            <w:vAlign w:val="center"/>
          </w:tcPr>
          <w:p w14:paraId="06A44BEE" w14:textId="71B92EE5" w:rsidR="00075D0E" w:rsidRPr="007C2FDF" w:rsidRDefault="00962EF2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Loss Function</w:t>
            </w:r>
          </w:p>
        </w:tc>
        <w:tc>
          <w:tcPr>
            <w:tcW w:w="1368" w:type="pct"/>
            <w:vAlign w:val="center"/>
          </w:tcPr>
          <w:p w14:paraId="68018B8D" w14:textId="4F413E04" w:rsidR="00075D0E" w:rsidRPr="007C2FDF" w:rsidRDefault="00962EF2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2FDF">
              <w:rPr>
                <w:rFonts w:ascii="Times New Roman" w:eastAsia="宋体" w:hAnsi="Times New Roman" w:cs="Times New Roman"/>
              </w:rPr>
              <w:t>BCEWithLogitsLoss</w:t>
            </w:r>
            <w:proofErr w:type="spellEnd"/>
          </w:p>
        </w:tc>
        <w:tc>
          <w:tcPr>
            <w:tcW w:w="2353" w:type="pct"/>
            <w:vAlign w:val="center"/>
          </w:tcPr>
          <w:p w14:paraId="1E5392DE" w14:textId="599D8252" w:rsidR="00075D0E" w:rsidRPr="007C2FDF" w:rsidRDefault="00962EF2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Weighted computation of training loss</w:t>
            </w:r>
          </w:p>
        </w:tc>
      </w:tr>
      <w:tr w:rsidR="007C2FDF" w:rsidRPr="007C2FDF" w14:paraId="616037D9" w14:textId="77777777" w:rsidTr="00292436">
        <w:tc>
          <w:tcPr>
            <w:tcW w:w="1279" w:type="pct"/>
            <w:vAlign w:val="center"/>
          </w:tcPr>
          <w:p w14:paraId="3D781D3F" w14:textId="788490E4" w:rsidR="00075D0E" w:rsidRPr="007C2FDF" w:rsidRDefault="00962EF2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Weight decay</w:t>
            </w:r>
          </w:p>
        </w:tc>
        <w:tc>
          <w:tcPr>
            <w:tcW w:w="1368" w:type="pct"/>
            <w:vAlign w:val="center"/>
          </w:tcPr>
          <w:p w14:paraId="4406D107" w14:textId="5F60287F" w:rsidR="00075D0E" w:rsidRPr="007C2FDF" w:rsidRDefault="00962EF2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353" w:type="pct"/>
            <w:vAlign w:val="center"/>
          </w:tcPr>
          <w:p w14:paraId="548DDCE6" w14:textId="56ECC289" w:rsidR="00075D0E" w:rsidRPr="007C2FDF" w:rsidRDefault="00962EF2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L2 regularization strength</w:t>
            </w:r>
          </w:p>
        </w:tc>
      </w:tr>
      <w:tr w:rsidR="007C2FDF" w:rsidRPr="007C2FDF" w14:paraId="451213A4" w14:textId="77777777" w:rsidTr="00292436">
        <w:tc>
          <w:tcPr>
            <w:tcW w:w="1279" w:type="pct"/>
            <w:vAlign w:val="center"/>
          </w:tcPr>
          <w:p w14:paraId="3F7BA71B" w14:textId="4E43FC8C" w:rsidR="00075D0E" w:rsidRPr="007C2FDF" w:rsidRDefault="00962EF2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Maximum sequence length</w:t>
            </w:r>
          </w:p>
        </w:tc>
        <w:tc>
          <w:tcPr>
            <w:tcW w:w="1368" w:type="pct"/>
            <w:vAlign w:val="center"/>
          </w:tcPr>
          <w:p w14:paraId="05C686C3" w14:textId="4594CA4B" w:rsidR="00075D0E" w:rsidRPr="007C2FDF" w:rsidRDefault="00962EF2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2353" w:type="pct"/>
            <w:vAlign w:val="center"/>
          </w:tcPr>
          <w:p w14:paraId="2C2C930D" w14:textId="1475E8E9" w:rsidR="00075D0E" w:rsidRPr="007C2FDF" w:rsidRDefault="00962EF2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Context window</w:t>
            </w:r>
          </w:p>
        </w:tc>
      </w:tr>
      <w:tr w:rsidR="007C2FDF" w:rsidRPr="007C2FDF" w14:paraId="4702CBDD" w14:textId="77777777" w:rsidTr="00292436">
        <w:tc>
          <w:tcPr>
            <w:tcW w:w="1279" w:type="pct"/>
            <w:vAlign w:val="center"/>
          </w:tcPr>
          <w:p w14:paraId="2D8204EA" w14:textId="2DD6D5D9" w:rsidR="00075D0E" w:rsidRPr="007C2FDF" w:rsidRDefault="00962EF2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Early stopping strategy</w:t>
            </w:r>
          </w:p>
        </w:tc>
        <w:tc>
          <w:tcPr>
            <w:tcW w:w="1368" w:type="pct"/>
            <w:vAlign w:val="center"/>
          </w:tcPr>
          <w:p w14:paraId="7003467E" w14:textId="3CA68D01" w:rsidR="00075D0E" w:rsidRPr="007C2FDF" w:rsidRDefault="00962EF2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 xml:space="preserve">Validation loss </w:t>
            </w:r>
            <w:r w:rsidR="00B56D0E" w:rsidRPr="007C2FDF">
              <w:rPr>
                <w:rFonts w:ascii="Times New Roman" w:hAnsi="Times New Roman" w:cs="Times New Roman"/>
              </w:rPr>
              <w:t xml:space="preserve">is </w:t>
            </w:r>
            <w:r w:rsidRPr="007C2FDF">
              <w:rPr>
                <w:rFonts w:ascii="Times New Roman" w:hAnsi="Times New Roman" w:cs="Times New Roman"/>
              </w:rPr>
              <w:t>not decreasing for five consecutive epochs</w:t>
            </w:r>
          </w:p>
        </w:tc>
        <w:tc>
          <w:tcPr>
            <w:tcW w:w="2353" w:type="pct"/>
            <w:vAlign w:val="center"/>
          </w:tcPr>
          <w:p w14:paraId="48B44689" w14:textId="47B1EE63" w:rsidR="00075D0E" w:rsidRPr="007C2FDF" w:rsidRDefault="00962EF2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Identify the optimal model and avoid overfitting</w:t>
            </w:r>
          </w:p>
        </w:tc>
      </w:tr>
      <w:tr w:rsidR="007C2FDF" w:rsidRPr="007C2FDF" w14:paraId="1BE8E7C5" w14:textId="77777777" w:rsidTr="00292436">
        <w:trPr>
          <w:trHeight w:val="2606"/>
        </w:trPr>
        <w:tc>
          <w:tcPr>
            <w:tcW w:w="1279" w:type="pct"/>
            <w:vAlign w:val="center"/>
          </w:tcPr>
          <w:p w14:paraId="0077E2DF" w14:textId="5121C163" w:rsidR="00075D0E" w:rsidRPr="007C2FDF" w:rsidRDefault="00962EF2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Learning rate scheduling strategy</w:t>
            </w:r>
          </w:p>
        </w:tc>
        <w:tc>
          <w:tcPr>
            <w:tcW w:w="1368" w:type="pct"/>
            <w:vAlign w:val="center"/>
          </w:tcPr>
          <w:p w14:paraId="12473019" w14:textId="2262AF70" w:rsidR="00075D0E" w:rsidRPr="007C2FDF" w:rsidRDefault="00962EF2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initial learning rate: 2e-5, with a warmup + cosine decay schedule</w:t>
            </w:r>
          </w:p>
        </w:tc>
        <w:tc>
          <w:tcPr>
            <w:tcW w:w="2353" w:type="pct"/>
            <w:vAlign w:val="center"/>
          </w:tcPr>
          <w:p w14:paraId="500CF391" w14:textId="3245349C" w:rsidR="00075D0E" w:rsidRPr="007C2FDF" w:rsidRDefault="004161BC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Warmup phase accounts for 10% of the total training steps to improve stability in the early stages, followed by a cosine decay phase over the remaining 90% to enhance generalization in the later stages</w:t>
            </w:r>
            <w:r w:rsidR="00565E9B" w:rsidRPr="007C2FDF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7C2FDF" w:rsidRPr="007C2FDF" w14:paraId="361A3E54" w14:textId="77777777" w:rsidTr="00292436">
        <w:tc>
          <w:tcPr>
            <w:tcW w:w="1279" w:type="pct"/>
            <w:vAlign w:val="center"/>
          </w:tcPr>
          <w:p w14:paraId="4DB5AEA9" w14:textId="6CF41726" w:rsidR="00075D0E" w:rsidRPr="007C2FDF" w:rsidRDefault="004161BC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Gradient clipping</w:t>
            </w:r>
          </w:p>
        </w:tc>
        <w:tc>
          <w:tcPr>
            <w:tcW w:w="1368" w:type="pct"/>
            <w:vAlign w:val="center"/>
          </w:tcPr>
          <w:p w14:paraId="4DFA63AF" w14:textId="56ED34EC" w:rsidR="00075D0E" w:rsidRPr="007C2FDF" w:rsidRDefault="004161BC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Maximum gradient norm of 1.0</w:t>
            </w:r>
          </w:p>
        </w:tc>
        <w:tc>
          <w:tcPr>
            <w:tcW w:w="2353" w:type="pct"/>
            <w:vAlign w:val="center"/>
          </w:tcPr>
          <w:p w14:paraId="19CF05B2" w14:textId="7E2201B3" w:rsidR="00075D0E" w:rsidRPr="007C2FDF" w:rsidRDefault="004161BC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Improve training stability</w:t>
            </w:r>
          </w:p>
        </w:tc>
      </w:tr>
      <w:tr w:rsidR="00075D0E" w:rsidRPr="007C2FDF" w14:paraId="59B0355B" w14:textId="77777777" w:rsidTr="00292436">
        <w:tc>
          <w:tcPr>
            <w:tcW w:w="1279" w:type="pct"/>
            <w:vAlign w:val="center"/>
          </w:tcPr>
          <w:p w14:paraId="3F9225B3" w14:textId="578CE727" w:rsidR="00075D0E" w:rsidRPr="007C2FDF" w:rsidRDefault="004161BC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Threshold for multi-label binary classification</w:t>
            </w:r>
          </w:p>
        </w:tc>
        <w:tc>
          <w:tcPr>
            <w:tcW w:w="1368" w:type="pct"/>
            <w:vAlign w:val="center"/>
          </w:tcPr>
          <w:p w14:paraId="64BD0DFB" w14:textId="61BE80A2" w:rsidR="00075D0E" w:rsidRPr="007C2FDF" w:rsidRDefault="004161BC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353" w:type="pct"/>
            <w:vAlign w:val="center"/>
          </w:tcPr>
          <w:p w14:paraId="43CE3ABD" w14:textId="24002542" w:rsidR="00075D0E" w:rsidRPr="007C2FDF" w:rsidRDefault="004161BC" w:rsidP="0029243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Sigmoid function to compute the logits of the model outputs</w:t>
            </w:r>
            <w:r w:rsidR="00565E9B" w:rsidRPr="007C2FDF"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p w14:paraId="330429BA" w14:textId="77777777" w:rsidR="00521329" w:rsidRPr="007C2FDF" w:rsidRDefault="00521329" w:rsidP="006C1B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DF5B29" w14:textId="1A032D10" w:rsidR="00521329" w:rsidRPr="007C2FDF" w:rsidRDefault="00085B7B" w:rsidP="00085B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C2FDF">
        <w:rPr>
          <w:rFonts w:ascii="Times New Roman" w:hAnsi="Times New Roman" w:cs="Times New Roman"/>
          <w:sz w:val="24"/>
          <w:szCs w:val="24"/>
        </w:rPr>
        <w:br w:type="page"/>
      </w:r>
    </w:p>
    <w:p w14:paraId="1C78F764" w14:textId="67B7309B" w:rsidR="006A0BAE" w:rsidRPr="007C2FDF" w:rsidRDefault="0035642B" w:rsidP="006C1B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960A74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521329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B5210D" w:rsidRPr="007C2F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A062DF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PLiCat</w:t>
      </w:r>
      <w:proofErr w:type="spellEnd"/>
      <w:r w:rsidR="00960A74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</w:t>
      </w:r>
      <w:r w:rsidR="00521329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erformance metrics</w:t>
      </w:r>
      <w:r w:rsidR="00960A74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</w:t>
      </w:r>
      <w:r w:rsidR="00960A74" w:rsidRPr="007C2FDF">
        <w:rPr>
          <w:rFonts w:ascii="Times New Roman" w:hAnsi="Times New Roman" w:cs="Times New Roman"/>
          <w:b/>
          <w:bCs/>
          <w:sz w:val="24"/>
          <w:szCs w:val="24"/>
        </w:rPr>
        <w:t>differe</w:t>
      </w:r>
      <w:r w:rsidR="00960A74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nt lipid categories</w:t>
      </w:r>
      <w:r w:rsidR="004567D5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n the test dataset</w:t>
      </w:r>
    </w:p>
    <w:tbl>
      <w:tblPr>
        <w:tblStyle w:val="a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"/>
        <w:gridCol w:w="1136"/>
        <w:gridCol w:w="1110"/>
        <w:gridCol w:w="1076"/>
        <w:gridCol w:w="1076"/>
        <w:gridCol w:w="1076"/>
        <w:gridCol w:w="1076"/>
      </w:tblGrid>
      <w:tr w:rsidR="007C2FDF" w:rsidRPr="007C2FDF" w14:paraId="01A2DD42" w14:textId="396D15A8" w:rsidTr="001068AF">
        <w:trPr>
          <w:trHeight w:val="569"/>
          <w:jc w:val="center"/>
        </w:trPr>
        <w:tc>
          <w:tcPr>
            <w:tcW w:w="6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EB5935" w14:textId="042832C3" w:rsidR="00D13EF2" w:rsidRPr="007C2FDF" w:rsidRDefault="001068AF" w:rsidP="001068AF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 w:hint="eastAsia"/>
                <w:b/>
                <w:bCs/>
              </w:rPr>
              <w:t>Category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5486FB" w14:textId="6634FFB3" w:rsidR="00D13EF2" w:rsidRPr="007C2FDF" w:rsidRDefault="00D13EF2" w:rsidP="00363751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/>
                <w:b/>
                <w:bCs/>
              </w:rPr>
              <w:t>Accuracy</w:t>
            </w:r>
          </w:p>
        </w:tc>
        <w:tc>
          <w:tcPr>
            <w:tcW w:w="11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CAF777" w14:textId="0120DAE5" w:rsidR="00D13EF2" w:rsidRPr="007C2FDF" w:rsidRDefault="00D13EF2" w:rsidP="00363751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/>
                <w:b/>
                <w:bCs/>
              </w:rPr>
              <w:t>Precision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84777C" w14:textId="647A26A1" w:rsidR="00D13EF2" w:rsidRPr="007C2FDF" w:rsidRDefault="00D13EF2" w:rsidP="00363751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/>
                <w:b/>
                <w:bCs/>
              </w:rPr>
              <w:t>Recall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E89D72" w14:textId="4B44533F" w:rsidR="00D13EF2" w:rsidRPr="007C2FDF" w:rsidRDefault="00D13EF2" w:rsidP="00363751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/>
                <w:b/>
                <w:bCs/>
              </w:rPr>
              <w:t>F1</w:t>
            </w:r>
            <w:r w:rsidR="00AC2AF9" w:rsidRPr="007C2FDF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7C2FDF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ED109A" w14:textId="642B1459" w:rsidR="00D13EF2" w:rsidRPr="007C2FDF" w:rsidRDefault="006B6060" w:rsidP="00363751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 w:hint="eastAsia"/>
                <w:b/>
                <w:bCs/>
              </w:rPr>
              <w:t>AUC-ROC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E4A94C" w14:textId="606AEDA4" w:rsidR="00D13EF2" w:rsidRPr="007C2FDF" w:rsidRDefault="006B6060" w:rsidP="00363751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 w:hint="eastAsia"/>
                <w:b/>
                <w:bCs/>
              </w:rPr>
              <w:t>AUC-PR</w:t>
            </w:r>
          </w:p>
        </w:tc>
      </w:tr>
      <w:tr w:rsidR="007C2FDF" w:rsidRPr="007C2FDF" w14:paraId="54EDB79B" w14:textId="673F8539" w:rsidTr="00085B7B">
        <w:trPr>
          <w:jc w:val="center"/>
        </w:trPr>
        <w:tc>
          <w:tcPr>
            <w:tcW w:w="677" w:type="dxa"/>
            <w:tcBorders>
              <w:top w:val="single" w:sz="12" w:space="0" w:color="auto"/>
            </w:tcBorders>
          </w:tcPr>
          <w:p w14:paraId="600EE35F" w14:textId="710AF4D2" w:rsidR="00D13EF2" w:rsidRPr="007C2FDF" w:rsidRDefault="00D13EF2" w:rsidP="00363751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136" w:type="dxa"/>
            <w:tcBorders>
              <w:top w:val="single" w:sz="12" w:space="0" w:color="auto"/>
            </w:tcBorders>
            <w:vAlign w:val="center"/>
          </w:tcPr>
          <w:p w14:paraId="447E9927" w14:textId="5E5C2887" w:rsidR="00D13EF2" w:rsidRPr="007C2FDF" w:rsidRDefault="00D13EF2" w:rsidP="00363751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840232</w:t>
            </w:r>
          </w:p>
        </w:tc>
        <w:tc>
          <w:tcPr>
            <w:tcW w:w="1110" w:type="dxa"/>
            <w:tcBorders>
              <w:top w:val="single" w:sz="12" w:space="0" w:color="auto"/>
            </w:tcBorders>
            <w:vAlign w:val="center"/>
          </w:tcPr>
          <w:p w14:paraId="47C641FD" w14:textId="744D2E6C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868421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14:paraId="1BDE5211" w14:textId="0C112116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773438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14:paraId="3AFF10C5" w14:textId="682EAF4A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818182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14:paraId="6633310D" w14:textId="7EB6C805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91558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14:paraId="0AE6D9E4" w14:textId="60A6A2D6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904602</w:t>
            </w:r>
          </w:p>
        </w:tc>
      </w:tr>
      <w:tr w:rsidR="007C2FDF" w:rsidRPr="007C2FDF" w14:paraId="3BE436CF" w14:textId="5541AECF" w:rsidTr="00085B7B">
        <w:trPr>
          <w:jc w:val="center"/>
        </w:trPr>
        <w:tc>
          <w:tcPr>
            <w:tcW w:w="677" w:type="dxa"/>
          </w:tcPr>
          <w:p w14:paraId="3EA9A720" w14:textId="7889F772" w:rsidR="00D13EF2" w:rsidRPr="007C2FDF" w:rsidRDefault="00D13EF2" w:rsidP="00363751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136" w:type="dxa"/>
            <w:vAlign w:val="center"/>
          </w:tcPr>
          <w:p w14:paraId="1B035CB9" w14:textId="1FA9BD19" w:rsidR="00D13EF2" w:rsidRPr="007C2FDF" w:rsidRDefault="00D13EF2" w:rsidP="00363751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947712</w:t>
            </w:r>
          </w:p>
        </w:tc>
        <w:tc>
          <w:tcPr>
            <w:tcW w:w="1110" w:type="dxa"/>
            <w:vAlign w:val="center"/>
          </w:tcPr>
          <w:p w14:paraId="6B08F83A" w14:textId="702A9F41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85209</w:t>
            </w:r>
          </w:p>
        </w:tc>
        <w:tc>
          <w:tcPr>
            <w:tcW w:w="1076" w:type="dxa"/>
            <w:vAlign w:val="center"/>
          </w:tcPr>
          <w:p w14:paraId="5227ACCD" w14:textId="33CC6739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910653</w:t>
            </w:r>
          </w:p>
        </w:tc>
        <w:tc>
          <w:tcPr>
            <w:tcW w:w="1076" w:type="dxa"/>
            <w:vAlign w:val="center"/>
          </w:tcPr>
          <w:p w14:paraId="571D0552" w14:textId="70DB5872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880399</w:t>
            </w:r>
          </w:p>
        </w:tc>
        <w:tc>
          <w:tcPr>
            <w:tcW w:w="1076" w:type="dxa"/>
            <w:vAlign w:val="center"/>
          </w:tcPr>
          <w:p w14:paraId="0F61F442" w14:textId="1E2D431A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968743</w:t>
            </w:r>
          </w:p>
        </w:tc>
        <w:tc>
          <w:tcPr>
            <w:tcW w:w="1076" w:type="dxa"/>
            <w:vAlign w:val="center"/>
          </w:tcPr>
          <w:p w14:paraId="53DC10C4" w14:textId="4D8AB79C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914436</w:t>
            </w:r>
          </w:p>
        </w:tc>
      </w:tr>
      <w:tr w:rsidR="007C2FDF" w:rsidRPr="007C2FDF" w14:paraId="7EDEB130" w14:textId="3C7C19AD" w:rsidTr="00085B7B">
        <w:trPr>
          <w:jc w:val="center"/>
        </w:trPr>
        <w:tc>
          <w:tcPr>
            <w:tcW w:w="677" w:type="dxa"/>
          </w:tcPr>
          <w:p w14:paraId="3D176AD5" w14:textId="3279CAC5" w:rsidR="00D13EF2" w:rsidRPr="007C2FDF" w:rsidRDefault="00D13EF2" w:rsidP="00363751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136" w:type="dxa"/>
            <w:vAlign w:val="center"/>
          </w:tcPr>
          <w:p w14:paraId="7435984B" w14:textId="60992061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917211</w:t>
            </w:r>
          </w:p>
        </w:tc>
        <w:tc>
          <w:tcPr>
            <w:tcW w:w="1110" w:type="dxa"/>
            <w:vAlign w:val="center"/>
          </w:tcPr>
          <w:p w14:paraId="47205B86" w14:textId="68DEFECB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798246</w:t>
            </w:r>
          </w:p>
        </w:tc>
        <w:tc>
          <w:tcPr>
            <w:tcW w:w="1076" w:type="dxa"/>
            <w:vAlign w:val="center"/>
          </w:tcPr>
          <w:p w14:paraId="3F63FB45" w14:textId="12A70BC7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728</w:t>
            </w:r>
          </w:p>
        </w:tc>
        <w:tc>
          <w:tcPr>
            <w:tcW w:w="1076" w:type="dxa"/>
            <w:vAlign w:val="center"/>
          </w:tcPr>
          <w:p w14:paraId="79AB6CDD" w14:textId="4DCCC447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761506</w:t>
            </w:r>
          </w:p>
        </w:tc>
        <w:tc>
          <w:tcPr>
            <w:tcW w:w="1076" w:type="dxa"/>
            <w:vAlign w:val="center"/>
          </w:tcPr>
          <w:p w14:paraId="407C6294" w14:textId="14E6B489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945132</w:t>
            </w:r>
          </w:p>
        </w:tc>
        <w:tc>
          <w:tcPr>
            <w:tcW w:w="1076" w:type="dxa"/>
            <w:vAlign w:val="center"/>
          </w:tcPr>
          <w:p w14:paraId="7FF1DFF4" w14:textId="60D18A8E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811365</w:t>
            </w:r>
          </w:p>
        </w:tc>
      </w:tr>
      <w:tr w:rsidR="007C2FDF" w:rsidRPr="007C2FDF" w14:paraId="3A74937D" w14:textId="7D29993C" w:rsidTr="00085B7B">
        <w:trPr>
          <w:jc w:val="center"/>
        </w:trPr>
        <w:tc>
          <w:tcPr>
            <w:tcW w:w="677" w:type="dxa"/>
          </w:tcPr>
          <w:p w14:paraId="40406E15" w14:textId="00F2D748" w:rsidR="00D13EF2" w:rsidRPr="007C2FDF" w:rsidRDefault="00D13EF2" w:rsidP="00363751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1136" w:type="dxa"/>
            <w:vAlign w:val="center"/>
          </w:tcPr>
          <w:p w14:paraId="638F658B" w14:textId="744053D4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954248</w:t>
            </w:r>
          </w:p>
        </w:tc>
        <w:tc>
          <w:tcPr>
            <w:tcW w:w="1110" w:type="dxa"/>
            <w:vAlign w:val="center"/>
          </w:tcPr>
          <w:p w14:paraId="0F376BC7" w14:textId="68ED9032" w:rsidR="00D13EF2" w:rsidRPr="007C2FDF" w:rsidRDefault="00D13EF2" w:rsidP="00363751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834483</w:t>
            </w:r>
          </w:p>
        </w:tc>
        <w:tc>
          <w:tcPr>
            <w:tcW w:w="1076" w:type="dxa"/>
            <w:vAlign w:val="center"/>
          </w:tcPr>
          <w:p w14:paraId="5C2E7973" w14:textId="6D7AED74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75625</w:t>
            </w:r>
          </w:p>
        </w:tc>
        <w:tc>
          <w:tcPr>
            <w:tcW w:w="1076" w:type="dxa"/>
            <w:vAlign w:val="center"/>
          </w:tcPr>
          <w:p w14:paraId="7DF6078A" w14:textId="10E821C7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793443</w:t>
            </w:r>
          </w:p>
        </w:tc>
        <w:tc>
          <w:tcPr>
            <w:tcW w:w="1076" w:type="dxa"/>
            <w:vAlign w:val="center"/>
          </w:tcPr>
          <w:p w14:paraId="628C465F" w14:textId="6AE5C47B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952558</w:t>
            </w:r>
          </w:p>
        </w:tc>
        <w:tc>
          <w:tcPr>
            <w:tcW w:w="1076" w:type="dxa"/>
            <w:vAlign w:val="center"/>
          </w:tcPr>
          <w:p w14:paraId="3FE88DE8" w14:textId="670FEBE5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833522</w:t>
            </w:r>
          </w:p>
        </w:tc>
      </w:tr>
      <w:tr w:rsidR="007C2FDF" w:rsidRPr="007C2FDF" w14:paraId="2398240F" w14:textId="5798C18A" w:rsidTr="00085B7B">
        <w:trPr>
          <w:jc w:val="center"/>
        </w:trPr>
        <w:tc>
          <w:tcPr>
            <w:tcW w:w="677" w:type="dxa"/>
          </w:tcPr>
          <w:p w14:paraId="254AE83F" w14:textId="60CF22F2" w:rsidR="00D13EF2" w:rsidRPr="007C2FDF" w:rsidRDefault="00D13EF2" w:rsidP="00363751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PK</w:t>
            </w:r>
          </w:p>
        </w:tc>
        <w:tc>
          <w:tcPr>
            <w:tcW w:w="1136" w:type="dxa"/>
            <w:vAlign w:val="center"/>
          </w:tcPr>
          <w:p w14:paraId="6A3F6A51" w14:textId="43D97DEF" w:rsidR="00D13EF2" w:rsidRPr="007C2FDF" w:rsidRDefault="00D13EF2" w:rsidP="00363751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965142</w:t>
            </w:r>
          </w:p>
        </w:tc>
        <w:tc>
          <w:tcPr>
            <w:tcW w:w="1110" w:type="dxa"/>
            <w:vAlign w:val="center"/>
          </w:tcPr>
          <w:p w14:paraId="1DDE82B7" w14:textId="0C342304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876923</w:t>
            </w:r>
          </w:p>
        </w:tc>
        <w:tc>
          <w:tcPr>
            <w:tcW w:w="1076" w:type="dxa"/>
            <w:vAlign w:val="center"/>
          </w:tcPr>
          <w:p w14:paraId="7C495F6C" w14:textId="19921572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780822</w:t>
            </w:r>
          </w:p>
        </w:tc>
        <w:tc>
          <w:tcPr>
            <w:tcW w:w="1076" w:type="dxa"/>
            <w:vAlign w:val="center"/>
          </w:tcPr>
          <w:p w14:paraId="25DEB43D" w14:textId="5449A0BD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826087</w:t>
            </w:r>
          </w:p>
        </w:tc>
        <w:tc>
          <w:tcPr>
            <w:tcW w:w="1076" w:type="dxa"/>
            <w:vAlign w:val="center"/>
          </w:tcPr>
          <w:p w14:paraId="6BB54154" w14:textId="4F5C6C9B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967256</w:t>
            </w:r>
          </w:p>
        </w:tc>
        <w:tc>
          <w:tcPr>
            <w:tcW w:w="1076" w:type="dxa"/>
            <w:vAlign w:val="center"/>
          </w:tcPr>
          <w:p w14:paraId="1A45B72F" w14:textId="00575F0D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907716</w:t>
            </w:r>
          </w:p>
        </w:tc>
      </w:tr>
      <w:tr w:rsidR="007C2FDF" w:rsidRPr="007C2FDF" w14:paraId="31A6493F" w14:textId="7F9136B3" w:rsidTr="00085B7B">
        <w:trPr>
          <w:jc w:val="center"/>
        </w:trPr>
        <w:tc>
          <w:tcPr>
            <w:tcW w:w="677" w:type="dxa"/>
          </w:tcPr>
          <w:p w14:paraId="1EAC26B2" w14:textId="131C3803" w:rsidR="00D13EF2" w:rsidRPr="007C2FDF" w:rsidRDefault="00D13EF2" w:rsidP="00363751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GL</w:t>
            </w:r>
          </w:p>
        </w:tc>
        <w:tc>
          <w:tcPr>
            <w:tcW w:w="1136" w:type="dxa"/>
            <w:vAlign w:val="center"/>
          </w:tcPr>
          <w:p w14:paraId="5C755798" w14:textId="2419FB8A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972404</w:t>
            </w:r>
          </w:p>
        </w:tc>
        <w:tc>
          <w:tcPr>
            <w:tcW w:w="1110" w:type="dxa"/>
            <w:vAlign w:val="center"/>
          </w:tcPr>
          <w:p w14:paraId="1CAE5C34" w14:textId="77AEE92B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733333</w:t>
            </w:r>
          </w:p>
        </w:tc>
        <w:tc>
          <w:tcPr>
            <w:tcW w:w="1076" w:type="dxa"/>
            <w:vAlign w:val="center"/>
          </w:tcPr>
          <w:p w14:paraId="681405A3" w14:textId="296E01CB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559322</w:t>
            </w:r>
          </w:p>
        </w:tc>
        <w:tc>
          <w:tcPr>
            <w:tcW w:w="1076" w:type="dxa"/>
            <w:vAlign w:val="center"/>
          </w:tcPr>
          <w:p w14:paraId="63293ABE" w14:textId="2D1EA5BE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634615</w:t>
            </w:r>
          </w:p>
        </w:tc>
        <w:tc>
          <w:tcPr>
            <w:tcW w:w="1076" w:type="dxa"/>
            <w:vAlign w:val="center"/>
          </w:tcPr>
          <w:p w14:paraId="3FBF86E1" w14:textId="0FB91847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930429</w:t>
            </w:r>
          </w:p>
        </w:tc>
        <w:tc>
          <w:tcPr>
            <w:tcW w:w="1076" w:type="dxa"/>
            <w:vAlign w:val="center"/>
          </w:tcPr>
          <w:p w14:paraId="00EC6CD0" w14:textId="4F9B3475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670354</w:t>
            </w:r>
          </w:p>
        </w:tc>
      </w:tr>
      <w:tr w:rsidR="007C2FDF" w:rsidRPr="007C2FDF" w14:paraId="434A2AF6" w14:textId="09171DBD" w:rsidTr="00085B7B">
        <w:trPr>
          <w:jc w:val="center"/>
        </w:trPr>
        <w:tc>
          <w:tcPr>
            <w:tcW w:w="677" w:type="dxa"/>
          </w:tcPr>
          <w:p w14:paraId="5354B1C1" w14:textId="03073B97" w:rsidR="00D13EF2" w:rsidRPr="007C2FDF" w:rsidRDefault="00D13EF2" w:rsidP="00363751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136" w:type="dxa"/>
            <w:vAlign w:val="center"/>
          </w:tcPr>
          <w:p w14:paraId="308883A6" w14:textId="0984181F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992738</w:t>
            </w:r>
          </w:p>
        </w:tc>
        <w:tc>
          <w:tcPr>
            <w:tcW w:w="1110" w:type="dxa"/>
            <w:vAlign w:val="center"/>
          </w:tcPr>
          <w:p w14:paraId="002F4935" w14:textId="7870BC36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7</w:t>
            </w:r>
          </w:p>
        </w:tc>
        <w:tc>
          <w:tcPr>
            <w:tcW w:w="1076" w:type="dxa"/>
            <w:vAlign w:val="center"/>
          </w:tcPr>
          <w:p w14:paraId="311817D3" w14:textId="4417BDDF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777778</w:t>
            </w:r>
          </w:p>
        </w:tc>
        <w:tc>
          <w:tcPr>
            <w:tcW w:w="1076" w:type="dxa"/>
            <w:vAlign w:val="center"/>
          </w:tcPr>
          <w:p w14:paraId="0456BB85" w14:textId="27F2A43B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736842</w:t>
            </w:r>
          </w:p>
        </w:tc>
        <w:tc>
          <w:tcPr>
            <w:tcW w:w="1076" w:type="dxa"/>
            <w:vAlign w:val="center"/>
          </w:tcPr>
          <w:p w14:paraId="0E649238" w14:textId="7F1C26F6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973878</w:t>
            </w:r>
          </w:p>
        </w:tc>
        <w:tc>
          <w:tcPr>
            <w:tcW w:w="1076" w:type="dxa"/>
            <w:vAlign w:val="center"/>
          </w:tcPr>
          <w:p w14:paraId="56DC9BA6" w14:textId="4A68C3B1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785799</w:t>
            </w:r>
          </w:p>
        </w:tc>
      </w:tr>
      <w:tr w:rsidR="007C2FDF" w:rsidRPr="007C2FDF" w14:paraId="187ABCD5" w14:textId="684C194A" w:rsidTr="00085B7B">
        <w:trPr>
          <w:jc w:val="center"/>
        </w:trPr>
        <w:tc>
          <w:tcPr>
            <w:tcW w:w="677" w:type="dxa"/>
          </w:tcPr>
          <w:p w14:paraId="0F5EF730" w14:textId="721C201E" w:rsidR="00D13EF2" w:rsidRPr="007C2FDF" w:rsidRDefault="00D13EF2" w:rsidP="00363751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1136" w:type="dxa"/>
            <w:vAlign w:val="center"/>
          </w:tcPr>
          <w:p w14:paraId="5B802D70" w14:textId="0793829D" w:rsidR="00D13EF2" w:rsidRPr="007C2FDF" w:rsidRDefault="00A81C93" w:rsidP="00363751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997821</w:t>
            </w:r>
          </w:p>
        </w:tc>
        <w:tc>
          <w:tcPr>
            <w:tcW w:w="1110" w:type="dxa"/>
            <w:vAlign w:val="center"/>
          </w:tcPr>
          <w:p w14:paraId="5F5C0C29" w14:textId="27040B0E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875</w:t>
            </w:r>
          </w:p>
        </w:tc>
        <w:tc>
          <w:tcPr>
            <w:tcW w:w="1076" w:type="dxa"/>
            <w:vAlign w:val="center"/>
          </w:tcPr>
          <w:p w14:paraId="694B5F01" w14:textId="77F3B7D2" w:rsidR="00D13EF2" w:rsidRPr="007C2FDF" w:rsidRDefault="00D13EF2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777778</w:t>
            </w:r>
          </w:p>
        </w:tc>
        <w:tc>
          <w:tcPr>
            <w:tcW w:w="1076" w:type="dxa"/>
            <w:vAlign w:val="center"/>
          </w:tcPr>
          <w:p w14:paraId="0B88889A" w14:textId="568E0738" w:rsidR="00D13EF2" w:rsidRPr="007C2FDF" w:rsidRDefault="00A81C93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823529</w:t>
            </w:r>
          </w:p>
        </w:tc>
        <w:tc>
          <w:tcPr>
            <w:tcW w:w="1076" w:type="dxa"/>
            <w:vAlign w:val="center"/>
          </w:tcPr>
          <w:p w14:paraId="0FED2A41" w14:textId="2C739BF9" w:rsidR="00D13EF2" w:rsidRPr="007C2FDF" w:rsidRDefault="00A81C93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884747</w:t>
            </w:r>
          </w:p>
        </w:tc>
        <w:tc>
          <w:tcPr>
            <w:tcW w:w="1076" w:type="dxa"/>
            <w:vAlign w:val="center"/>
          </w:tcPr>
          <w:p w14:paraId="4A731648" w14:textId="59E4A67D" w:rsidR="00D13EF2" w:rsidRPr="007C2FDF" w:rsidRDefault="00A81C93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732134</w:t>
            </w:r>
          </w:p>
        </w:tc>
      </w:tr>
      <w:tr w:rsidR="00D13EF2" w:rsidRPr="007C2FDF" w14:paraId="457F5F7A" w14:textId="3C2A9F4C" w:rsidTr="00085B7B">
        <w:trPr>
          <w:jc w:val="center"/>
        </w:trPr>
        <w:tc>
          <w:tcPr>
            <w:tcW w:w="677" w:type="dxa"/>
          </w:tcPr>
          <w:p w14:paraId="37AAFA37" w14:textId="381A0BC4" w:rsidR="00D13EF2" w:rsidRPr="007C2FDF" w:rsidRDefault="00D13EF2" w:rsidP="00363751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6" w:type="dxa"/>
            <w:vAlign w:val="center"/>
          </w:tcPr>
          <w:p w14:paraId="09326D6A" w14:textId="55FDD306" w:rsidR="00D13EF2" w:rsidRPr="007C2FDF" w:rsidRDefault="00A81C93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975309</w:t>
            </w:r>
          </w:p>
        </w:tc>
        <w:tc>
          <w:tcPr>
            <w:tcW w:w="1110" w:type="dxa"/>
            <w:vAlign w:val="center"/>
          </w:tcPr>
          <w:p w14:paraId="6E9C2371" w14:textId="6C9BCEDC" w:rsidR="00D13EF2" w:rsidRPr="007C2FDF" w:rsidRDefault="00A81C93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802632</w:t>
            </w:r>
          </w:p>
        </w:tc>
        <w:tc>
          <w:tcPr>
            <w:tcW w:w="1076" w:type="dxa"/>
            <w:vAlign w:val="center"/>
          </w:tcPr>
          <w:p w14:paraId="77089F22" w14:textId="3737DC7D" w:rsidR="00D13EF2" w:rsidRPr="007C2FDF" w:rsidRDefault="00A81C93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7625</w:t>
            </w:r>
          </w:p>
        </w:tc>
        <w:tc>
          <w:tcPr>
            <w:tcW w:w="1076" w:type="dxa"/>
            <w:vAlign w:val="center"/>
          </w:tcPr>
          <w:p w14:paraId="20CDC993" w14:textId="43EF4FD8" w:rsidR="00D13EF2" w:rsidRPr="007C2FDF" w:rsidRDefault="00A81C93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782051</w:t>
            </w:r>
          </w:p>
        </w:tc>
        <w:tc>
          <w:tcPr>
            <w:tcW w:w="1076" w:type="dxa"/>
            <w:vAlign w:val="center"/>
          </w:tcPr>
          <w:p w14:paraId="11BAC760" w14:textId="3B0D47B9" w:rsidR="00D13EF2" w:rsidRPr="007C2FDF" w:rsidRDefault="00A81C93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923174</w:t>
            </w:r>
          </w:p>
        </w:tc>
        <w:tc>
          <w:tcPr>
            <w:tcW w:w="1076" w:type="dxa"/>
            <w:vAlign w:val="center"/>
          </w:tcPr>
          <w:p w14:paraId="4A2E09F7" w14:textId="15F9D7BC" w:rsidR="00D13EF2" w:rsidRPr="007C2FDF" w:rsidRDefault="00A81C93" w:rsidP="00363751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742193</w:t>
            </w:r>
          </w:p>
        </w:tc>
      </w:tr>
    </w:tbl>
    <w:p w14:paraId="224FC3ED" w14:textId="5934713C" w:rsidR="005B0A57" w:rsidRPr="007C2FDF" w:rsidRDefault="005B0A57" w:rsidP="001536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E8F6C5" w14:textId="7B37E742" w:rsidR="005B0A57" w:rsidRPr="007C2FDF" w:rsidRDefault="005B0A57" w:rsidP="0015369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C463D80" w14:textId="6A1AD7E0" w:rsidR="005B0A57" w:rsidRPr="007C2FDF" w:rsidRDefault="005B0A57" w:rsidP="005B0A57">
      <w:pPr>
        <w:spacing w:line="480" w:lineRule="auto"/>
        <w:rPr>
          <w:rFonts w:hint="eastAsia"/>
        </w:rPr>
      </w:pPr>
      <w:r w:rsidRPr="007C2FDF">
        <w:rPr>
          <w:rFonts w:ascii="Times New Roman" w:eastAsia="Times New Roman" w:hAnsi="Times New Roman" w:cs="Times New Roman"/>
          <w:b/>
          <w:bCs/>
          <w:kern w:val="0"/>
          <w:sz w:val="24"/>
          <w:lang w:eastAsia="en-US"/>
        </w:rPr>
        <w:t>Table S5</w:t>
      </w:r>
      <w:r w:rsidRPr="007C2FDF">
        <w:rPr>
          <w:rFonts w:ascii="Times New Roman" w:hAnsi="Times New Roman" w:cs="Times New Roman" w:hint="eastAsia"/>
          <w:b/>
          <w:bCs/>
          <w:kern w:val="0"/>
          <w:sz w:val="24"/>
        </w:rPr>
        <w:t xml:space="preserve"> </w:t>
      </w:r>
      <w:r w:rsidRPr="007C2FDF">
        <w:rPr>
          <w:rFonts w:ascii="Times New Roman" w:hAnsi="Times New Roman" w:cs="Times New Roman" w:hint="eastAsia"/>
          <w:kern w:val="0"/>
          <w:sz w:val="24"/>
        </w:rPr>
        <w:t>C</w:t>
      </w:r>
      <w:r w:rsidRPr="007C2FDF">
        <w:rPr>
          <w:rFonts w:ascii="Times New Roman" w:hAnsi="Times New Roman" w:cs="Times New Roman"/>
          <w:kern w:val="0"/>
          <w:sz w:val="24"/>
        </w:rPr>
        <w:t xml:space="preserve">omparison of </w:t>
      </w:r>
      <w:proofErr w:type="spellStart"/>
      <w:r w:rsidRPr="007C2FDF">
        <w:rPr>
          <w:rFonts w:ascii="Times New Roman" w:hAnsi="Times New Roman" w:cs="Times New Roman"/>
          <w:kern w:val="0"/>
          <w:sz w:val="24"/>
        </w:rPr>
        <w:t>PLiCat</w:t>
      </w:r>
      <w:proofErr w:type="spellEnd"/>
      <w:r w:rsidRPr="007C2FDF">
        <w:rPr>
          <w:rFonts w:ascii="Times New Roman" w:hAnsi="Times New Roman" w:cs="Times New Roman"/>
          <w:kern w:val="0"/>
          <w:sz w:val="24"/>
        </w:rPr>
        <w:t xml:space="preserve"> with baseline models</w:t>
      </w:r>
    </w:p>
    <w:tbl>
      <w:tblPr>
        <w:tblStyle w:val="a4"/>
        <w:tblW w:w="8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275"/>
        <w:gridCol w:w="824"/>
        <w:gridCol w:w="983"/>
        <w:gridCol w:w="1028"/>
        <w:gridCol w:w="939"/>
      </w:tblGrid>
      <w:tr w:rsidR="007C2FDF" w:rsidRPr="007C2FDF" w14:paraId="1BF8E5D8" w14:textId="77777777" w:rsidTr="00AF488F"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B20FEC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 w:hint="eastAsia"/>
                <w:b/>
                <w:bCs/>
              </w:rPr>
              <w:t>Metho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19A1F5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 w:hint="eastAsia"/>
                <w:b/>
                <w:bCs/>
              </w:rPr>
              <w:t>Sample Accuracy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6709F3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7C2FDF">
              <w:rPr>
                <w:rFonts w:ascii="Times New Roman" w:hAnsi="Times New Roman" w:cs="Times New Roman"/>
                <w:b/>
                <w:bCs/>
              </w:rPr>
              <w:t>recision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F56FDE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007C2FDF">
              <w:rPr>
                <w:rFonts w:ascii="Times New Roman" w:hAnsi="Times New Roman" w:cs="Times New Roman"/>
                <w:b/>
                <w:bCs/>
              </w:rPr>
              <w:t>ecall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D16128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 w:hint="eastAsia"/>
                <w:b/>
                <w:bCs/>
              </w:rPr>
              <w:t>F</w:t>
            </w:r>
            <w:r w:rsidRPr="007C2FDF">
              <w:rPr>
                <w:rFonts w:ascii="Times New Roman" w:hAnsi="Times New Roman" w:cs="Times New Roman"/>
                <w:b/>
                <w:bCs/>
              </w:rPr>
              <w:t>1</w:t>
            </w:r>
            <w:r w:rsidRPr="007C2FDF">
              <w:rPr>
                <w:rFonts w:ascii="Times New Roman" w:hAnsi="Times New Roman" w:cs="Times New Roman" w:hint="eastAsia"/>
                <w:b/>
                <w:bCs/>
              </w:rPr>
              <w:t xml:space="preserve"> score</w:t>
            </w:r>
          </w:p>
        </w:tc>
        <w:tc>
          <w:tcPr>
            <w:tcW w:w="10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88F647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 w:hint="eastAsia"/>
                <w:b/>
                <w:bCs/>
              </w:rPr>
              <w:t>AUC-ROC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5CC4DB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 w:hint="eastAsia"/>
                <w:b/>
                <w:bCs/>
              </w:rPr>
              <w:t>AUC-PR</w:t>
            </w:r>
          </w:p>
        </w:tc>
      </w:tr>
      <w:tr w:rsidR="007C2FDF" w:rsidRPr="007C2FDF" w14:paraId="392AFE7C" w14:textId="77777777" w:rsidTr="00AF488F">
        <w:tc>
          <w:tcPr>
            <w:tcW w:w="1985" w:type="dxa"/>
            <w:tcBorders>
              <w:top w:val="single" w:sz="4" w:space="0" w:color="auto"/>
            </w:tcBorders>
          </w:tcPr>
          <w:p w14:paraId="3696529B" w14:textId="77777777" w:rsidR="005B0A57" w:rsidRPr="007C2FDF" w:rsidRDefault="005B0A57" w:rsidP="00AF488F">
            <w:pPr>
              <w:rPr>
                <w:rFonts w:ascii="Times New Roman" w:hAnsi="Times New Roman" w:cs="Times New Roman"/>
              </w:rPr>
            </w:pPr>
            <w:proofErr w:type="spellStart"/>
            <w:r w:rsidRPr="007C2FDF">
              <w:rPr>
                <w:rFonts w:ascii="Times New Roman" w:hAnsi="Times New Roman" w:cs="Times New Roman"/>
                <w:b/>
                <w:bCs/>
              </w:rPr>
              <w:t>PLiCa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FEBD48F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  <w:b/>
                <w:bCs/>
              </w:rPr>
              <w:t>0.71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5463A07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</w:t>
            </w:r>
            <w:r w:rsidRPr="007C2FDF">
              <w:rPr>
                <w:rFonts w:ascii="Times New Roman" w:hAnsi="Times New Roman" w:cs="Times New Roman" w:hint="eastAsia"/>
              </w:rPr>
              <w:t>816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022D14B5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/>
                <w:b/>
                <w:bCs/>
              </w:rPr>
              <w:t>0.</w:t>
            </w:r>
            <w:r w:rsidRPr="007C2FDF">
              <w:rPr>
                <w:rFonts w:ascii="Times New Roman" w:hAnsi="Times New Roman" w:cs="Times New Roman" w:hint="eastAsia"/>
                <w:b/>
                <w:bCs/>
              </w:rPr>
              <w:t>759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16802864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  <w:b/>
                <w:bCs/>
              </w:rPr>
              <w:t>0.</w:t>
            </w:r>
            <w:r w:rsidRPr="007C2FDF">
              <w:rPr>
                <w:rFonts w:ascii="Times New Roman" w:hAnsi="Times New Roman" w:cs="Times New Roman" w:hint="eastAsia"/>
                <w:b/>
                <w:bCs/>
              </w:rPr>
              <w:t>784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4D9A467E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</w:t>
            </w:r>
            <w:r w:rsidRPr="007C2FDF">
              <w:rPr>
                <w:rFonts w:ascii="Times New Roman" w:hAnsi="Times New Roman" w:cs="Times New Roman" w:hint="eastAsia"/>
              </w:rPr>
              <w:t>940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328F292A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/>
                <w:b/>
                <w:bCs/>
              </w:rPr>
              <w:t>0.</w:t>
            </w:r>
            <w:r w:rsidRPr="007C2FDF">
              <w:rPr>
                <w:rFonts w:ascii="Times New Roman" w:hAnsi="Times New Roman" w:cs="Times New Roman" w:hint="eastAsia"/>
                <w:b/>
                <w:bCs/>
              </w:rPr>
              <w:t>839</w:t>
            </w:r>
          </w:p>
        </w:tc>
      </w:tr>
      <w:tr w:rsidR="007C2FDF" w:rsidRPr="007C2FDF" w14:paraId="7C13137B" w14:textId="77777777" w:rsidTr="00AF488F">
        <w:tc>
          <w:tcPr>
            <w:tcW w:w="1985" w:type="dxa"/>
          </w:tcPr>
          <w:p w14:paraId="4171A6CD" w14:textId="3F4E89BD" w:rsidR="005B0A57" w:rsidRPr="007C2FDF" w:rsidRDefault="005B0A57" w:rsidP="00AF488F">
            <w:pPr>
              <w:rPr>
                <w:rFonts w:ascii="Times New Roman" w:hAnsi="Times New Roman" w:cs="Times New Roman"/>
              </w:rPr>
            </w:pPr>
            <w:proofErr w:type="spellStart"/>
            <w:r w:rsidRPr="007C2FDF">
              <w:rPr>
                <w:rFonts w:ascii="Times New Roman" w:hAnsi="Times New Roman" w:cs="Times New Roman"/>
              </w:rPr>
              <w:t>ProtBert</w:t>
            </w:r>
            <w:proofErr w:type="spellEnd"/>
          </w:p>
        </w:tc>
        <w:tc>
          <w:tcPr>
            <w:tcW w:w="1276" w:type="dxa"/>
          </w:tcPr>
          <w:p w14:paraId="4018D273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1275" w:type="dxa"/>
          </w:tcPr>
          <w:p w14:paraId="134E66AA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8</w:t>
            </w:r>
            <w:r w:rsidRPr="007C2FDF">
              <w:rPr>
                <w:rFonts w:ascii="Times New Roman" w:hAnsi="Times New Roman" w:cs="Times New Roman" w:hint="eastAsia"/>
              </w:rPr>
              <w:t>4</w:t>
            </w:r>
            <w:r w:rsidRPr="007C2F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24" w:type="dxa"/>
          </w:tcPr>
          <w:p w14:paraId="41C535EA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983" w:type="dxa"/>
          </w:tcPr>
          <w:p w14:paraId="45B227A7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1028" w:type="dxa"/>
          </w:tcPr>
          <w:p w14:paraId="5EA7FCBF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939" w:type="dxa"/>
          </w:tcPr>
          <w:p w14:paraId="6D980560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724</w:t>
            </w:r>
          </w:p>
        </w:tc>
      </w:tr>
      <w:tr w:rsidR="007C2FDF" w:rsidRPr="007C2FDF" w14:paraId="391FF163" w14:textId="77777777" w:rsidTr="00AF488F">
        <w:tc>
          <w:tcPr>
            <w:tcW w:w="1985" w:type="dxa"/>
          </w:tcPr>
          <w:p w14:paraId="02DF4D33" w14:textId="4306ECC7" w:rsidR="005B0A57" w:rsidRPr="007C2FDF" w:rsidRDefault="005B0A57" w:rsidP="00AF488F">
            <w:pPr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ESM</w:t>
            </w:r>
            <w:r w:rsidRPr="007C2FDF">
              <w:rPr>
                <w:rFonts w:ascii="Times New Roman" w:hAnsi="Times New Roman" w:cs="Times New Roman"/>
              </w:rPr>
              <w:t>2_t12</w:t>
            </w:r>
          </w:p>
        </w:tc>
        <w:tc>
          <w:tcPr>
            <w:tcW w:w="1276" w:type="dxa"/>
          </w:tcPr>
          <w:p w14:paraId="4BA14637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675</w:t>
            </w:r>
          </w:p>
        </w:tc>
        <w:tc>
          <w:tcPr>
            <w:tcW w:w="1275" w:type="dxa"/>
          </w:tcPr>
          <w:p w14:paraId="050F77AA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/>
                <w:b/>
                <w:bCs/>
              </w:rPr>
              <w:t>0.854</w:t>
            </w:r>
          </w:p>
        </w:tc>
        <w:tc>
          <w:tcPr>
            <w:tcW w:w="824" w:type="dxa"/>
          </w:tcPr>
          <w:p w14:paraId="3D6E6A68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983" w:type="dxa"/>
          </w:tcPr>
          <w:p w14:paraId="4FF4F3B8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1028" w:type="dxa"/>
          </w:tcPr>
          <w:p w14:paraId="0336AED1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/>
                <w:b/>
                <w:bCs/>
              </w:rPr>
              <w:t>0.9</w:t>
            </w:r>
            <w:r w:rsidRPr="007C2FDF"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Pr="007C2FD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939" w:type="dxa"/>
          </w:tcPr>
          <w:p w14:paraId="63DD3AA6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8</w:t>
            </w:r>
            <w:r w:rsidRPr="007C2FDF">
              <w:rPr>
                <w:rFonts w:ascii="Times New Roman" w:hAnsi="Times New Roman" w:cs="Times New Roman" w:hint="eastAsia"/>
              </w:rPr>
              <w:t>3</w:t>
            </w:r>
            <w:r w:rsidRPr="007C2FDF">
              <w:rPr>
                <w:rFonts w:ascii="Times New Roman" w:hAnsi="Times New Roman" w:cs="Times New Roman"/>
              </w:rPr>
              <w:t>2</w:t>
            </w:r>
          </w:p>
        </w:tc>
      </w:tr>
      <w:tr w:rsidR="007C2FDF" w:rsidRPr="007C2FDF" w14:paraId="64DF9AB3" w14:textId="77777777" w:rsidTr="00AF488F">
        <w:tc>
          <w:tcPr>
            <w:tcW w:w="1985" w:type="dxa"/>
          </w:tcPr>
          <w:p w14:paraId="197C2FD8" w14:textId="77777777" w:rsidR="005B0A57" w:rsidRPr="007C2FDF" w:rsidRDefault="005B0A57" w:rsidP="00AF488F">
            <w:pPr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276" w:type="dxa"/>
          </w:tcPr>
          <w:p w14:paraId="4C4432E1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6</w:t>
            </w:r>
            <w:r w:rsidRPr="007C2FDF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275" w:type="dxa"/>
          </w:tcPr>
          <w:p w14:paraId="6F60D187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84</w:t>
            </w:r>
            <w:r w:rsidRPr="007C2FD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24" w:type="dxa"/>
          </w:tcPr>
          <w:p w14:paraId="7053288B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49</w:t>
            </w:r>
            <w:r w:rsidRPr="007C2FD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83" w:type="dxa"/>
          </w:tcPr>
          <w:p w14:paraId="41474A1E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1028" w:type="dxa"/>
          </w:tcPr>
          <w:p w14:paraId="66F330D8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939" w:type="dxa"/>
          </w:tcPr>
          <w:p w14:paraId="1AA5C768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691</w:t>
            </w:r>
          </w:p>
        </w:tc>
      </w:tr>
      <w:tr w:rsidR="007C2FDF" w:rsidRPr="007C2FDF" w14:paraId="07BE9FC1" w14:textId="77777777" w:rsidTr="00AF488F">
        <w:tc>
          <w:tcPr>
            <w:tcW w:w="1985" w:type="dxa"/>
          </w:tcPr>
          <w:p w14:paraId="713EAE86" w14:textId="77777777" w:rsidR="005B0A57" w:rsidRPr="007C2FDF" w:rsidRDefault="005B0A57" w:rsidP="00AF488F">
            <w:pPr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276" w:type="dxa"/>
          </w:tcPr>
          <w:p w14:paraId="0CBA414B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38</w:t>
            </w:r>
            <w:r w:rsidRPr="007C2FD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5" w:type="dxa"/>
          </w:tcPr>
          <w:p w14:paraId="6067A266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45</w:t>
            </w:r>
            <w:r w:rsidRPr="007C2FDF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24" w:type="dxa"/>
          </w:tcPr>
          <w:p w14:paraId="02CE2030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983" w:type="dxa"/>
          </w:tcPr>
          <w:p w14:paraId="38B591F4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1028" w:type="dxa"/>
          </w:tcPr>
          <w:p w14:paraId="28AD002E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939" w:type="dxa"/>
          </w:tcPr>
          <w:p w14:paraId="0FECBA95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367</w:t>
            </w:r>
          </w:p>
        </w:tc>
      </w:tr>
      <w:tr w:rsidR="00031D56" w:rsidRPr="007C2FDF" w14:paraId="182BA233" w14:textId="77777777" w:rsidTr="00AF488F">
        <w:tc>
          <w:tcPr>
            <w:tcW w:w="1985" w:type="dxa"/>
            <w:tcBorders>
              <w:bottom w:val="single" w:sz="12" w:space="0" w:color="auto"/>
            </w:tcBorders>
          </w:tcPr>
          <w:p w14:paraId="37035660" w14:textId="77777777" w:rsidR="005B0A57" w:rsidRPr="007C2FDF" w:rsidRDefault="005B0A57" w:rsidP="00AF488F">
            <w:pPr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615819C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38</w:t>
            </w:r>
            <w:r w:rsidRPr="007C2FDF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521A0441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824" w:type="dxa"/>
            <w:tcBorders>
              <w:bottom w:val="single" w:sz="12" w:space="0" w:color="auto"/>
            </w:tcBorders>
          </w:tcPr>
          <w:p w14:paraId="4B220F80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28</w:t>
            </w:r>
            <w:r w:rsidRPr="007C2FDF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83" w:type="dxa"/>
            <w:tcBorders>
              <w:bottom w:val="single" w:sz="12" w:space="0" w:color="auto"/>
            </w:tcBorders>
          </w:tcPr>
          <w:p w14:paraId="74B96BD3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3</w:t>
            </w:r>
            <w:r w:rsidRPr="007C2FDF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28" w:type="dxa"/>
            <w:tcBorders>
              <w:bottom w:val="single" w:sz="12" w:space="0" w:color="auto"/>
            </w:tcBorders>
          </w:tcPr>
          <w:p w14:paraId="086A850D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939" w:type="dxa"/>
            <w:tcBorders>
              <w:bottom w:val="single" w:sz="12" w:space="0" w:color="auto"/>
            </w:tcBorders>
          </w:tcPr>
          <w:p w14:paraId="797EFFE3" w14:textId="77777777" w:rsidR="005B0A57" w:rsidRPr="007C2FDF" w:rsidRDefault="005B0A57" w:rsidP="00AF488F">
            <w:pPr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355</w:t>
            </w:r>
          </w:p>
        </w:tc>
      </w:tr>
    </w:tbl>
    <w:p w14:paraId="763EDC34" w14:textId="56641487" w:rsidR="00350BD1" w:rsidRPr="007C2FDF" w:rsidRDefault="00350BD1" w:rsidP="00A94D3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8B104F1" w14:textId="77777777" w:rsidR="00A94D3B" w:rsidRPr="007C2FDF" w:rsidRDefault="00A94D3B" w:rsidP="00A94D3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9B35299" w14:textId="780EDD8F" w:rsidR="00FB6AF5" w:rsidRPr="007C2FDF" w:rsidRDefault="00FB6AF5" w:rsidP="006C1B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960A74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680FF1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blation Stud</w:t>
      </w:r>
      <w:r w:rsidR="00D05C09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ies</w:t>
      </w:r>
    </w:p>
    <w:tbl>
      <w:tblPr>
        <w:tblStyle w:val="a4"/>
        <w:tblW w:w="0" w:type="auto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1136"/>
        <w:gridCol w:w="1136"/>
        <w:gridCol w:w="1159"/>
        <w:gridCol w:w="992"/>
        <w:gridCol w:w="967"/>
        <w:gridCol w:w="985"/>
        <w:gridCol w:w="965"/>
      </w:tblGrid>
      <w:tr w:rsidR="007C2FDF" w:rsidRPr="007C2FDF" w14:paraId="0F67BB83" w14:textId="77777777" w:rsidTr="00A062DF">
        <w:tc>
          <w:tcPr>
            <w:tcW w:w="11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0D927F" w14:textId="77777777" w:rsidR="008A74A5" w:rsidRPr="007C2FDF" w:rsidRDefault="008A74A5" w:rsidP="00F06238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B9F785" w14:textId="78B9080A" w:rsidR="008A74A5" w:rsidRPr="007C2FDF" w:rsidRDefault="008A74A5" w:rsidP="00F06238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/>
                <w:b/>
                <w:bCs/>
              </w:rPr>
              <w:t xml:space="preserve">Sample </w:t>
            </w:r>
            <w:r w:rsidRPr="007C2FDF">
              <w:rPr>
                <w:rFonts w:ascii="Times New Roman" w:hAnsi="Times New Roman" w:cs="Times New Roman"/>
                <w:b/>
                <w:bCs/>
              </w:rPr>
              <w:lastRenderedPageBreak/>
              <w:t>accuracy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5953A7" w14:textId="2057A151" w:rsidR="008A74A5" w:rsidRPr="007C2FDF" w:rsidRDefault="008A74A5" w:rsidP="00F06238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Label </w:t>
            </w:r>
            <w:r w:rsidRPr="007C2FDF">
              <w:rPr>
                <w:rFonts w:ascii="Times New Roman" w:hAnsi="Times New Roman" w:cs="Times New Roman"/>
                <w:b/>
                <w:bCs/>
              </w:rPr>
              <w:lastRenderedPageBreak/>
              <w:t>accuracy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EAF934" w14:textId="79E96893" w:rsidR="008A74A5" w:rsidRPr="007C2FDF" w:rsidRDefault="008A74A5" w:rsidP="00F06238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/>
                <w:b/>
                <w:bCs/>
              </w:rPr>
              <w:lastRenderedPageBreak/>
              <w:t>Precis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66E79A" w14:textId="5CA56A26" w:rsidR="008A74A5" w:rsidRPr="007C2FDF" w:rsidRDefault="008A74A5" w:rsidP="00F06238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/>
                <w:b/>
                <w:bCs/>
              </w:rPr>
              <w:t>Recall</w:t>
            </w:r>
          </w:p>
        </w:tc>
        <w:tc>
          <w:tcPr>
            <w:tcW w:w="9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CFE321" w14:textId="173A83A3" w:rsidR="008A74A5" w:rsidRPr="007C2FDF" w:rsidRDefault="008A74A5" w:rsidP="00F06238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/>
                <w:b/>
                <w:bCs/>
              </w:rPr>
              <w:t>F1</w:t>
            </w:r>
            <w:r w:rsidR="00AC2AF9" w:rsidRPr="007C2FDF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7C2FDF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4916D9" w14:textId="1AA00E1F" w:rsidR="008A74A5" w:rsidRPr="007C2FDF" w:rsidRDefault="006B6060" w:rsidP="00F06238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 w:hint="eastAsia"/>
                <w:b/>
                <w:bCs/>
              </w:rPr>
              <w:t>AUC-</w:t>
            </w:r>
            <w:r w:rsidRPr="007C2FDF">
              <w:rPr>
                <w:rFonts w:ascii="Times New Roman" w:hAnsi="Times New Roman" w:cs="Times New Roman" w:hint="eastAsia"/>
                <w:b/>
                <w:bCs/>
              </w:rPr>
              <w:lastRenderedPageBreak/>
              <w:t>ROC</w:t>
            </w:r>
          </w:p>
        </w:tc>
        <w:tc>
          <w:tcPr>
            <w:tcW w:w="965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17FE3C9B" w14:textId="326A76CF" w:rsidR="008A74A5" w:rsidRPr="007C2FDF" w:rsidRDefault="006B6060" w:rsidP="00F06238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 w:hint="eastAsia"/>
                <w:b/>
                <w:bCs/>
              </w:rPr>
              <w:lastRenderedPageBreak/>
              <w:t>AUC-</w:t>
            </w:r>
            <w:r w:rsidRPr="007C2FDF">
              <w:rPr>
                <w:rFonts w:ascii="Times New Roman" w:hAnsi="Times New Roman" w:cs="Times New Roman" w:hint="eastAsia"/>
                <w:b/>
                <w:bCs/>
              </w:rPr>
              <w:lastRenderedPageBreak/>
              <w:t>PR</w:t>
            </w:r>
          </w:p>
        </w:tc>
      </w:tr>
      <w:tr w:rsidR="007C2FDF" w:rsidRPr="007C2FDF" w14:paraId="6534A624" w14:textId="77777777" w:rsidTr="00A062DF">
        <w:tc>
          <w:tcPr>
            <w:tcW w:w="1103" w:type="dxa"/>
            <w:tcBorders>
              <w:top w:val="single" w:sz="8" w:space="0" w:color="auto"/>
            </w:tcBorders>
            <w:vAlign w:val="center"/>
          </w:tcPr>
          <w:p w14:paraId="199142B8" w14:textId="2A07B12D" w:rsidR="008A74A5" w:rsidRPr="007C2FDF" w:rsidRDefault="00A062DF" w:rsidP="00F0623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2FDF">
              <w:rPr>
                <w:rFonts w:ascii="Times New Roman" w:hAnsi="Times New Roman" w:cs="Times New Roman" w:hint="eastAsia"/>
              </w:rPr>
              <w:t>PLiCat</w:t>
            </w:r>
            <w:proofErr w:type="spellEnd"/>
          </w:p>
        </w:tc>
        <w:tc>
          <w:tcPr>
            <w:tcW w:w="1136" w:type="dxa"/>
            <w:tcBorders>
              <w:top w:val="single" w:sz="8" w:space="0" w:color="auto"/>
            </w:tcBorders>
            <w:vAlign w:val="center"/>
          </w:tcPr>
          <w:p w14:paraId="74B9542C" w14:textId="2F7AA395" w:rsidR="008A74A5" w:rsidRPr="007C2FDF" w:rsidRDefault="00363751" w:rsidP="00F06238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/>
                <w:b/>
                <w:bCs/>
              </w:rPr>
              <w:t>0.712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vAlign w:val="center"/>
          </w:tcPr>
          <w:p w14:paraId="04DF1932" w14:textId="521DFF01" w:rsidR="008A74A5" w:rsidRPr="007C2FDF" w:rsidRDefault="00363751" w:rsidP="00F0623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159" w:type="dxa"/>
            <w:tcBorders>
              <w:top w:val="single" w:sz="8" w:space="0" w:color="auto"/>
            </w:tcBorders>
            <w:vAlign w:val="center"/>
          </w:tcPr>
          <w:p w14:paraId="7DD6345B" w14:textId="73E7A600" w:rsidR="008A74A5" w:rsidRPr="007C2FDF" w:rsidRDefault="00363751" w:rsidP="00F0623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1DA372CF" w14:textId="3DC1D584" w:rsidR="008A74A5" w:rsidRPr="007C2FDF" w:rsidRDefault="00363751" w:rsidP="00F06238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/>
                <w:b/>
                <w:bCs/>
              </w:rPr>
              <w:t>0.759</w:t>
            </w:r>
          </w:p>
        </w:tc>
        <w:tc>
          <w:tcPr>
            <w:tcW w:w="967" w:type="dxa"/>
            <w:tcBorders>
              <w:top w:val="single" w:sz="8" w:space="0" w:color="auto"/>
            </w:tcBorders>
            <w:vAlign w:val="center"/>
          </w:tcPr>
          <w:p w14:paraId="22782A78" w14:textId="27E89075" w:rsidR="008A74A5" w:rsidRPr="007C2FDF" w:rsidRDefault="00363751" w:rsidP="00F06238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/>
                <w:b/>
                <w:bCs/>
              </w:rPr>
              <w:t>0.784</w:t>
            </w:r>
          </w:p>
        </w:tc>
        <w:tc>
          <w:tcPr>
            <w:tcW w:w="985" w:type="dxa"/>
            <w:tcBorders>
              <w:top w:val="single" w:sz="8" w:space="0" w:color="auto"/>
            </w:tcBorders>
            <w:vAlign w:val="center"/>
          </w:tcPr>
          <w:p w14:paraId="77020B11" w14:textId="3C185BA7" w:rsidR="008A74A5" w:rsidRPr="007C2FDF" w:rsidRDefault="00363751" w:rsidP="00F0623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965" w:type="dxa"/>
            <w:tcBorders>
              <w:top w:val="single" w:sz="8" w:space="0" w:color="auto"/>
              <w:right w:val="nil"/>
            </w:tcBorders>
            <w:vAlign w:val="center"/>
          </w:tcPr>
          <w:p w14:paraId="246F8456" w14:textId="5741A823" w:rsidR="008A74A5" w:rsidRPr="007C2FDF" w:rsidRDefault="00363751" w:rsidP="00F06238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/>
                <w:b/>
                <w:bCs/>
              </w:rPr>
              <w:t>0.8</w:t>
            </w:r>
            <w:r w:rsidR="00CC7D5A" w:rsidRPr="007C2FDF">
              <w:rPr>
                <w:rFonts w:ascii="Times New Roman" w:hAnsi="Times New Roman" w:cs="Times New Roman" w:hint="eastAsia"/>
                <w:b/>
                <w:bCs/>
              </w:rPr>
              <w:t>39</w:t>
            </w:r>
          </w:p>
        </w:tc>
      </w:tr>
      <w:tr w:rsidR="007C2FDF" w:rsidRPr="007C2FDF" w14:paraId="0749A687" w14:textId="77777777" w:rsidTr="00A062DF">
        <w:tc>
          <w:tcPr>
            <w:tcW w:w="1103" w:type="dxa"/>
            <w:vAlign w:val="center"/>
          </w:tcPr>
          <w:p w14:paraId="2FD6972F" w14:textId="0CC34A3E" w:rsidR="00B93D2A" w:rsidRPr="007C2FDF" w:rsidRDefault="00A062DF" w:rsidP="00F0623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2FDF">
              <w:rPr>
                <w:rFonts w:ascii="Times New Roman" w:hAnsi="Times New Roman" w:cs="Times New Roman" w:hint="eastAsia"/>
              </w:rPr>
              <w:t>PLiCat</w:t>
            </w:r>
            <w:proofErr w:type="spellEnd"/>
            <w:r w:rsidR="00B93D2A" w:rsidRPr="007C2FDF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1136" w:type="dxa"/>
          </w:tcPr>
          <w:p w14:paraId="5672B353" w14:textId="6FA7ECC6" w:rsidR="00B93D2A" w:rsidRPr="007C2FDF" w:rsidRDefault="00B93D2A" w:rsidP="00F0623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1136" w:type="dxa"/>
          </w:tcPr>
          <w:p w14:paraId="09565B69" w14:textId="18334E5C" w:rsidR="00B93D2A" w:rsidRPr="007C2FDF" w:rsidRDefault="00B93D2A" w:rsidP="00F0623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159" w:type="dxa"/>
          </w:tcPr>
          <w:p w14:paraId="50FD7FF8" w14:textId="0351DE97" w:rsidR="00B93D2A" w:rsidRPr="007C2FDF" w:rsidRDefault="00B93D2A" w:rsidP="00F0623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992" w:type="dxa"/>
          </w:tcPr>
          <w:p w14:paraId="2823291C" w14:textId="76D4FF0C" w:rsidR="00B93D2A" w:rsidRPr="007C2FDF" w:rsidRDefault="00B93D2A" w:rsidP="00F0623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967" w:type="dxa"/>
          </w:tcPr>
          <w:p w14:paraId="67ECCCBE" w14:textId="64497867" w:rsidR="00B93D2A" w:rsidRPr="007C2FDF" w:rsidRDefault="00B93D2A" w:rsidP="00F0623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985" w:type="dxa"/>
          </w:tcPr>
          <w:p w14:paraId="0277905C" w14:textId="719D00B9" w:rsidR="00B93D2A" w:rsidRPr="007C2FDF" w:rsidRDefault="00B93D2A" w:rsidP="00F0623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965" w:type="dxa"/>
            <w:tcBorders>
              <w:right w:val="nil"/>
            </w:tcBorders>
          </w:tcPr>
          <w:p w14:paraId="3FE9CC26" w14:textId="2F31BC55" w:rsidR="00B93D2A" w:rsidRPr="007C2FDF" w:rsidRDefault="00B93D2A" w:rsidP="00F0623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750</w:t>
            </w:r>
          </w:p>
        </w:tc>
      </w:tr>
      <w:tr w:rsidR="007C2FDF" w:rsidRPr="007C2FDF" w14:paraId="49A07849" w14:textId="77777777" w:rsidTr="00A062DF">
        <w:tc>
          <w:tcPr>
            <w:tcW w:w="1103" w:type="dxa"/>
            <w:vAlign w:val="center"/>
          </w:tcPr>
          <w:p w14:paraId="2F862F8F" w14:textId="48AB969B" w:rsidR="00B93D2A" w:rsidRPr="007C2FDF" w:rsidRDefault="00A062DF" w:rsidP="00F0623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2FDF">
              <w:rPr>
                <w:rFonts w:ascii="Times New Roman" w:hAnsi="Times New Roman" w:cs="Times New Roman" w:hint="eastAsia"/>
              </w:rPr>
              <w:t>PLiCat</w:t>
            </w:r>
            <w:proofErr w:type="spellEnd"/>
            <w:r w:rsidR="00B93D2A" w:rsidRPr="007C2FDF">
              <w:rPr>
                <w:rFonts w:ascii="Times New Roman" w:hAnsi="Times New Roman" w:cs="Times New Roman"/>
              </w:rPr>
              <w:t>-B</w:t>
            </w:r>
          </w:p>
        </w:tc>
        <w:tc>
          <w:tcPr>
            <w:tcW w:w="1136" w:type="dxa"/>
            <w:vAlign w:val="center"/>
          </w:tcPr>
          <w:p w14:paraId="49DB425D" w14:textId="72575E30" w:rsidR="00B93D2A" w:rsidRPr="007C2FDF" w:rsidRDefault="00CC7D5A" w:rsidP="00F0623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0.706</w:t>
            </w:r>
          </w:p>
        </w:tc>
        <w:tc>
          <w:tcPr>
            <w:tcW w:w="1136" w:type="dxa"/>
            <w:vAlign w:val="center"/>
          </w:tcPr>
          <w:p w14:paraId="7B8DB336" w14:textId="1F46CC43" w:rsidR="00B93D2A" w:rsidRPr="007C2FDF" w:rsidRDefault="00CC7D5A" w:rsidP="00F06238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 w:hint="eastAsia"/>
                <w:b/>
                <w:bCs/>
              </w:rPr>
              <w:t>0.954</w:t>
            </w:r>
          </w:p>
        </w:tc>
        <w:tc>
          <w:tcPr>
            <w:tcW w:w="1159" w:type="dxa"/>
            <w:vAlign w:val="center"/>
          </w:tcPr>
          <w:p w14:paraId="06211F20" w14:textId="39711158" w:rsidR="00B93D2A" w:rsidRPr="007C2FDF" w:rsidRDefault="00CC7D5A" w:rsidP="00F06238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 w:hint="eastAsia"/>
                <w:b/>
                <w:bCs/>
              </w:rPr>
              <w:t>0.867</w:t>
            </w:r>
          </w:p>
        </w:tc>
        <w:tc>
          <w:tcPr>
            <w:tcW w:w="992" w:type="dxa"/>
            <w:vAlign w:val="center"/>
          </w:tcPr>
          <w:p w14:paraId="3FB3AF85" w14:textId="1842A66C" w:rsidR="00B93D2A" w:rsidRPr="007C2FDF" w:rsidRDefault="00CC7D5A" w:rsidP="00F0623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0.703</w:t>
            </w:r>
          </w:p>
        </w:tc>
        <w:tc>
          <w:tcPr>
            <w:tcW w:w="967" w:type="dxa"/>
            <w:vAlign w:val="center"/>
          </w:tcPr>
          <w:p w14:paraId="6B615130" w14:textId="1CE70D37" w:rsidR="00B93D2A" w:rsidRPr="007C2FDF" w:rsidRDefault="00CC7D5A" w:rsidP="00F0623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0.771</w:t>
            </w:r>
          </w:p>
        </w:tc>
        <w:tc>
          <w:tcPr>
            <w:tcW w:w="985" w:type="dxa"/>
            <w:vAlign w:val="center"/>
          </w:tcPr>
          <w:p w14:paraId="0F749068" w14:textId="66FAAC1D" w:rsidR="00B93D2A" w:rsidRPr="007C2FDF" w:rsidRDefault="00CC7D5A" w:rsidP="00F06238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 w:hint="eastAsia"/>
                <w:b/>
                <w:bCs/>
              </w:rPr>
              <w:t>0.971</w:t>
            </w:r>
          </w:p>
        </w:tc>
        <w:tc>
          <w:tcPr>
            <w:tcW w:w="965" w:type="dxa"/>
            <w:tcBorders>
              <w:right w:val="nil"/>
            </w:tcBorders>
            <w:vAlign w:val="center"/>
          </w:tcPr>
          <w:p w14:paraId="05D4A3E7" w14:textId="4173E76C" w:rsidR="00B93D2A" w:rsidRPr="007C2FDF" w:rsidRDefault="00CC7D5A" w:rsidP="00F0623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0.837</w:t>
            </w:r>
          </w:p>
        </w:tc>
      </w:tr>
      <w:tr w:rsidR="007C2FDF" w:rsidRPr="007C2FDF" w14:paraId="6B8DE5DF" w14:textId="77777777" w:rsidTr="00A062DF">
        <w:tc>
          <w:tcPr>
            <w:tcW w:w="1103" w:type="dxa"/>
            <w:vAlign w:val="center"/>
          </w:tcPr>
          <w:p w14:paraId="2C33582B" w14:textId="6FBEA678" w:rsidR="00B93D2A" w:rsidRPr="007C2FDF" w:rsidRDefault="00A062DF" w:rsidP="00F0623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2FDF">
              <w:rPr>
                <w:rFonts w:ascii="Times New Roman" w:hAnsi="Times New Roman" w:cs="Times New Roman" w:hint="eastAsia"/>
              </w:rPr>
              <w:t>PLiCat</w:t>
            </w:r>
            <w:proofErr w:type="spellEnd"/>
            <w:r w:rsidR="00B93D2A" w:rsidRPr="007C2FDF">
              <w:rPr>
                <w:rFonts w:ascii="Times New Roman" w:hAnsi="Times New Roman" w:cs="Times New Roman"/>
              </w:rPr>
              <w:t>-C</w:t>
            </w:r>
          </w:p>
        </w:tc>
        <w:tc>
          <w:tcPr>
            <w:tcW w:w="1136" w:type="dxa"/>
            <w:vAlign w:val="center"/>
          </w:tcPr>
          <w:p w14:paraId="48CA46AF" w14:textId="1372B310" w:rsidR="00B93D2A" w:rsidRPr="007C2FDF" w:rsidRDefault="00B93D2A" w:rsidP="00F06238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671</w:t>
            </w:r>
          </w:p>
        </w:tc>
        <w:tc>
          <w:tcPr>
            <w:tcW w:w="1136" w:type="dxa"/>
            <w:vAlign w:val="center"/>
          </w:tcPr>
          <w:p w14:paraId="130671FB" w14:textId="64DD1DDC" w:rsidR="00B93D2A" w:rsidRPr="007C2FDF" w:rsidRDefault="00B93D2A" w:rsidP="00F06238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948</w:t>
            </w:r>
          </w:p>
        </w:tc>
        <w:tc>
          <w:tcPr>
            <w:tcW w:w="1159" w:type="dxa"/>
            <w:vAlign w:val="center"/>
          </w:tcPr>
          <w:p w14:paraId="794F6BD1" w14:textId="34E90250" w:rsidR="00B93D2A" w:rsidRPr="007C2FDF" w:rsidRDefault="00355363" w:rsidP="00F06238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860</w:t>
            </w:r>
          </w:p>
        </w:tc>
        <w:tc>
          <w:tcPr>
            <w:tcW w:w="992" w:type="dxa"/>
            <w:vAlign w:val="center"/>
          </w:tcPr>
          <w:p w14:paraId="76E8359F" w14:textId="14E220D4" w:rsidR="00B93D2A" w:rsidRPr="007C2FDF" w:rsidRDefault="00355363" w:rsidP="00F06238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678</w:t>
            </w:r>
          </w:p>
        </w:tc>
        <w:tc>
          <w:tcPr>
            <w:tcW w:w="967" w:type="dxa"/>
            <w:vAlign w:val="center"/>
          </w:tcPr>
          <w:p w14:paraId="455E08FA" w14:textId="42121EB6" w:rsidR="00B93D2A" w:rsidRPr="007C2FDF" w:rsidRDefault="00355363" w:rsidP="00F06238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754</w:t>
            </w:r>
          </w:p>
        </w:tc>
        <w:tc>
          <w:tcPr>
            <w:tcW w:w="985" w:type="dxa"/>
            <w:vAlign w:val="center"/>
          </w:tcPr>
          <w:p w14:paraId="438B2E2B" w14:textId="4C3100B6" w:rsidR="00B93D2A" w:rsidRPr="007C2FDF" w:rsidRDefault="00355363" w:rsidP="00F06238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962</w:t>
            </w:r>
          </w:p>
        </w:tc>
        <w:tc>
          <w:tcPr>
            <w:tcW w:w="965" w:type="dxa"/>
            <w:tcBorders>
              <w:right w:val="nil"/>
            </w:tcBorders>
            <w:vAlign w:val="center"/>
          </w:tcPr>
          <w:p w14:paraId="4D770F2C" w14:textId="6D4226E3" w:rsidR="00B93D2A" w:rsidRPr="007C2FDF" w:rsidRDefault="00355363" w:rsidP="00F06238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824</w:t>
            </w:r>
          </w:p>
        </w:tc>
      </w:tr>
      <w:tr w:rsidR="007C2FDF" w:rsidRPr="007C2FDF" w14:paraId="5D3B5DBA" w14:textId="77777777" w:rsidTr="00A062DF">
        <w:tc>
          <w:tcPr>
            <w:tcW w:w="1103" w:type="dxa"/>
            <w:vAlign w:val="center"/>
          </w:tcPr>
          <w:p w14:paraId="3DB88284" w14:textId="1DA73897" w:rsidR="00B93D2A" w:rsidRPr="007C2FDF" w:rsidRDefault="00A062DF" w:rsidP="00F0623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2FDF">
              <w:rPr>
                <w:rFonts w:ascii="Times New Roman" w:hAnsi="Times New Roman" w:cs="Times New Roman" w:hint="eastAsia"/>
              </w:rPr>
              <w:t>PLiCat</w:t>
            </w:r>
            <w:proofErr w:type="spellEnd"/>
            <w:r w:rsidR="00B93D2A" w:rsidRPr="007C2FDF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136" w:type="dxa"/>
            <w:vAlign w:val="center"/>
          </w:tcPr>
          <w:p w14:paraId="6A73C802" w14:textId="1DDAD332" w:rsidR="00B93D2A" w:rsidRPr="007C2FDF" w:rsidRDefault="00355363" w:rsidP="00F06238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644</w:t>
            </w:r>
          </w:p>
        </w:tc>
        <w:tc>
          <w:tcPr>
            <w:tcW w:w="1136" w:type="dxa"/>
            <w:vAlign w:val="center"/>
          </w:tcPr>
          <w:p w14:paraId="76CCEE8F" w14:textId="6EE4DB09" w:rsidR="00B93D2A" w:rsidRPr="007C2FDF" w:rsidRDefault="00355363" w:rsidP="00F06238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944</w:t>
            </w:r>
          </w:p>
        </w:tc>
        <w:tc>
          <w:tcPr>
            <w:tcW w:w="1159" w:type="dxa"/>
            <w:vAlign w:val="center"/>
          </w:tcPr>
          <w:p w14:paraId="2EE8CB20" w14:textId="5CB3D91C" w:rsidR="00B93D2A" w:rsidRPr="007C2FDF" w:rsidRDefault="00355363" w:rsidP="00F06238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824</w:t>
            </w:r>
          </w:p>
        </w:tc>
        <w:tc>
          <w:tcPr>
            <w:tcW w:w="992" w:type="dxa"/>
            <w:vAlign w:val="center"/>
          </w:tcPr>
          <w:p w14:paraId="33C5691C" w14:textId="7A9CF64A" w:rsidR="00B93D2A" w:rsidRPr="007C2FDF" w:rsidRDefault="00355363" w:rsidP="00F06238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640</w:t>
            </w:r>
          </w:p>
        </w:tc>
        <w:tc>
          <w:tcPr>
            <w:tcW w:w="967" w:type="dxa"/>
            <w:vAlign w:val="center"/>
          </w:tcPr>
          <w:p w14:paraId="375E32E3" w14:textId="72A15D08" w:rsidR="00B93D2A" w:rsidRPr="007C2FDF" w:rsidRDefault="00355363" w:rsidP="00F06238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712</w:t>
            </w:r>
          </w:p>
        </w:tc>
        <w:tc>
          <w:tcPr>
            <w:tcW w:w="985" w:type="dxa"/>
            <w:vAlign w:val="center"/>
          </w:tcPr>
          <w:p w14:paraId="33D2EE88" w14:textId="337AE854" w:rsidR="00B93D2A" w:rsidRPr="007C2FDF" w:rsidRDefault="00355363" w:rsidP="00F06238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957</w:t>
            </w:r>
          </w:p>
        </w:tc>
        <w:tc>
          <w:tcPr>
            <w:tcW w:w="965" w:type="dxa"/>
            <w:tcBorders>
              <w:right w:val="nil"/>
            </w:tcBorders>
            <w:vAlign w:val="center"/>
          </w:tcPr>
          <w:p w14:paraId="3E15967F" w14:textId="0D2FB210" w:rsidR="00B93D2A" w:rsidRPr="007C2FDF" w:rsidRDefault="00355363" w:rsidP="00F06238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808</w:t>
            </w:r>
          </w:p>
        </w:tc>
      </w:tr>
      <w:tr w:rsidR="007C2FDF" w:rsidRPr="007C2FDF" w14:paraId="217424FC" w14:textId="77777777" w:rsidTr="00447FA0">
        <w:tc>
          <w:tcPr>
            <w:tcW w:w="1103" w:type="dxa"/>
            <w:vAlign w:val="center"/>
          </w:tcPr>
          <w:p w14:paraId="49878F5F" w14:textId="66D74800" w:rsidR="00B93D2A" w:rsidRPr="007C2FDF" w:rsidRDefault="00A062DF" w:rsidP="00F0623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2FDF">
              <w:rPr>
                <w:rFonts w:ascii="Times New Roman" w:hAnsi="Times New Roman" w:cs="Times New Roman" w:hint="eastAsia"/>
              </w:rPr>
              <w:t>PLiCat</w:t>
            </w:r>
            <w:proofErr w:type="spellEnd"/>
            <w:r w:rsidR="00B93D2A" w:rsidRPr="007C2FDF">
              <w:rPr>
                <w:rFonts w:ascii="Times New Roman" w:hAnsi="Times New Roman" w:cs="Times New Roman"/>
              </w:rPr>
              <w:t>-E</w:t>
            </w:r>
          </w:p>
        </w:tc>
        <w:tc>
          <w:tcPr>
            <w:tcW w:w="1136" w:type="dxa"/>
            <w:vAlign w:val="center"/>
          </w:tcPr>
          <w:p w14:paraId="70941171" w14:textId="79CED797" w:rsidR="00B93D2A" w:rsidRPr="007C2FDF" w:rsidRDefault="00355363" w:rsidP="00F06238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693</w:t>
            </w:r>
          </w:p>
        </w:tc>
        <w:tc>
          <w:tcPr>
            <w:tcW w:w="1136" w:type="dxa"/>
            <w:vAlign w:val="center"/>
          </w:tcPr>
          <w:p w14:paraId="7B6E0566" w14:textId="0F31BC83" w:rsidR="00B93D2A" w:rsidRPr="007C2FDF" w:rsidRDefault="00355363" w:rsidP="00F06238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949</w:t>
            </w:r>
          </w:p>
        </w:tc>
        <w:tc>
          <w:tcPr>
            <w:tcW w:w="1159" w:type="dxa"/>
            <w:vAlign w:val="center"/>
          </w:tcPr>
          <w:p w14:paraId="46D202E1" w14:textId="02199C6D" w:rsidR="00B93D2A" w:rsidRPr="007C2FDF" w:rsidRDefault="00355363" w:rsidP="00F06238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821</w:t>
            </w:r>
          </w:p>
        </w:tc>
        <w:tc>
          <w:tcPr>
            <w:tcW w:w="992" w:type="dxa"/>
            <w:vAlign w:val="center"/>
          </w:tcPr>
          <w:p w14:paraId="01C55014" w14:textId="2B92A2DE" w:rsidR="00B93D2A" w:rsidRPr="007C2FDF" w:rsidRDefault="00355363" w:rsidP="00F06238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656</w:t>
            </w:r>
          </w:p>
        </w:tc>
        <w:tc>
          <w:tcPr>
            <w:tcW w:w="967" w:type="dxa"/>
            <w:vAlign w:val="center"/>
          </w:tcPr>
          <w:p w14:paraId="099DB6AE" w14:textId="337EEB01" w:rsidR="00B93D2A" w:rsidRPr="007C2FDF" w:rsidRDefault="00355363" w:rsidP="00F06238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719</w:t>
            </w:r>
          </w:p>
        </w:tc>
        <w:tc>
          <w:tcPr>
            <w:tcW w:w="985" w:type="dxa"/>
            <w:vAlign w:val="center"/>
          </w:tcPr>
          <w:p w14:paraId="0275F986" w14:textId="270A535E" w:rsidR="00B93D2A" w:rsidRPr="007C2FDF" w:rsidRDefault="00355363" w:rsidP="00F06238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965</w:t>
            </w:r>
          </w:p>
        </w:tc>
        <w:tc>
          <w:tcPr>
            <w:tcW w:w="965" w:type="dxa"/>
            <w:tcBorders>
              <w:right w:val="nil"/>
            </w:tcBorders>
            <w:vAlign w:val="center"/>
          </w:tcPr>
          <w:p w14:paraId="02F238A8" w14:textId="522CF3FF" w:rsidR="00B93D2A" w:rsidRPr="007C2FDF" w:rsidRDefault="00355363" w:rsidP="00F06238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eastAsia="等线" w:hAnsi="Times New Roman" w:cs="Times New Roman"/>
              </w:rPr>
              <w:t>0.824</w:t>
            </w:r>
          </w:p>
        </w:tc>
      </w:tr>
      <w:tr w:rsidR="007C2FDF" w:rsidRPr="007C2FDF" w14:paraId="3C9E945E" w14:textId="77777777" w:rsidTr="008701B8">
        <w:tc>
          <w:tcPr>
            <w:tcW w:w="1103" w:type="dxa"/>
            <w:vAlign w:val="center"/>
          </w:tcPr>
          <w:p w14:paraId="3750D46E" w14:textId="5041AD53" w:rsidR="00447FA0" w:rsidRPr="007C2FDF" w:rsidRDefault="00447FA0" w:rsidP="00447FA0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2FDF">
              <w:rPr>
                <w:rFonts w:ascii="Times New Roman" w:hAnsi="Times New Roman" w:cs="Times New Roman" w:hint="eastAsia"/>
              </w:rPr>
              <w:t>PLiCat</w:t>
            </w:r>
            <w:proofErr w:type="spellEnd"/>
            <w:r w:rsidR="00D04A30" w:rsidRPr="007C2FDF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="00D04A30" w:rsidRPr="007C2FDF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136" w:type="dxa"/>
          </w:tcPr>
          <w:p w14:paraId="32F23E61" w14:textId="7EAAD68E" w:rsidR="00447FA0" w:rsidRPr="007C2FDF" w:rsidRDefault="00447FA0" w:rsidP="00447FA0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0.695</w:t>
            </w:r>
          </w:p>
        </w:tc>
        <w:tc>
          <w:tcPr>
            <w:tcW w:w="1136" w:type="dxa"/>
          </w:tcPr>
          <w:p w14:paraId="124FCE7B" w14:textId="7AF5F00E" w:rsidR="00447FA0" w:rsidRPr="007C2FDF" w:rsidRDefault="00447FA0" w:rsidP="00447FA0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9</w:t>
            </w:r>
            <w:r w:rsidRPr="007C2FDF"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1159" w:type="dxa"/>
          </w:tcPr>
          <w:p w14:paraId="1AB103DA" w14:textId="48074DA2" w:rsidR="00447FA0" w:rsidRPr="007C2FDF" w:rsidRDefault="00447FA0" w:rsidP="00447FA0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8</w:t>
            </w:r>
            <w:r w:rsidRPr="007C2FDF">
              <w:rPr>
                <w:rFonts w:ascii="Times New Roman" w:hAnsi="Times New Roman" w:cs="Times New Roman" w:hint="eastAsia"/>
              </w:rPr>
              <w:t>08</w:t>
            </w:r>
          </w:p>
        </w:tc>
        <w:tc>
          <w:tcPr>
            <w:tcW w:w="992" w:type="dxa"/>
          </w:tcPr>
          <w:p w14:paraId="13ED7A65" w14:textId="5B3A2621" w:rsidR="00447FA0" w:rsidRPr="007C2FDF" w:rsidRDefault="00447FA0" w:rsidP="00447FA0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6</w:t>
            </w:r>
            <w:r w:rsidRPr="007C2FDF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967" w:type="dxa"/>
          </w:tcPr>
          <w:p w14:paraId="187D3103" w14:textId="60D59781" w:rsidR="00447FA0" w:rsidRPr="007C2FDF" w:rsidRDefault="00447FA0" w:rsidP="00447FA0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</w:t>
            </w:r>
            <w:r w:rsidRPr="007C2FDF">
              <w:rPr>
                <w:rFonts w:ascii="Times New Roman" w:hAnsi="Times New Roman" w:cs="Times New Roman" w:hint="eastAsia"/>
              </w:rPr>
              <w:t>72</w:t>
            </w:r>
            <w:r w:rsidRPr="007C2F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5" w:type="dxa"/>
          </w:tcPr>
          <w:p w14:paraId="15CDFC09" w14:textId="7D220FB1" w:rsidR="00447FA0" w:rsidRPr="007C2FDF" w:rsidRDefault="00447FA0" w:rsidP="00447FA0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9</w:t>
            </w:r>
            <w:r w:rsidRPr="007C2FDF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965" w:type="dxa"/>
            <w:tcBorders>
              <w:right w:val="nil"/>
            </w:tcBorders>
          </w:tcPr>
          <w:p w14:paraId="1A4AA4BD" w14:textId="1EC105B8" w:rsidR="00447FA0" w:rsidRPr="007C2FDF" w:rsidRDefault="00447FA0" w:rsidP="00447FA0">
            <w:pPr>
              <w:widowControl/>
              <w:spacing w:line="480" w:lineRule="exact"/>
              <w:jc w:val="center"/>
              <w:rPr>
                <w:rFonts w:ascii="Times New Roman" w:eastAsia="等线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</w:t>
            </w:r>
            <w:r w:rsidRPr="007C2FDF">
              <w:rPr>
                <w:rFonts w:ascii="Times New Roman" w:hAnsi="Times New Roman" w:cs="Times New Roman" w:hint="eastAsia"/>
              </w:rPr>
              <w:t>814</w:t>
            </w:r>
          </w:p>
        </w:tc>
      </w:tr>
      <w:tr w:rsidR="007C2FDF" w:rsidRPr="007C2FDF" w14:paraId="653EBBC7" w14:textId="77777777" w:rsidTr="009D6918">
        <w:tc>
          <w:tcPr>
            <w:tcW w:w="1103" w:type="dxa"/>
            <w:tcBorders>
              <w:bottom w:val="single" w:sz="12" w:space="0" w:color="auto"/>
            </w:tcBorders>
            <w:vAlign w:val="center"/>
          </w:tcPr>
          <w:p w14:paraId="3E641AA9" w14:textId="1DF1A94E" w:rsidR="008701B8" w:rsidRPr="007C2FDF" w:rsidRDefault="008701B8" w:rsidP="008701B8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2FDF">
              <w:rPr>
                <w:rFonts w:ascii="Times New Roman" w:hAnsi="Times New Roman" w:cs="Times New Roman" w:hint="eastAsia"/>
              </w:rPr>
              <w:t>PLiCat</w:t>
            </w:r>
            <w:proofErr w:type="spellEnd"/>
            <w:r w:rsidR="00D04A30" w:rsidRPr="007C2FDF">
              <w:rPr>
                <w:rFonts w:ascii="Times New Roman" w:hAnsi="Times New Roman" w:cs="Times New Roman" w:hint="eastAsia"/>
              </w:rPr>
              <w:t>-G</w:t>
            </w:r>
          </w:p>
        </w:tc>
        <w:tc>
          <w:tcPr>
            <w:tcW w:w="1136" w:type="dxa"/>
            <w:tcBorders>
              <w:bottom w:val="single" w:sz="12" w:space="0" w:color="auto"/>
            </w:tcBorders>
          </w:tcPr>
          <w:p w14:paraId="215F8862" w14:textId="5E1790A1" w:rsidR="008701B8" w:rsidRPr="007C2FDF" w:rsidRDefault="008701B8" w:rsidP="008701B8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0.672</w:t>
            </w:r>
          </w:p>
        </w:tc>
        <w:tc>
          <w:tcPr>
            <w:tcW w:w="1136" w:type="dxa"/>
            <w:tcBorders>
              <w:bottom w:val="single" w:sz="12" w:space="0" w:color="auto"/>
            </w:tcBorders>
          </w:tcPr>
          <w:p w14:paraId="68FFD9E9" w14:textId="49144C5A" w:rsidR="008701B8" w:rsidRPr="007C2FDF" w:rsidRDefault="008701B8" w:rsidP="008701B8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9</w:t>
            </w:r>
            <w:r w:rsidRPr="007C2FDF"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159" w:type="dxa"/>
            <w:tcBorders>
              <w:bottom w:val="single" w:sz="12" w:space="0" w:color="auto"/>
            </w:tcBorders>
          </w:tcPr>
          <w:p w14:paraId="3A57B655" w14:textId="2AC1E6B3" w:rsidR="008701B8" w:rsidRPr="007C2FDF" w:rsidRDefault="008701B8" w:rsidP="008701B8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8</w:t>
            </w:r>
            <w:r w:rsidRPr="007C2FDF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1FAA9ED" w14:textId="6BBC17DF" w:rsidR="008701B8" w:rsidRPr="007C2FDF" w:rsidRDefault="008701B8" w:rsidP="008701B8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6</w:t>
            </w:r>
            <w:r w:rsidRPr="007C2FDF"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967" w:type="dxa"/>
            <w:tcBorders>
              <w:bottom w:val="single" w:sz="12" w:space="0" w:color="auto"/>
            </w:tcBorders>
          </w:tcPr>
          <w:p w14:paraId="1855DB24" w14:textId="29ECC4B8" w:rsidR="008701B8" w:rsidRPr="007C2FDF" w:rsidRDefault="008701B8" w:rsidP="008701B8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</w:t>
            </w:r>
            <w:r w:rsidRPr="007C2FDF">
              <w:rPr>
                <w:rFonts w:ascii="Times New Roman" w:hAnsi="Times New Roman" w:cs="Times New Roman" w:hint="eastAsia"/>
              </w:rPr>
              <w:t>737</w:t>
            </w:r>
          </w:p>
        </w:tc>
        <w:tc>
          <w:tcPr>
            <w:tcW w:w="985" w:type="dxa"/>
            <w:tcBorders>
              <w:bottom w:val="single" w:sz="12" w:space="0" w:color="auto"/>
            </w:tcBorders>
          </w:tcPr>
          <w:p w14:paraId="30C4B917" w14:textId="7B43804F" w:rsidR="008701B8" w:rsidRPr="007C2FDF" w:rsidRDefault="008701B8" w:rsidP="008701B8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9</w:t>
            </w:r>
            <w:r w:rsidRPr="007C2FDF"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965" w:type="dxa"/>
            <w:tcBorders>
              <w:bottom w:val="single" w:sz="12" w:space="0" w:color="auto"/>
              <w:right w:val="nil"/>
            </w:tcBorders>
          </w:tcPr>
          <w:p w14:paraId="05FD6600" w14:textId="679E631D" w:rsidR="008701B8" w:rsidRPr="007C2FDF" w:rsidRDefault="008701B8" w:rsidP="008701B8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</w:t>
            </w:r>
            <w:r w:rsidRPr="007C2FDF">
              <w:rPr>
                <w:rFonts w:ascii="Times New Roman" w:hAnsi="Times New Roman" w:cs="Times New Roman" w:hint="eastAsia"/>
              </w:rPr>
              <w:t>794</w:t>
            </w:r>
          </w:p>
        </w:tc>
      </w:tr>
    </w:tbl>
    <w:p w14:paraId="708E8E3A" w14:textId="60891F5F" w:rsidR="00447FA0" w:rsidRPr="007C2FDF" w:rsidRDefault="00447FA0" w:rsidP="00447FA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r w:rsidRPr="007C2FDF">
        <w:rPr>
          <w:rFonts w:ascii="Times New Roman" w:hAnsi="Times New Roman" w:cs="Times New Roman"/>
          <w:sz w:val="18"/>
          <w:szCs w:val="18"/>
        </w:rPr>
        <w:t>PLiCat</w:t>
      </w:r>
      <w:proofErr w:type="spellEnd"/>
      <w:r w:rsidRPr="007C2FDF">
        <w:rPr>
          <w:rFonts w:ascii="Times New Roman" w:hAnsi="Times New Roman" w:cs="Times New Roman"/>
          <w:sz w:val="18"/>
          <w:szCs w:val="18"/>
        </w:rPr>
        <w:t xml:space="preserve">: </w:t>
      </w:r>
      <w:r w:rsidRPr="007C2FDF">
        <w:rPr>
          <w:rFonts w:ascii="Times New Roman" w:hAnsi="Times New Roman" w:cs="Times New Roman" w:hint="eastAsia"/>
          <w:sz w:val="18"/>
          <w:szCs w:val="18"/>
        </w:rPr>
        <w:t>employs</w:t>
      </w:r>
      <w:r w:rsidRPr="007C2FDF">
        <w:rPr>
          <w:rFonts w:ascii="Times New Roman" w:hAnsi="Times New Roman" w:cs="Times New Roman"/>
          <w:sz w:val="18"/>
          <w:szCs w:val="18"/>
        </w:rPr>
        <w:t xml:space="preserve"> a weighted binary cross-entropy loss</w:t>
      </w:r>
      <w:r w:rsidRPr="007C2FD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04A30" w:rsidRPr="007C2FDF">
        <w:rPr>
          <w:rFonts w:ascii="Times New Roman" w:hAnsi="Times New Roman" w:cs="Times New Roman" w:hint="eastAsia"/>
          <w:sz w:val="18"/>
          <w:szCs w:val="18"/>
        </w:rPr>
        <w:t>-</w:t>
      </w:r>
      <w:r w:rsidRPr="007C2FDF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proofErr w:type="gramStart"/>
      <w:r w:rsidRPr="007C2FDF">
        <w:rPr>
          <w:rFonts w:ascii="Times New Roman" w:hAnsi="Times New Roman" w:cs="Times New Roman"/>
          <w:sz w:val="18"/>
          <w:szCs w:val="18"/>
        </w:rPr>
        <w:t>nn.BCEWithLogitsLoss</w:t>
      </w:r>
      <w:proofErr w:type="spellEnd"/>
      <w:proofErr w:type="gramEnd"/>
      <w:r w:rsidRPr="007C2FDF">
        <w:rPr>
          <w:rFonts w:ascii="Times New Roman" w:hAnsi="Times New Roman" w:cs="Times New Roman"/>
          <w:sz w:val="18"/>
          <w:szCs w:val="18"/>
        </w:rPr>
        <w:t>(weight=</w:t>
      </w:r>
      <w:proofErr w:type="spellStart"/>
      <w:r w:rsidRPr="007C2FDF">
        <w:rPr>
          <w:rFonts w:ascii="Times New Roman" w:hAnsi="Times New Roman" w:cs="Times New Roman"/>
          <w:sz w:val="18"/>
          <w:szCs w:val="18"/>
        </w:rPr>
        <w:t>train_class_weights</w:t>
      </w:r>
      <w:proofErr w:type="spellEnd"/>
      <w:r w:rsidRPr="007C2FDF">
        <w:rPr>
          <w:rFonts w:ascii="Times New Roman" w:hAnsi="Times New Roman" w:cs="Times New Roman"/>
          <w:sz w:val="18"/>
          <w:szCs w:val="18"/>
        </w:rPr>
        <w:t>)</w:t>
      </w:r>
    </w:p>
    <w:p w14:paraId="5220F2C4" w14:textId="275C08A6" w:rsidR="009A63DE" w:rsidRPr="007C2FDF" w:rsidRDefault="00447FA0" w:rsidP="001F7FC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r w:rsidRPr="007C2FDF">
        <w:rPr>
          <w:rFonts w:ascii="Times New Roman" w:hAnsi="Times New Roman" w:cs="Times New Roman" w:hint="eastAsia"/>
          <w:sz w:val="18"/>
          <w:szCs w:val="18"/>
        </w:rPr>
        <w:t>PLiCat</w:t>
      </w:r>
      <w:proofErr w:type="spellEnd"/>
      <w:r w:rsidR="00D04A30" w:rsidRPr="007C2FDF">
        <w:rPr>
          <w:rFonts w:ascii="Times New Roman" w:hAnsi="Times New Roman" w:cs="Times New Roman" w:hint="eastAsia"/>
          <w:sz w:val="18"/>
          <w:szCs w:val="18"/>
        </w:rPr>
        <w:t>-F</w:t>
      </w:r>
      <w:r w:rsidRPr="007C2FDF">
        <w:rPr>
          <w:rFonts w:ascii="Times New Roman" w:hAnsi="Times New Roman" w:cs="Times New Roman" w:hint="eastAsia"/>
          <w:sz w:val="18"/>
          <w:szCs w:val="18"/>
        </w:rPr>
        <w:t xml:space="preserve">: adopts an unweighted binary cross-entropy loss </w:t>
      </w:r>
      <w:r w:rsidR="00D04A30" w:rsidRPr="007C2FDF">
        <w:rPr>
          <w:rFonts w:ascii="Times New Roman" w:hAnsi="Times New Roman" w:cs="Times New Roman" w:hint="eastAsia"/>
          <w:sz w:val="18"/>
          <w:szCs w:val="18"/>
        </w:rPr>
        <w:t>-</w:t>
      </w:r>
      <w:r w:rsidRPr="007C2FDF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proofErr w:type="gramStart"/>
      <w:r w:rsidRPr="007C2FDF">
        <w:rPr>
          <w:rFonts w:ascii="Times New Roman" w:hAnsi="Times New Roman" w:cs="Times New Roman" w:hint="eastAsia"/>
          <w:sz w:val="18"/>
          <w:szCs w:val="18"/>
        </w:rPr>
        <w:t>nn.BCEWithLogitsLoss</w:t>
      </w:r>
      <w:proofErr w:type="spellEnd"/>
      <w:proofErr w:type="gramEnd"/>
      <w:r w:rsidRPr="007C2FDF">
        <w:rPr>
          <w:rFonts w:ascii="Times New Roman" w:hAnsi="Times New Roman" w:cs="Times New Roman" w:hint="eastAsia"/>
          <w:sz w:val="18"/>
          <w:szCs w:val="18"/>
        </w:rPr>
        <w:t>()</w:t>
      </w:r>
    </w:p>
    <w:p w14:paraId="709A911C" w14:textId="4A5375CD" w:rsidR="00ED524A" w:rsidRPr="007C2FDF" w:rsidRDefault="008701B8" w:rsidP="00D04A3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r w:rsidRPr="007C2FDF">
        <w:rPr>
          <w:rFonts w:ascii="Times New Roman" w:hAnsi="Times New Roman" w:cs="Times New Roman" w:hint="eastAsia"/>
          <w:sz w:val="18"/>
          <w:szCs w:val="18"/>
        </w:rPr>
        <w:t>PLiCat</w:t>
      </w:r>
      <w:proofErr w:type="spellEnd"/>
      <w:r w:rsidR="00D04A30" w:rsidRPr="007C2FDF">
        <w:rPr>
          <w:rFonts w:ascii="Times New Roman" w:hAnsi="Times New Roman" w:cs="Times New Roman" w:hint="eastAsia"/>
          <w:sz w:val="18"/>
          <w:szCs w:val="18"/>
        </w:rPr>
        <w:t>-G</w:t>
      </w:r>
      <w:r w:rsidRPr="007C2FDF">
        <w:rPr>
          <w:rFonts w:ascii="Times New Roman" w:hAnsi="Times New Roman" w:cs="Times New Roman" w:hint="eastAsia"/>
          <w:sz w:val="18"/>
          <w:szCs w:val="18"/>
        </w:rPr>
        <w:t>:</w:t>
      </w:r>
      <w:r w:rsidR="00D04A30" w:rsidRPr="007C2FD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C2FDF">
        <w:rPr>
          <w:rFonts w:ascii="Times New Roman" w:hAnsi="Times New Roman" w:cs="Times New Roman"/>
          <w:sz w:val="18"/>
          <w:szCs w:val="18"/>
        </w:rPr>
        <w:t xml:space="preserve">Use </w:t>
      </w:r>
      <w:r w:rsidRPr="007C2FDF">
        <w:rPr>
          <w:rFonts w:ascii="Times New Roman" w:hAnsi="Times New Roman" w:cs="Times New Roman" w:hint="eastAsia"/>
          <w:sz w:val="18"/>
          <w:szCs w:val="18"/>
        </w:rPr>
        <w:t>16</w:t>
      </w:r>
      <w:r w:rsidRPr="007C2FDF">
        <w:rPr>
          <w:rFonts w:ascii="Times New Roman" w:hAnsi="Times New Roman" w:cs="Times New Roman"/>
          <w:sz w:val="18"/>
          <w:szCs w:val="18"/>
        </w:rPr>
        <w:t>00 negative samples</w:t>
      </w:r>
    </w:p>
    <w:p w14:paraId="24E3193A" w14:textId="446EF7C1" w:rsidR="000E5DEB" w:rsidRPr="007C2FDF" w:rsidRDefault="00A94D3B" w:rsidP="00D04A3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7C2FDF">
        <w:rPr>
          <w:rFonts w:ascii="Times New Roman" w:hAnsi="Times New Roman" w:cs="Times New Roman"/>
          <w:sz w:val="18"/>
          <w:szCs w:val="18"/>
        </w:rPr>
        <w:br w:type="page"/>
      </w:r>
    </w:p>
    <w:p w14:paraId="5586D63C" w14:textId="1AF0514C" w:rsidR="000E5DEB" w:rsidRPr="007C2FDF" w:rsidRDefault="000E5DEB" w:rsidP="000E5DE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 w:rsidR="00D04A30" w:rsidRPr="007C2FDF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7C2F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C2FDF">
        <w:rPr>
          <w:rFonts w:ascii="Times New Roman" w:hAnsi="Times New Roman" w:cs="Times New Roman"/>
          <w:b/>
          <w:bCs/>
          <w:sz w:val="24"/>
          <w:szCs w:val="24"/>
        </w:rPr>
        <w:t>Quantitative evaluation of attribution-based lipid binding site prediction under different positional tolerances</w:t>
      </w:r>
    </w:p>
    <w:tbl>
      <w:tblPr>
        <w:tblStyle w:val="a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1159"/>
      </w:tblGrid>
      <w:tr w:rsidR="007C2FDF" w:rsidRPr="007C2FDF" w14:paraId="0531BB32" w14:textId="77777777" w:rsidTr="00827AF6">
        <w:trPr>
          <w:jc w:val="center"/>
        </w:trPr>
        <w:tc>
          <w:tcPr>
            <w:tcW w:w="11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D593C4" w14:textId="2D48BB06" w:rsidR="00201DEC" w:rsidRPr="007C2FDF" w:rsidRDefault="00201DEC" w:rsidP="00827AF6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 w:hint="eastAsia"/>
                <w:b/>
                <w:bCs/>
              </w:rPr>
              <w:t>Tolerance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0C928320" w14:textId="78D18EC8" w:rsidR="00201DEC" w:rsidRPr="007C2FDF" w:rsidRDefault="00201DEC" w:rsidP="00827AF6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FDF">
              <w:rPr>
                <w:rFonts w:ascii="Times New Roman" w:hAnsi="Times New Roman" w:cs="Times New Roman" w:hint="eastAsia"/>
                <w:b/>
                <w:bCs/>
              </w:rPr>
              <w:t>F1 score</w:t>
            </w:r>
          </w:p>
        </w:tc>
      </w:tr>
      <w:tr w:rsidR="007C2FDF" w:rsidRPr="007C2FDF" w14:paraId="0F454FDE" w14:textId="77777777" w:rsidTr="00827AF6">
        <w:trPr>
          <w:jc w:val="center"/>
        </w:trPr>
        <w:tc>
          <w:tcPr>
            <w:tcW w:w="1103" w:type="dxa"/>
            <w:tcBorders>
              <w:top w:val="single" w:sz="8" w:space="0" w:color="auto"/>
            </w:tcBorders>
            <w:vAlign w:val="center"/>
          </w:tcPr>
          <w:p w14:paraId="5FE72DFA" w14:textId="607F4E14" w:rsidR="00201DEC" w:rsidRPr="007C2FDF" w:rsidRDefault="00201DEC" w:rsidP="00827AF6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59" w:type="dxa"/>
            <w:tcBorders>
              <w:top w:val="single" w:sz="8" w:space="0" w:color="auto"/>
              <w:right w:val="nil"/>
            </w:tcBorders>
            <w:vAlign w:val="center"/>
          </w:tcPr>
          <w:p w14:paraId="42DBAE3B" w14:textId="30AD68C5" w:rsidR="00201DEC" w:rsidRPr="007C2FDF" w:rsidRDefault="00201DEC" w:rsidP="00827AF6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</w:t>
            </w:r>
            <w:r w:rsidRPr="007C2FDF">
              <w:rPr>
                <w:rFonts w:ascii="Times New Roman" w:hAnsi="Times New Roman" w:cs="Times New Roman" w:hint="eastAsia"/>
              </w:rPr>
              <w:t>1004</w:t>
            </w:r>
          </w:p>
        </w:tc>
      </w:tr>
      <w:tr w:rsidR="007C2FDF" w:rsidRPr="007C2FDF" w14:paraId="1FE11A30" w14:textId="77777777" w:rsidTr="00827AF6">
        <w:trPr>
          <w:jc w:val="center"/>
        </w:trPr>
        <w:tc>
          <w:tcPr>
            <w:tcW w:w="1103" w:type="dxa"/>
            <w:vAlign w:val="center"/>
          </w:tcPr>
          <w:p w14:paraId="79ABAA4A" w14:textId="16F313A5" w:rsidR="00201DEC" w:rsidRPr="007C2FDF" w:rsidRDefault="00201DEC" w:rsidP="00827AF6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± 1</w:t>
            </w:r>
          </w:p>
        </w:tc>
        <w:tc>
          <w:tcPr>
            <w:tcW w:w="1159" w:type="dxa"/>
            <w:tcBorders>
              <w:right w:val="nil"/>
            </w:tcBorders>
          </w:tcPr>
          <w:p w14:paraId="49B0D4D0" w14:textId="1D2EAB7F" w:rsidR="00201DEC" w:rsidRPr="007C2FDF" w:rsidRDefault="00201DEC" w:rsidP="00827AF6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 w:hint="eastAsia"/>
              </w:rPr>
              <w:t>0.1834</w:t>
            </w:r>
          </w:p>
        </w:tc>
      </w:tr>
      <w:tr w:rsidR="009D21D0" w:rsidRPr="007C2FDF" w14:paraId="7FC26C65" w14:textId="77777777" w:rsidTr="00827AF6">
        <w:trPr>
          <w:jc w:val="center"/>
        </w:trPr>
        <w:tc>
          <w:tcPr>
            <w:tcW w:w="1103" w:type="dxa"/>
            <w:vAlign w:val="center"/>
          </w:tcPr>
          <w:p w14:paraId="7115C173" w14:textId="2D38678B" w:rsidR="00201DEC" w:rsidRPr="007C2FDF" w:rsidRDefault="00201DEC" w:rsidP="00827AF6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 xml:space="preserve">± </w:t>
            </w:r>
            <w:r w:rsidRPr="007C2FD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59" w:type="dxa"/>
            <w:tcBorders>
              <w:bottom w:val="single" w:sz="12" w:space="0" w:color="auto"/>
              <w:right w:val="nil"/>
            </w:tcBorders>
          </w:tcPr>
          <w:p w14:paraId="6AAB55C1" w14:textId="36D9FFC9" w:rsidR="00201DEC" w:rsidRPr="007C2FDF" w:rsidRDefault="00201DEC" w:rsidP="00827AF6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7C2FDF">
              <w:rPr>
                <w:rFonts w:ascii="Times New Roman" w:hAnsi="Times New Roman" w:cs="Times New Roman"/>
              </w:rPr>
              <w:t>0.</w:t>
            </w:r>
            <w:r w:rsidRPr="007C2FDF">
              <w:rPr>
                <w:rFonts w:ascii="Times New Roman" w:hAnsi="Times New Roman" w:cs="Times New Roman" w:hint="eastAsia"/>
              </w:rPr>
              <w:t>2313</w:t>
            </w:r>
          </w:p>
        </w:tc>
      </w:tr>
    </w:tbl>
    <w:p w14:paraId="6B0E4579" w14:textId="28FD6A21" w:rsidR="000E5DEB" w:rsidRPr="007C2FDF" w:rsidRDefault="000E5DEB" w:rsidP="002D0C89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sectPr w:rsidR="000E5DEB" w:rsidRPr="007C2FDF" w:rsidSect="004846AC">
      <w:footerReference w:type="default" r:id="rId8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426983" w14:textId="77777777" w:rsidR="00413CB6" w:rsidRDefault="00413CB6" w:rsidP="00337AF3">
      <w:pPr>
        <w:rPr>
          <w:rFonts w:hint="eastAsia"/>
        </w:rPr>
      </w:pPr>
      <w:r>
        <w:separator/>
      </w:r>
    </w:p>
  </w:endnote>
  <w:endnote w:type="continuationSeparator" w:id="0">
    <w:p w14:paraId="756AE6E8" w14:textId="77777777" w:rsidR="00413CB6" w:rsidRDefault="00413CB6" w:rsidP="00337AF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32746161"/>
      <w:docPartObj>
        <w:docPartGallery w:val="Page Numbers (Bottom of Page)"/>
        <w:docPartUnique/>
      </w:docPartObj>
    </w:sdtPr>
    <w:sdtContent>
      <w:p w14:paraId="1D6DA944" w14:textId="56D6C8A9" w:rsidR="00337AF3" w:rsidRDefault="00337AF3">
        <w:pPr>
          <w:pStyle w:val="a9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6FA6124" w14:textId="77777777" w:rsidR="00337AF3" w:rsidRDefault="00337AF3">
    <w:pPr>
      <w:pStyle w:val="a9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136D6E" w14:textId="77777777" w:rsidR="00413CB6" w:rsidRDefault="00413CB6" w:rsidP="00337AF3">
      <w:pPr>
        <w:rPr>
          <w:rFonts w:hint="eastAsia"/>
        </w:rPr>
      </w:pPr>
      <w:r>
        <w:separator/>
      </w:r>
    </w:p>
  </w:footnote>
  <w:footnote w:type="continuationSeparator" w:id="0">
    <w:p w14:paraId="2560EFA6" w14:textId="77777777" w:rsidR="00413CB6" w:rsidRDefault="00413CB6" w:rsidP="00337AF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F5113"/>
    <w:multiLevelType w:val="hybridMultilevel"/>
    <w:tmpl w:val="A25ABE8C"/>
    <w:lvl w:ilvl="0" w:tplc="BB30D5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97643BB"/>
    <w:multiLevelType w:val="hybridMultilevel"/>
    <w:tmpl w:val="76041A7A"/>
    <w:lvl w:ilvl="0" w:tplc="217277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CFA05CA"/>
    <w:multiLevelType w:val="hybridMultilevel"/>
    <w:tmpl w:val="4F8E53D6"/>
    <w:lvl w:ilvl="0" w:tplc="6B808E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0596092"/>
    <w:multiLevelType w:val="hybridMultilevel"/>
    <w:tmpl w:val="0EAC4C80"/>
    <w:lvl w:ilvl="0" w:tplc="E738159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84651546">
    <w:abstractNumId w:val="1"/>
  </w:num>
  <w:num w:numId="2" w16cid:durableId="399716906">
    <w:abstractNumId w:val="2"/>
  </w:num>
  <w:num w:numId="3" w16cid:durableId="912203106">
    <w:abstractNumId w:val="3"/>
  </w:num>
  <w:num w:numId="4" w16cid:durableId="4914065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removeDateAndTime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informa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925sps3w0299esrer5ztwaff5rverfddrd&quot;&gt;DFT&lt;record-ids&gt;&lt;item&gt;1016&lt;/item&gt;&lt;item&gt;1028&lt;/item&gt;&lt;item&gt;1029&lt;/item&gt;&lt;item&gt;1030&lt;/item&gt;&lt;item&gt;1032&lt;/item&gt;&lt;item&gt;1041&lt;/item&gt;&lt;item&gt;1052&lt;/item&gt;&lt;item&gt;1067&lt;/item&gt;&lt;item&gt;1075&lt;/item&gt;&lt;item&gt;1077&lt;/item&gt;&lt;item&gt;1078&lt;/item&gt;&lt;item&gt;1096&lt;/item&gt;&lt;item&gt;1100&lt;/item&gt;&lt;item&gt;1119&lt;/item&gt;&lt;item&gt;1139&lt;/item&gt;&lt;item&gt;1140&lt;/item&gt;&lt;item&gt;1141&lt;/item&gt;&lt;item&gt;1142&lt;/item&gt;&lt;item&gt;1143&lt;/item&gt;&lt;item&gt;1144&lt;/item&gt;&lt;item&gt;1145&lt;/item&gt;&lt;item&gt;1146&lt;/item&gt;&lt;item&gt;1147&lt;/item&gt;&lt;item&gt;1148&lt;/item&gt;&lt;item&gt;1149&lt;/item&gt;&lt;item&gt;1154&lt;/item&gt;&lt;item&gt;1155&lt;/item&gt;&lt;item&gt;1156&lt;/item&gt;&lt;item&gt;1157&lt;/item&gt;&lt;item&gt;1158&lt;/item&gt;&lt;/record-ids&gt;&lt;/item&gt;&lt;/Libraries&gt;"/>
  </w:docVars>
  <w:rsids>
    <w:rsidRoot w:val="00FE7DCC"/>
    <w:rsid w:val="0000049E"/>
    <w:rsid w:val="00001A93"/>
    <w:rsid w:val="00010DA2"/>
    <w:rsid w:val="00014EE2"/>
    <w:rsid w:val="00015024"/>
    <w:rsid w:val="0001532C"/>
    <w:rsid w:val="00020421"/>
    <w:rsid w:val="00021AA0"/>
    <w:rsid w:val="00021B45"/>
    <w:rsid w:val="0002325C"/>
    <w:rsid w:val="00024682"/>
    <w:rsid w:val="000256A7"/>
    <w:rsid w:val="000260EF"/>
    <w:rsid w:val="0002616C"/>
    <w:rsid w:val="00026522"/>
    <w:rsid w:val="0002767A"/>
    <w:rsid w:val="00030AC9"/>
    <w:rsid w:val="00031D56"/>
    <w:rsid w:val="00032086"/>
    <w:rsid w:val="00032C83"/>
    <w:rsid w:val="00034221"/>
    <w:rsid w:val="00034640"/>
    <w:rsid w:val="00034725"/>
    <w:rsid w:val="00036C5D"/>
    <w:rsid w:val="000370B7"/>
    <w:rsid w:val="000371F4"/>
    <w:rsid w:val="00040C3C"/>
    <w:rsid w:val="00045F3C"/>
    <w:rsid w:val="00047E76"/>
    <w:rsid w:val="00050A9A"/>
    <w:rsid w:val="00052F54"/>
    <w:rsid w:val="00060007"/>
    <w:rsid w:val="00061DA1"/>
    <w:rsid w:val="00062FF7"/>
    <w:rsid w:val="000637F7"/>
    <w:rsid w:val="00063B25"/>
    <w:rsid w:val="00063D40"/>
    <w:rsid w:val="00065594"/>
    <w:rsid w:val="0006689A"/>
    <w:rsid w:val="000678D2"/>
    <w:rsid w:val="00070B29"/>
    <w:rsid w:val="00070F07"/>
    <w:rsid w:val="00071019"/>
    <w:rsid w:val="00072611"/>
    <w:rsid w:val="000744AC"/>
    <w:rsid w:val="00075D0E"/>
    <w:rsid w:val="000823DC"/>
    <w:rsid w:val="000828D0"/>
    <w:rsid w:val="00082FF4"/>
    <w:rsid w:val="00083876"/>
    <w:rsid w:val="000844AF"/>
    <w:rsid w:val="00084E83"/>
    <w:rsid w:val="00085697"/>
    <w:rsid w:val="00085B7B"/>
    <w:rsid w:val="00085EDC"/>
    <w:rsid w:val="0009392B"/>
    <w:rsid w:val="0009406A"/>
    <w:rsid w:val="00094DB4"/>
    <w:rsid w:val="000957E1"/>
    <w:rsid w:val="000966EB"/>
    <w:rsid w:val="000A0913"/>
    <w:rsid w:val="000A24E4"/>
    <w:rsid w:val="000A5877"/>
    <w:rsid w:val="000A7271"/>
    <w:rsid w:val="000B02A7"/>
    <w:rsid w:val="000B0867"/>
    <w:rsid w:val="000B08BB"/>
    <w:rsid w:val="000B42A3"/>
    <w:rsid w:val="000B4A89"/>
    <w:rsid w:val="000B682D"/>
    <w:rsid w:val="000B6A29"/>
    <w:rsid w:val="000B7612"/>
    <w:rsid w:val="000B7E42"/>
    <w:rsid w:val="000C0E79"/>
    <w:rsid w:val="000C1311"/>
    <w:rsid w:val="000C184E"/>
    <w:rsid w:val="000C225D"/>
    <w:rsid w:val="000C5889"/>
    <w:rsid w:val="000C5950"/>
    <w:rsid w:val="000C797B"/>
    <w:rsid w:val="000D183A"/>
    <w:rsid w:val="000D3B35"/>
    <w:rsid w:val="000D3FF2"/>
    <w:rsid w:val="000D648C"/>
    <w:rsid w:val="000D6FA4"/>
    <w:rsid w:val="000D7C35"/>
    <w:rsid w:val="000E1043"/>
    <w:rsid w:val="000E1F7A"/>
    <w:rsid w:val="000E3461"/>
    <w:rsid w:val="000E392E"/>
    <w:rsid w:val="000E4508"/>
    <w:rsid w:val="000E5DEB"/>
    <w:rsid w:val="000E6E32"/>
    <w:rsid w:val="000F0386"/>
    <w:rsid w:val="000F0E39"/>
    <w:rsid w:val="000F0F67"/>
    <w:rsid w:val="000F25E8"/>
    <w:rsid w:val="000F2FA0"/>
    <w:rsid w:val="000F4315"/>
    <w:rsid w:val="000F5DA2"/>
    <w:rsid w:val="000F6A5A"/>
    <w:rsid w:val="00101D59"/>
    <w:rsid w:val="00102C2A"/>
    <w:rsid w:val="00102E8B"/>
    <w:rsid w:val="001068AF"/>
    <w:rsid w:val="001073F4"/>
    <w:rsid w:val="00110861"/>
    <w:rsid w:val="001110A1"/>
    <w:rsid w:val="00112076"/>
    <w:rsid w:val="00113189"/>
    <w:rsid w:val="00113CC5"/>
    <w:rsid w:val="001160BE"/>
    <w:rsid w:val="00117C88"/>
    <w:rsid w:val="00120549"/>
    <w:rsid w:val="00120A74"/>
    <w:rsid w:val="00121F3F"/>
    <w:rsid w:val="0012324E"/>
    <w:rsid w:val="001236FE"/>
    <w:rsid w:val="00123AF5"/>
    <w:rsid w:val="00130667"/>
    <w:rsid w:val="001318BE"/>
    <w:rsid w:val="0013390D"/>
    <w:rsid w:val="001357B7"/>
    <w:rsid w:val="00135B35"/>
    <w:rsid w:val="00141B72"/>
    <w:rsid w:val="00143E5F"/>
    <w:rsid w:val="001444CF"/>
    <w:rsid w:val="001509B8"/>
    <w:rsid w:val="001513B0"/>
    <w:rsid w:val="00152098"/>
    <w:rsid w:val="001525EB"/>
    <w:rsid w:val="00153694"/>
    <w:rsid w:val="001541AB"/>
    <w:rsid w:val="00154573"/>
    <w:rsid w:val="00156FF2"/>
    <w:rsid w:val="00160025"/>
    <w:rsid w:val="00160C2B"/>
    <w:rsid w:val="00164CF4"/>
    <w:rsid w:val="0016517A"/>
    <w:rsid w:val="00165331"/>
    <w:rsid w:val="00165D9E"/>
    <w:rsid w:val="00166704"/>
    <w:rsid w:val="0016698E"/>
    <w:rsid w:val="00167160"/>
    <w:rsid w:val="00167548"/>
    <w:rsid w:val="001676A2"/>
    <w:rsid w:val="00173225"/>
    <w:rsid w:val="00175B05"/>
    <w:rsid w:val="00176AEF"/>
    <w:rsid w:val="00177162"/>
    <w:rsid w:val="00180592"/>
    <w:rsid w:val="00181907"/>
    <w:rsid w:val="001838EA"/>
    <w:rsid w:val="00185824"/>
    <w:rsid w:val="00191B57"/>
    <w:rsid w:val="0019356E"/>
    <w:rsid w:val="0019661B"/>
    <w:rsid w:val="00197C7C"/>
    <w:rsid w:val="001A02AC"/>
    <w:rsid w:val="001A0CD9"/>
    <w:rsid w:val="001A1B7A"/>
    <w:rsid w:val="001A1DDA"/>
    <w:rsid w:val="001A29CA"/>
    <w:rsid w:val="001A3F25"/>
    <w:rsid w:val="001A457D"/>
    <w:rsid w:val="001A71DD"/>
    <w:rsid w:val="001B2ED3"/>
    <w:rsid w:val="001B3272"/>
    <w:rsid w:val="001B3598"/>
    <w:rsid w:val="001B3672"/>
    <w:rsid w:val="001B481F"/>
    <w:rsid w:val="001B5451"/>
    <w:rsid w:val="001B5C49"/>
    <w:rsid w:val="001B77EB"/>
    <w:rsid w:val="001C11D6"/>
    <w:rsid w:val="001C19B3"/>
    <w:rsid w:val="001C2C8C"/>
    <w:rsid w:val="001C3792"/>
    <w:rsid w:val="001C5148"/>
    <w:rsid w:val="001C546E"/>
    <w:rsid w:val="001C55B9"/>
    <w:rsid w:val="001C5BEE"/>
    <w:rsid w:val="001C6E40"/>
    <w:rsid w:val="001D1179"/>
    <w:rsid w:val="001D20D2"/>
    <w:rsid w:val="001D269F"/>
    <w:rsid w:val="001D3237"/>
    <w:rsid w:val="001D377D"/>
    <w:rsid w:val="001D6508"/>
    <w:rsid w:val="001E03E7"/>
    <w:rsid w:val="001E1B42"/>
    <w:rsid w:val="001E2289"/>
    <w:rsid w:val="001E4249"/>
    <w:rsid w:val="001E76C0"/>
    <w:rsid w:val="001F0C1C"/>
    <w:rsid w:val="001F523C"/>
    <w:rsid w:val="001F5D68"/>
    <w:rsid w:val="001F7FCA"/>
    <w:rsid w:val="002001B9"/>
    <w:rsid w:val="00201DEC"/>
    <w:rsid w:val="00202C70"/>
    <w:rsid w:val="00202D38"/>
    <w:rsid w:val="0020420C"/>
    <w:rsid w:val="002058DF"/>
    <w:rsid w:val="00205EA1"/>
    <w:rsid w:val="00212108"/>
    <w:rsid w:val="00212192"/>
    <w:rsid w:val="00213B22"/>
    <w:rsid w:val="00213FB1"/>
    <w:rsid w:val="002177ED"/>
    <w:rsid w:val="00217BEF"/>
    <w:rsid w:val="00220D4F"/>
    <w:rsid w:val="00221CA8"/>
    <w:rsid w:val="002224F9"/>
    <w:rsid w:val="002228D8"/>
    <w:rsid w:val="00223574"/>
    <w:rsid w:val="00224F68"/>
    <w:rsid w:val="0023093C"/>
    <w:rsid w:val="00233C8E"/>
    <w:rsid w:val="002376EF"/>
    <w:rsid w:val="00240C7B"/>
    <w:rsid w:val="002413F2"/>
    <w:rsid w:val="00242C83"/>
    <w:rsid w:val="00244B07"/>
    <w:rsid w:val="00246202"/>
    <w:rsid w:val="0025066E"/>
    <w:rsid w:val="00250DC9"/>
    <w:rsid w:val="00251DF3"/>
    <w:rsid w:val="00252EBA"/>
    <w:rsid w:val="0025341F"/>
    <w:rsid w:val="002536E4"/>
    <w:rsid w:val="00253B37"/>
    <w:rsid w:val="0025479C"/>
    <w:rsid w:val="002609B2"/>
    <w:rsid w:val="002667D7"/>
    <w:rsid w:val="0026747C"/>
    <w:rsid w:val="002735D4"/>
    <w:rsid w:val="00273F13"/>
    <w:rsid w:val="0027755E"/>
    <w:rsid w:val="00280145"/>
    <w:rsid w:val="002824B0"/>
    <w:rsid w:val="00282C4B"/>
    <w:rsid w:val="0028316A"/>
    <w:rsid w:val="00283339"/>
    <w:rsid w:val="00284D0A"/>
    <w:rsid w:val="0028530B"/>
    <w:rsid w:val="00285AC7"/>
    <w:rsid w:val="002879D3"/>
    <w:rsid w:val="00292436"/>
    <w:rsid w:val="00292937"/>
    <w:rsid w:val="00294B97"/>
    <w:rsid w:val="00295B02"/>
    <w:rsid w:val="00297232"/>
    <w:rsid w:val="002973F8"/>
    <w:rsid w:val="00297660"/>
    <w:rsid w:val="002A0D55"/>
    <w:rsid w:val="002A25D3"/>
    <w:rsid w:val="002A29F1"/>
    <w:rsid w:val="002A5F0B"/>
    <w:rsid w:val="002A6877"/>
    <w:rsid w:val="002A6CC9"/>
    <w:rsid w:val="002A6CDF"/>
    <w:rsid w:val="002B1594"/>
    <w:rsid w:val="002B2E9D"/>
    <w:rsid w:val="002B5878"/>
    <w:rsid w:val="002B67F4"/>
    <w:rsid w:val="002C0D34"/>
    <w:rsid w:val="002C10E8"/>
    <w:rsid w:val="002C2FDA"/>
    <w:rsid w:val="002C44D1"/>
    <w:rsid w:val="002C5582"/>
    <w:rsid w:val="002C6337"/>
    <w:rsid w:val="002C6FA7"/>
    <w:rsid w:val="002D0734"/>
    <w:rsid w:val="002D0C89"/>
    <w:rsid w:val="002D0D89"/>
    <w:rsid w:val="002D1485"/>
    <w:rsid w:val="002D2E51"/>
    <w:rsid w:val="002D4FA4"/>
    <w:rsid w:val="002D5760"/>
    <w:rsid w:val="002D605D"/>
    <w:rsid w:val="002D6698"/>
    <w:rsid w:val="002E1230"/>
    <w:rsid w:val="002E3A5E"/>
    <w:rsid w:val="002E45DA"/>
    <w:rsid w:val="002E4DB3"/>
    <w:rsid w:val="002E66F8"/>
    <w:rsid w:val="002E6931"/>
    <w:rsid w:val="002F0EAE"/>
    <w:rsid w:val="002F319D"/>
    <w:rsid w:val="002F3908"/>
    <w:rsid w:val="002F3DA9"/>
    <w:rsid w:val="002F4047"/>
    <w:rsid w:val="002F5A41"/>
    <w:rsid w:val="002F5D44"/>
    <w:rsid w:val="00300938"/>
    <w:rsid w:val="0030187C"/>
    <w:rsid w:val="00301A4B"/>
    <w:rsid w:val="00301EE6"/>
    <w:rsid w:val="003025AF"/>
    <w:rsid w:val="00302748"/>
    <w:rsid w:val="00303F67"/>
    <w:rsid w:val="0030423C"/>
    <w:rsid w:val="00304F81"/>
    <w:rsid w:val="00305046"/>
    <w:rsid w:val="003055E0"/>
    <w:rsid w:val="003107DC"/>
    <w:rsid w:val="00311146"/>
    <w:rsid w:val="003118C0"/>
    <w:rsid w:val="003139D7"/>
    <w:rsid w:val="00314003"/>
    <w:rsid w:val="00315941"/>
    <w:rsid w:val="00317C54"/>
    <w:rsid w:val="00321CFE"/>
    <w:rsid w:val="00322E23"/>
    <w:rsid w:val="00323BA4"/>
    <w:rsid w:val="00323BA7"/>
    <w:rsid w:val="00325F1C"/>
    <w:rsid w:val="00326784"/>
    <w:rsid w:val="0033109C"/>
    <w:rsid w:val="0033168C"/>
    <w:rsid w:val="00334630"/>
    <w:rsid w:val="003375CA"/>
    <w:rsid w:val="00337AF3"/>
    <w:rsid w:val="003413D2"/>
    <w:rsid w:val="003419C9"/>
    <w:rsid w:val="00344DD9"/>
    <w:rsid w:val="00346311"/>
    <w:rsid w:val="003464AF"/>
    <w:rsid w:val="00350BD1"/>
    <w:rsid w:val="003515CA"/>
    <w:rsid w:val="00352C1D"/>
    <w:rsid w:val="00352D3E"/>
    <w:rsid w:val="003535CC"/>
    <w:rsid w:val="00353BDD"/>
    <w:rsid w:val="00355363"/>
    <w:rsid w:val="00355C45"/>
    <w:rsid w:val="0035642B"/>
    <w:rsid w:val="003601AC"/>
    <w:rsid w:val="00360C24"/>
    <w:rsid w:val="00363751"/>
    <w:rsid w:val="00363972"/>
    <w:rsid w:val="003640E8"/>
    <w:rsid w:val="00364FA1"/>
    <w:rsid w:val="00365E64"/>
    <w:rsid w:val="00366093"/>
    <w:rsid w:val="0037079F"/>
    <w:rsid w:val="00373739"/>
    <w:rsid w:val="00374DF1"/>
    <w:rsid w:val="0038110E"/>
    <w:rsid w:val="0038164A"/>
    <w:rsid w:val="00381EF8"/>
    <w:rsid w:val="0038389E"/>
    <w:rsid w:val="00383BBE"/>
    <w:rsid w:val="00384139"/>
    <w:rsid w:val="003861E4"/>
    <w:rsid w:val="003906C3"/>
    <w:rsid w:val="003907A6"/>
    <w:rsid w:val="00391872"/>
    <w:rsid w:val="00392964"/>
    <w:rsid w:val="003958E3"/>
    <w:rsid w:val="003A02A6"/>
    <w:rsid w:val="003A02C5"/>
    <w:rsid w:val="003A2D85"/>
    <w:rsid w:val="003A3387"/>
    <w:rsid w:val="003A3458"/>
    <w:rsid w:val="003A36E1"/>
    <w:rsid w:val="003A38A1"/>
    <w:rsid w:val="003A4047"/>
    <w:rsid w:val="003A51F8"/>
    <w:rsid w:val="003A7E70"/>
    <w:rsid w:val="003B09CD"/>
    <w:rsid w:val="003B1D2F"/>
    <w:rsid w:val="003B2EA1"/>
    <w:rsid w:val="003B4306"/>
    <w:rsid w:val="003B65E7"/>
    <w:rsid w:val="003B73ED"/>
    <w:rsid w:val="003C071E"/>
    <w:rsid w:val="003C7CF3"/>
    <w:rsid w:val="003D05B8"/>
    <w:rsid w:val="003D0B5F"/>
    <w:rsid w:val="003D4C31"/>
    <w:rsid w:val="003D6162"/>
    <w:rsid w:val="003D7BD4"/>
    <w:rsid w:val="003E09BE"/>
    <w:rsid w:val="003E376D"/>
    <w:rsid w:val="003E543D"/>
    <w:rsid w:val="003F0DD4"/>
    <w:rsid w:val="003F127A"/>
    <w:rsid w:val="003F14E4"/>
    <w:rsid w:val="003F28A8"/>
    <w:rsid w:val="003F5216"/>
    <w:rsid w:val="003F5A05"/>
    <w:rsid w:val="003F6DDA"/>
    <w:rsid w:val="003F7591"/>
    <w:rsid w:val="00400D67"/>
    <w:rsid w:val="00401B14"/>
    <w:rsid w:val="0040403B"/>
    <w:rsid w:val="004043A4"/>
    <w:rsid w:val="004048E9"/>
    <w:rsid w:val="00404E1D"/>
    <w:rsid w:val="00406FC8"/>
    <w:rsid w:val="004102E9"/>
    <w:rsid w:val="00411658"/>
    <w:rsid w:val="00411A5B"/>
    <w:rsid w:val="00413CB6"/>
    <w:rsid w:val="004147D5"/>
    <w:rsid w:val="0041605E"/>
    <w:rsid w:val="004161BC"/>
    <w:rsid w:val="00420210"/>
    <w:rsid w:val="00425265"/>
    <w:rsid w:val="00426497"/>
    <w:rsid w:val="004274BA"/>
    <w:rsid w:val="004304B8"/>
    <w:rsid w:val="00430F3E"/>
    <w:rsid w:val="0043158C"/>
    <w:rsid w:val="00431E05"/>
    <w:rsid w:val="00432083"/>
    <w:rsid w:val="00432DBA"/>
    <w:rsid w:val="004341BC"/>
    <w:rsid w:val="004347A8"/>
    <w:rsid w:val="0043740D"/>
    <w:rsid w:val="00437496"/>
    <w:rsid w:val="0043783D"/>
    <w:rsid w:val="00437BB1"/>
    <w:rsid w:val="00437DD5"/>
    <w:rsid w:val="0044136A"/>
    <w:rsid w:val="0044272F"/>
    <w:rsid w:val="004436A4"/>
    <w:rsid w:val="00444744"/>
    <w:rsid w:val="00445028"/>
    <w:rsid w:val="00445050"/>
    <w:rsid w:val="004464C4"/>
    <w:rsid w:val="00447FA0"/>
    <w:rsid w:val="004505E4"/>
    <w:rsid w:val="0045204D"/>
    <w:rsid w:val="0045236D"/>
    <w:rsid w:val="00452521"/>
    <w:rsid w:val="00456064"/>
    <w:rsid w:val="004567D5"/>
    <w:rsid w:val="00456B12"/>
    <w:rsid w:val="004574E0"/>
    <w:rsid w:val="004619B1"/>
    <w:rsid w:val="00463A18"/>
    <w:rsid w:val="004644D7"/>
    <w:rsid w:val="00466A21"/>
    <w:rsid w:val="004705B4"/>
    <w:rsid w:val="0047224D"/>
    <w:rsid w:val="0047322E"/>
    <w:rsid w:val="004739DB"/>
    <w:rsid w:val="00473BCA"/>
    <w:rsid w:val="00477834"/>
    <w:rsid w:val="00480CA0"/>
    <w:rsid w:val="0048116E"/>
    <w:rsid w:val="00481233"/>
    <w:rsid w:val="00481495"/>
    <w:rsid w:val="004818C2"/>
    <w:rsid w:val="00481B8F"/>
    <w:rsid w:val="00482299"/>
    <w:rsid w:val="004830D9"/>
    <w:rsid w:val="004846AC"/>
    <w:rsid w:val="00485DA6"/>
    <w:rsid w:val="00487196"/>
    <w:rsid w:val="00487CCA"/>
    <w:rsid w:val="0049000F"/>
    <w:rsid w:val="00490BFB"/>
    <w:rsid w:val="004938E7"/>
    <w:rsid w:val="00494DB1"/>
    <w:rsid w:val="00495623"/>
    <w:rsid w:val="00495BA1"/>
    <w:rsid w:val="00495DE5"/>
    <w:rsid w:val="00496632"/>
    <w:rsid w:val="004A125F"/>
    <w:rsid w:val="004A1778"/>
    <w:rsid w:val="004A35EA"/>
    <w:rsid w:val="004A3FD0"/>
    <w:rsid w:val="004A4BD6"/>
    <w:rsid w:val="004A5C05"/>
    <w:rsid w:val="004A6D04"/>
    <w:rsid w:val="004A7122"/>
    <w:rsid w:val="004B4959"/>
    <w:rsid w:val="004B5973"/>
    <w:rsid w:val="004B59F6"/>
    <w:rsid w:val="004B690C"/>
    <w:rsid w:val="004B7919"/>
    <w:rsid w:val="004C04B0"/>
    <w:rsid w:val="004C239B"/>
    <w:rsid w:val="004C275D"/>
    <w:rsid w:val="004C3FF4"/>
    <w:rsid w:val="004C47BE"/>
    <w:rsid w:val="004C50D0"/>
    <w:rsid w:val="004C55AF"/>
    <w:rsid w:val="004C59D6"/>
    <w:rsid w:val="004C74EB"/>
    <w:rsid w:val="004C7EA5"/>
    <w:rsid w:val="004D4280"/>
    <w:rsid w:val="004D44F4"/>
    <w:rsid w:val="004D4C1D"/>
    <w:rsid w:val="004D559D"/>
    <w:rsid w:val="004D5B2B"/>
    <w:rsid w:val="004D6A6F"/>
    <w:rsid w:val="004D73C7"/>
    <w:rsid w:val="004E037E"/>
    <w:rsid w:val="004E1F7E"/>
    <w:rsid w:val="004E3110"/>
    <w:rsid w:val="004E37CC"/>
    <w:rsid w:val="004E5141"/>
    <w:rsid w:val="004E5BB8"/>
    <w:rsid w:val="004E64C7"/>
    <w:rsid w:val="004E7B6F"/>
    <w:rsid w:val="004F0913"/>
    <w:rsid w:val="004F145C"/>
    <w:rsid w:val="004F326B"/>
    <w:rsid w:val="004F4326"/>
    <w:rsid w:val="004F4B27"/>
    <w:rsid w:val="004F6771"/>
    <w:rsid w:val="004F7D9A"/>
    <w:rsid w:val="00503224"/>
    <w:rsid w:val="00503588"/>
    <w:rsid w:val="005052B2"/>
    <w:rsid w:val="00507972"/>
    <w:rsid w:val="00512696"/>
    <w:rsid w:val="0051389D"/>
    <w:rsid w:val="00513EA7"/>
    <w:rsid w:val="0051584E"/>
    <w:rsid w:val="005168EE"/>
    <w:rsid w:val="0051698E"/>
    <w:rsid w:val="00521329"/>
    <w:rsid w:val="00521CDC"/>
    <w:rsid w:val="005223A0"/>
    <w:rsid w:val="00522575"/>
    <w:rsid w:val="00522B63"/>
    <w:rsid w:val="00526714"/>
    <w:rsid w:val="0052680A"/>
    <w:rsid w:val="00526C70"/>
    <w:rsid w:val="0052731F"/>
    <w:rsid w:val="005273CE"/>
    <w:rsid w:val="00527941"/>
    <w:rsid w:val="00531B0E"/>
    <w:rsid w:val="00534BF1"/>
    <w:rsid w:val="00534DD9"/>
    <w:rsid w:val="00535784"/>
    <w:rsid w:val="00542DD3"/>
    <w:rsid w:val="00544BC3"/>
    <w:rsid w:val="00547E36"/>
    <w:rsid w:val="00550B55"/>
    <w:rsid w:val="00550E30"/>
    <w:rsid w:val="00550E55"/>
    <w:rsid w:val="00551D83"/>
    <w:rsid w:val="005530DC"/>
    <w:rsid w:val="00553349"/>
    <w:rsid w:val="00554624"/>
    <w:rsid w:val="0056063F"/>
    <w:rsid w:val="0056075C"/>
    <w:rsid w:val="005612B8"/>
    <w:rsid w:val="00565745"/>
    <w:rsid w:val="00565E9B"/>
    <w:rsid w:val="00566220"/>
    <w:rsid w:val="005666C8"/>
    <w:rsid w:val="0057086A"/>
    <w:rsid w:val="005733C1"/>
    <w:rsid w:val="005745DC"/>
    <w:rsid w:val="00575A19"/>
    <w:rsid w:val="0057674E"/>
    <w:rsid w:val="00580C36"/>
    <w:rsid w:val="00581593"/>
    <w:rsid w:val="00581876"/>
    <w:rsid w:val="005824B0"/>
    <w:rsid w:val="00584187"/>
    <w:rsid w:val="005843EB"/>
    <w:rsid w:val="00587AA4"/>
    <w:rsid w:val="005A0FF2"/>
    <w:rsid w:val="005A1061"/>
    <w:rsid w:val="005A2EEF"/>
    <w:rsid w:val="005A35EA"/>
    <w:rsid w:val="005A428F"/>
    <w:rsid w:val="005A5D8C"/>
    <w:rsid w:val="005A638B"/>
    <w:rsid w:val="005A6DDA"/>
    <w:rsid w:val="005B0343"/>
    <w:rsid w:val="005B05E2"/>
    <w:rsid w:val="005B0A57"/>
    <w:rsid w:val="005B1422"/>
    <w:rsid w:val="005B2379"/>
    <w:rsid w:val="005B3F52"/>
    <w:rsid w:val="005B6C71"/>
    <w:rsid w:val="005B75D5"/>
    <w:rsid w:val="005C0A32"/>
    <w:rsid w:val="005C0EDB"/>
    <w:rsid w:val="005C1598"/>
    <w:rsid w:val="005C3907"/>
    <w:rsid w:val="005C4615"/>
    <w:rsid w:val="005C4C3F"/>
    <w:rsid w:val="005C5D3E"/>
    <w:rsid w:val="005C6519"/>
    <w:rsid w:val="005C686A"/>
    <w:rsid w:val="005C68CF"/>
    <w:rsid w:val="005C6F2A"/>
    <w:rsid w:val="005D2692"/>
    <w:rsid w:val="005D2C5E"/>
    <w:rsid w:val="005D3809"/>
    <w:rsid w:val="005D38C8"/>
    <w:rsid w:val="005D3E27"/>
    <w:rsid w:val="005D5F89"/>
    <w:rsid w:val="005D74EC"/>
    <w:rsid w:val="005E013B"/>
    <w:rsid w:val="005E17E8"/>
    <w:rsid w:val="005E1A39"/>
    <w:rsid w:val="005E38D6"/>
    <w:rsid w:val="005E4BD7"/>
    <w:rsid w:val="005E61D6"/>
    <w:rsid w:val="005E73A7"/>
    <w:rsid w:val="005F41CA"/>
    <w:rsid w:val="005F5362"/>
    <w:rsid w:val="005F558C"/>
    <w:rsid w:val="005F5826"/>
    <w:rsid w:val="005F64E9"/>
    <w:rsid w:val="005F79D2"/>
    <w:rsid w:val="00601609"/>
    <w:rsid w:val="00602037"/>
    <w:rsid w:val="00604DC5"/>
    <w:rsid w:val="00605C54"/>
    <w:rsid w:val="006072EC"/>
    <w:rsid w:val="0061048A"/>
    <w:rsid w:val="00611205"/>
    <w:rsid w:val="00611620"/>
    <w:rsid w:val="00611FB4"/>
    <w:rsid w:val="00615DC5"/>
    <w:rsid w:val="00617E1B"/>
    <w:rsid w:val="00617E8C"/>
    <w:rsid w:val="00620862"/>
    <w:rsid w:val="00620FD0"/>
    <w:rsid w:val="00621036"/>
    <w:rsid w:val="0062189B"/>
    <w:rsid w:val="00622952"/>
    <w:rsid w:val="00624C4B"/>
    <w:rsid w:val="00625701"/>
    <w:rsid w:val="00625F93"/>
    <w:rsid w:val="0062708F"/>
    <w:rsid w:val="00627AB2"/>
    <w:rsid w:val="00631B87"/>
    <w:rsid w:val="00632E8E"/>
    <w:rsid w:val="00633519"/>
    <w:rsid w:val="00633814"/>
    <w:rsid w:val="00636EE2"/>
    <w:rsid w:val="00637241"/>
    <w:rsid w:val="006403BF"/>
    <w:rsid w:val="006409DF"/>
    <w:rsid w:val="00640FE9"/>
    <w:rsid w:val="00641700"/>
    <w:rsid w:val="006446D6"/>
    <w:rsid w:val="006451E0"/>
    <w:rsid w:val="006515DC"/>
    <w:rsid w:val="006540B1"/>
    <w:rsid w:val="00655528"/>
    <w:rsid w:val="00660990"/>
    <w:rsid w:val="00660EA4"/>
    <w:rsid w:val="006610BB"/>
    <w:rsid w:val="00662916"/>
    <w:rsid w:val="006645DA"/>
    <w:rsid w:val="00665C6D"/>
    <w:rsid w:val="00666B8A"/>
    <w:rsid w:val="00666C19"/>
    <w:rsid w:val="00671FB6"/>
    <w:rsid w:val="00671FD9"/>
    <w:rsid w:val="00673240"/>
    <w:rsid w:val="006733FD"/>
    <w:rsid w:val="006738C0"/>
    <w:rsid w:val="00673A10"/>
    <w:rsid w:val="00675336"/>
    <w:rsid w:val="00675AD3"/>
    <w:rsid w:val="006779A3"/>
    <w:rsid w:val="0068098C"/>
    <w:rsid w:val="00680FF1"/>
    <w:rsid w:val="006812FB"/>
    <w:rsid w:val="00681644"/>
    <w:rsid w:val="00682A6B"/>
    <w:rsid w:val="00682EE5"/>
    <w:rsid w:val="0068356D"/>
    <w:rsid w:val="00684950"/>
    <w:rsid w:val="00684F48"/>
    <w:rsid w:val="006850B6"/>
    <w:rsid w:val="00685957"/>
    <w:rsid w:val="00686711"/>
    <w:rsid w:val="00686FEF"/>
    <w:rsid w:val="00692CD9"/>
    <w:rsid w:val="00694866"/>
    <w:rsid w:val="006A0BAE"/>
    <w:rsid w:val="006A19E5"/>
    <w:rsid w:val="006A20C7"/>
    <w:rsid w:val="006A3C1D"/>
    <w:rsid w:val="006A485F"/>
    <w:rsid w:val="006A4D95"/>
    <w:rsid w:val="006A6960"/>
    <w:rsid w:val="006A7045"/>
    <w:rsid w:val="006A7E45"/>
    <w:rsid w:val="006B1E4B"/>
    <w:rsid w:val="006B2779"/>
    <w:rsid w:val="006B325A"/>
    <w:rsid w:val="006B3E1B"/>
    <w:rsid w:val="006B4A24"/>
    <w:rsid w:val="006B6060"/>
    <w:rsid w:val="006B796D"/>
    <w:rsid w:val="006C0CC6"/>
    <w:rsid w:val="006C1BBD"/>
    <w:rsid w:val="006C318E"/>
    <w:rsid w:val="006C3245"/>
    <w:rsid w:val="006C47C9"/>
    <w:rsid w:val="006C516A"/>
    <w:rsid w:val="006C7B7F"/>
    <w:rsid w:val="006D28F2"/>
    <w:rsid w:val="006D44B9"/>
    <w:rsid w:val="006D52E0"/>
    <w:rsid w:val="006D5DC1"/>
    <w:rsid w:val="006D6EC3"/>
    <w:rsid w:val="006D7289"/>
    <w:rsid w:val="006E29A5"/>
    <w:rsid w:val="006E3FF9"/>
    <w:rsid w:val="006E61A1"/>
    <w:rsid w:val="006E6208"/>
    <w:rsid w:val="006E6EDD"/>
    <w:rsid w:val="006F29E2"/>
    <w:rsid w:val="006F34BE"/>
    <w:rsid w:val="006F4BFC"/>
    <w:rsid w:val="006F697A"/>
    <w:rsid w:val="006F7074"/>
    <w:rsid w:val="006F70CF"/>
    <w:rsid w:val="006F71E2"/>
    <w:rsid w:val="007010CC"/>
    <w:rsid w:val="007064AC"/>
    <w:rsid w:val="00710663"/>
    <w:rsid w:val="007119D9"/>
    <w:rsid w:val="00715D03"/>
    <w:rsid w:val="00724752"/>
    <w:rsid w:val="007316BD"/>
    <w:rsid w:val="00731840"/>
    <w:rsid w:val="00733721"/>
    <w:rsid w:val="0073454B"/>
    <w:rsid w:val="00734E22"/>
    <w:rsid w:val="00735E30"/>
    <w:rsid w:val="00736EFE"/>
    <w:rsid w:val="00736F54"/>
    <w:rsid w:val="00741FF5"/>
    <w:rsid w:val="00743AE5"/>
    <w:rsid w:val="0074545F"/>
    <w:rsid w:val="00746561"/>
    <w:rsid w:val="0074700B"/>
    <w:rsid w:val="00747304"/>
    <w:rsid w:val="00750096"/>
    <w:rsid w:val="007500B3"/>
    <w:rsid w:val="0075453C"/>
    <w:rsid w:val="00754C72"/>
    <w:rsid w:val="007565D8"/>
    <w:rsid w:val="00756A22"/>
    <w:rsid w:val="0076139A"/>
    <w:rsid w:val="00763F7D"/>
    <w:rsid w:val="007640F2"/>
    <w:rsid w:val="00764486"/>
    <w:rsid w:val="00764565"/>
    <w:rsid w:val="00764886"/>
    <w:rsid w:val="007651D0"/>
    <w:rsid w:val="00767DA9"/>
    <w:rsid w:val="0077088C"/>
    <w:rsid w:val="007723EC"/>
    <w:rsid w:val="0077244B"/>
    <w:rsid w:val="00774E38"/>
    <w:rsid w:val="00775412"/>
    <w:rsid w:val="0077541D"/>
    <w:rsid w:val="00775983"/>
    <w:rsid w:val="00775AE4"/>
    <w:rsid w:val="00776440"/>
    <w:rsid w:val="007766BA"/>
    <w:rsid w:val="00776DF9"/>
    <w:rsid w:val="007803C9"/>
    <w:rsid w:val="00782BD7"/>
    <w:rsid w:val="00783009"/>
    <w:rsid w:val="007908A0"/>
    <w:rsid w:val="00792B19"/>
    <w:rsid w:val="00793F96"/>
    <w:rsid w:val="00794743"/>
    <w:rsid w:val="007949F8"/>
    <w:rsid w:val="00796653"/>
    <w:rsid w:val="007A16BF"/>
    <w:rsid w:val="007A2104"/>
    <w:rsid w:val="007A2A06"/>
    <w:rsid w:val="007A3986"/>
    <w:rsid w:val="007A3A13"/>
    <w:rsid w:val="007A47B2"/>
    <w:rsid w:val="007A4DA0"/>
    <w:rsid w:val="007A6C8D"/>
    <w:rsid w:val="007A7B8F"/>
    <w:rsid w:val="007B0B63"/>
    <w:rsid w:val="007B20F6"/>
    <w:rsid w:val="007B2E6B"/>
    <w:rsid w:val="007B2FAF"/>
    <w:rsid w:val="007B4331"/>
    <w:rsid w:val="007B4B23"/>
    <w:rsid w:val="007B53F2"/>
    <w:rsid w:val="007B635A"/>
    <w:rsid w:val="007C0789"/>
    <w:rsid w:val="007C1672"/>
    <w:rsid w:val="007C2093"/>
    <w:rsid w:val="007C2841"/>
    <w:rsid w:val="007C2DF0"/>
    <w:rsid w:val="007C2FDF"/>
    <w:rsid w:val="007C37F8"/>
    <w:rsid w:val="007C43EA"/>
    <w:rsid w:val="007C6149"/>
    <w:rsid w:val="007D06B2"/>
    <w:rsid w:val="007D19C3"/>
    <w:rsid w:val="007D1B5B"/>
    <w:rsid w:val="007D2F2B"/>
    <w:rsid w:val="007D3260"/>
    <w:rsid w:val="007D5438"/>
    <w:rsid w:val="007D56B3"/>
    <w:rsid w:val="007D5A7C"/>
    <w:rsid w:val="007D5CFC"/>
    <w:rsid w:val="007D6014"/>
    <w:rsid w:val="007E0023"/>
    <w:rsid w:val="007E087A"/>
    <w:rsid w:val="007E4453"/>
    <w:rsid w:val="007E6917"/>
    <w:rsid w:val="007F363A"/>
    <w:rsid w:val="007F3E82"/>
    <w:rsid w:val="007F3E8A"/>
    <w:rsid w:val="007F50CA"/>
    <w:rsid w:val="007F7A7B"/>
    <w:rsid w:val="007F7B59"/>
    <w:rsid w:val="008007C7"/>
    <w:rsid w:val="0080253A"/>
    <w:rsid w:val="008028C4"/>
    <w:rsid w:val="00803C3D"/>
    <w:rsid w:val="008047BF"/>
    <w:rsid w:val="0080537A"/>
    <w:rsid w:val="00806573"/>
    <w:rsid w:val="00806C40"/>
    <w:rsid w:val="0080754D"/>
    <w:rsid w:val="00812167"/>
    <w:rsid w:val="00812C45"/>
    <w:rsid w:val="008154B8"/>
    <w:rsid w:val="00816B1F"/>
    <w:rsid w:val="00816C12"/>
    <w:rsid w:val="008170A9"/>
    <w:rsid w:val="00820E53"/>
    <w:rsid w:val="00821EE9"/>
    <w:rsid w:val="00822E96"/>
    <w:rsid w:val="008235FC"/>
    <w:rsid w:val="0082565C"/>
    <w:rsid w:val="00825A68"/>
    <w:rsid w:val="00827897"/>
    <w:rsid w:val="00827A1E"/>
    <w:rsid w:val="00827AF6"/>
    <w:rsid w:val="0083124F"/>
    <w:rsid w:val="00831FF7"/>
    <w:rsid w:val="0083240D"/>
    <w:rsid w:val="00832A5D"/>
    <w:rsid w:val="0083367A"/>
    <w:rsid w:val="00833BF6"/>
    <w:rsid w:val="008371C2"/>
    <w:rsid w:val="00840111"/>
    <w:rsid w:val="008403D0"/>
    <w:rsid w:val="00840F41"/>
    <w:rsid w:val="008415A0"/>
    <w:rsid w:val="00841649"/>
    <w:rsid w:val="00843F56"/>
    <w:rsid w:val="00843F9B"/>
    <w:rsid w:val="0084489B"/>
    <w:rsid w:val="0084536F"/>
    <w:rsid w:val="00845CDE"/>
    <w:rsid w:val="008502A7"/>
    <w:rsid w:val="008541CE"/>
    <w:rsid w:val="00854223"/>
    <w:rsid w:val="0085434B"/>
    <w:rsid w:val="008557DD"/>
    <w:rsid w:val="00860853"/>
    <w:rsid w:val="00862754"/>
    <w:rsid w:val="00864A1B"/>
    <w:rsid w:val="00865932"/>
    <w:rsid w:val="00865DC1"/>
    <w:rsid w:val="008661EF"/>
    <w:rsid w:val="0086731E"/>
    <w:rsid w:val="008701B8"/>
    <w:rsid w:val="00871D8D"/>
    <w:rsid w:val="00871F8E"/>
    <w:rsid w:val="0087348F"/>
    <w:rsid w:val="00874017"/>
    <w:rsid w:val="00874191"/>
    <w:rsid w:val="00875997"/>
    <w:rsid w:val="008760A1"/>
    <w:rsid w:val="00877B92"/>
    <w:rsid w:val="00877BE2"/>
    <w:rsid w:val="0088099A"/>
    <w:rsid w:val="0088401D"/>
    <w:rsid w:val="00886450"/>
    <w:rsid w:val="0089056A"/>
    <w:rsid w:val="00891911"/>
    <w:rsid w:val="008930BA"/>
    <w:rsid w:val="00895808"/>
    <w:rsid w:val="00896B2B"/>
    <w:rsid w:val="00896B36"/>
    <w:rsid w:val="00897C26"/>
    <w:rsid w:val="00897C8A"/>
    <w:rsid w:val="008A02DB"/>
    <w:rsid w:val="008A18C3"/>
    <w:rsid w:val="008A4DCD"/>
    <w:rsid w:val="008A4E44"/>
    <w:rsid w:val="008A5E3C"/>
    <w:rsid w:val="008A6404"/>
    <w:rsid w:val="008A74A5"/>
    <w:rsid w:val="008A7B84"/>
    <w:rsid w:val="008A7FFB"/>
    <w:rsid w:val="008B1F0F"/>
    <w:rsid w:val="008B214D"/>
    <w:rsid w:val="008B4920"/>
    <w:rsid w:val="008B61F9"/>
    <w:rsid w:val="008B7037"/>
    <w:rsid w:val="008B786F"/>
    <w:rsid w:val="008C1261"/>
    <w:rsid w:val="008C1B5B"/>
    <w:rsid w:val="008C38C9"/>
    <w:rsid w:val="008C3CE7"/>
    <w:rsid w:val="008C4BCF"/>
    <w:rsid w:val="008C58FA"/>
    <w:rsid w:val="008C6B1F"/>
    <w:rsid w:val="008C6B3A"/>
    <w:rsid w:val="008C702E"/>
    <w:rsid w:val="008D0DD1"/>
    <w:rsid w:val="008D10DA"/>
    <w:rsid w:val="008D33BA"/>
    <w:rsid w:val="008D3860"/>
    <w:rsid w:val="008D3D8C"/>
    <w:rsid w:val="008D4F21"/>
    <w:rsid w:val="008E192B"/>
    <w:rsid w:val="008E4E4B"/>
    <w:rsid w:val="008E5579"/>
    <w:rsid w:val="008E63E0"/>
    <w:rsid w:val="008F42F4"/>
    <w:rsid w:val="008F6D0B"/>
    <w:rsid w:val="00903894"/>
    <w:rsid w:val="009047B8"/>
    <w:rsid w:val="009051E1"/>
    <w:rsid w:val="00905A53"/>
    <w:rsid w:val="00905B7E"/>
    <w:rsid w:val="00911F54"/>
    <w:rsid w:val="00912134"/>
    <w:rsid w:val="00912142"/>
    <w:rsid w:val="009129BF"/>
    <w:rsid w:val="00914254"/>
    <w:rsid w:val="0091573B"/>
    <w:rsid w:val="00916D57"/>
    <w:rsid w:val="00917794"/>
    <w:rsid w:val="00921709"/>
    <w:rsid w:val="00922442"/>
    <w:rsid w:val="00925132"/>
    <w:rsid w:val="00925299"/>
    <w:rsid w:val="00926549"/>
    <w:rsid w:val="00930717"/>
    <w:rsid w:val="00931C1D"/>
    <w:rsid w:val="0093475C"/>
    <w:rsid w:val="00935E0A"/>
    <w:rsid w:val="009427FC"/>
    <w:rsid w:val="00947319"/>
    <w:rsid w:val="00955B75"/>
    <w:rsid w:val="00960A74"/>
    <w:rsid w:val="00962EF2"/>
    <w:rsid w:val="009645C8"/>
    <w:rsid w:val="00964E95"/>
    <w:rsid w:val="0096547A"/>
    <w:rsid w:val="00966D11"/>
    <w:rsid w:val="00966D8E"/>
    <w:rsid w:val="00967C9D"/>
    <w:rsid w:val="0097333B"/>
    <w:rsid w:val="009749E3"/>
    <w:rsid w:val="00974A78"/>
    <w:rsid w:val="009861E6"/>
    <w:rsid w:val="00986F0E"/>
    <w:rsid w:val="00987AF5"/>
    <w:rsid w:val="009909F1"/>
    <w:rsid w:val="00990F27"/>
    <w:rsid w:val="0099226D"/>
    <w:rsid w:val="00992E54"/>
    <w:rsid w:val="009937F9"/>
    <w:rsid w:val="009946BE"/>
    <w:rsid w:val="0099586C"/>
    <w:rsid w:val="0099691A"/>
    <w:rsid w:val="00997221"/>
    <w:rsid w:val="00997526"/>
    <w:rsid w:val="009A2724"/>
    <w:rsid w:val="009A3C8F"/>
    <w:rsid w:val="009A60F7"/>
    <w:rsid w:val="009A63DE"/>
    <w:rsid w:val="009B110C"/>
    <w:rsid w:val="009B1ECC"/>
    <w:rsid w:val="009B341F"/>
    <w:rsid w:val="009B3DB5"/>
    <w:rsid w:val="009B57FC"/>
    <w:rsid w:val="009B5E93"/>
    <w:rsid w:val="009B6A7F"/>
    <w:rsid w:val="009B6F5F"/>
    <w:rsid w:val="009C1CB0"/>
    <w:rsid w:val="009C2018"/>
    <w:rsid w:val="009C29DD"/>
    <w:rsid w:val="009C470A"/>
    <w:rsid w:val="009C4CE3"/>
    <w:rsid w:val="009C696B"/>
    <w:rsid w:val="009D20DA"/>
    <w:rsid w:val="009D21D0"/>
    <w:rsid w:val="009D3602"/>
    <w:rsid w:val="009D36A0"/>
    <w:rsid w:val="009D6BC3"/>
    <w:rsid w:val="009D78DE"/>
    <w:rsid w:val="009D7C02"/>
    <w:rsid w:val="009E24CA"/>
    <w:rsid w:val="009E2751"/>
    <w:rsid w:val="009E318A"/>
    <w:rsid w:val="009E333E"/>
    <w:rsid w:val="009E42A6"/>
    <w:rsid w:val="009E61F2"/>
    <w:rsid w:val="009F3D81"/>
    <w:rsid w:val="009F40FB"/>
    <w:rsid w:val="009F439A"/>
    <w:rsid w:val="009F4630"/>
    <w:rsid w:val="00A015D3"/>
    <w:rsid w:val="00A01D1A"/>
    <w:rsid w:val="00A037BD"/>
    <w:rsid w:val="00A03987"/>
    <w:rsid w:val="00A044A2"/>
    <w:rsid w:val="00A05E7A"/>
    <w:rsid w:val="00A062DF"/>
    <w:rsid w:val="00A071B6"/>
    <w:rsid w:val="00A07798"/>
    <w:rsid w:val="00A10BF2"/>
    <w:rsid w:val="00A12F47"/>
    <w:rsid w:val="00A14146"/>
    <w:rsid w:val="00A14281"/>
    <w:rsid w:val="00A15414"/>
    <w:rsid w:val="00A16196"/>
    <w:rsid w:val="00A16902"/>
    <w:rsid w:val="00A16CB1"/>
    <w:rsid w:val="00A1727C"/>
    <w:rsid w:val="00A20CD6"/>
    <w:rsid w:val="00A20FF3"/>
    <w:rsid w:val="00A223F7"/>
    <w:rsid w:val="00A25304"/>
    <w:rsid w:val="00A25F32"/>
    <w:rsid w:val="00A270A4"/>
    <w:rsid w:val="00A32AAB"/>
    <w:rsid w:val="00A32D95"/>
    <w:rsid w:val="00A34DCF"/>
    <w:rsid w:val="00A35AC8"/>
    <w:rsid w:val="00A40AE6"/>
    <w:rsid w:val="00A41871"/>
    <w:rsid w:val="00A42513"/>
    <w:rsid w:val="00A426FF"/>
    <w:rsid w:val="00A43974"/>
    <w:rsid w:val="00A51165"/>
    <w:rsid w:val="00A5149A"/>
    <w:rsid w:val="00A514BE"/>
    <w:rsid w:val="00A53228"/>
    <w:rsid w:val="00A548A5"/>
    <w:rsid w:val="00A55BFF"/>
    <w:rsid w:val="00A60521"/>
    <w:rsid w:val="00A61CFE"/>
    <w:rsid w:val="00A62026"/>
    <w:rsid w:val="00A622D9"/>
    <w:rsid w:val="00A6309F"/>
    <w:rsid w:val="00A6555F"/>
    <w:rsid w:val="00A657ED"/>
    <w:rsid w:val="00A66E98"/>
    <w:rsid w:val="00A7042D"/>
    <w:rsid w:val="00A70553"/>
    <w:rsid w:val="00A709D8"/>
    <w:rsid w:val="00A735AC"/>
    <w:rsid w:val="00A76566"/>
    <w:rsid w:val="00A77C8E"/>
    <w:rsid w:val="00A81C93"/>
    <w:rsid w:val="00A834FE"/>
    <w:rsid w:val="00A83884"/>
    <w:rsid w:val="00A85E14"/>
    <w:rsid w:val="00A861E4"/>
    <w:rsid w:val="00A86A4C"/>
    <w:rsid w:val="00A87A53"/>
    <w:rsid w:val="00A90413"/>
    <w:rsid w:val="00A906FC"/>
    <w:rsid w:val="00A918AE"/>
    <w:rsid w:val="00A93FF1"/>
    <w:rsid w:val="00A94D3B"/>
    <w:rsid w:val="00A954A1"/>
    <w:rsid w:val="00A959DA"/>
    <w:rsid w:val="00A95C67"/>
    <w:rsid w:val="00A96384"/>
    <w:rsid w:val="00A96BF6"/>
    <w:rsid w:val="00A97A75"/>
    <w:rsid w:val="00AA0FB3"/>
    <w:rsid w:val="00AA119E"/>
    <w:rsid w:val="00AA2CDD"/>
    <w:rsid w:val="00AA4E83"/>
    <w:rsid w:val="00AA72F4"/>
    <w:rsid w:val="00AA7BFF"/>
    <w:rsid w:val="00AB0493"/>
    <w:rsid w:val="00AB0612"/>
    <w:rsid w:val="00AB158D"/>
    <w:rsid w:val="00AB199E"/>
    <w:rsid w:val="00AB44B1"/>
    <w:rsid w:val="00AB4776"/>
    <w:rsid w:val="00AB5440"/>
    <w:rsid w:val="00AB6AC0"/>
    <w:rsid w:val="00AB6DAA"/>
    <w:rsid w:val="00AC2AF9"/>
    <w:rsid w:val="00AC2B67"/>
    <w:rsid w:val="00AC2D84"/>
    <w:rsid w:val="00AC3438"/>
    <w:rsid w:val="00AC60FF"/>
    <w:rsid w:val="00AC61E1"/>
    <w:rsid w:val="00AC6A8A"/>
    <w:rsid w:val="00AD091E"/>
    <w:rsid w:val="00AD37E6"/>
    <w:rsid w:val="00AD74C8"/>
    <w:rsid w:val="00AD7588"/>
    <w:rsid w:val="00AE1D8A"/>
    <w:rsid w:val="00AE232D"/>
    <w:rsid w:val="00AE35C5"/>
    <w:rsid w:val="00AE3879"/>
    <w:rsid w:val="00AE503E"/>
    <w:rsid w:val="00AE531B"/>
    <w:rsid w:val="00AE7048"/>
    <w:rsid w:val="00AF0217"/>
    <w:rsid w:val="00AF03B2"/>
    <w:rsid w:val="00AF098A"/>
    <w:rsid w:val="00AF0C90"/>
    <w:rsid w:val="00AF279B"/>
    <w:rsid w:val="00AF2E63"/>
    <w:rsid w:val="00AF2F89"/>
    <w:rsid w:val="00AF33AE"/>
    <w:rsid w:val="00AF3BEC"/>
    <w:rsid w:val="00AF4307"/>
    <w:rsid w:val="00B00406"/>
    <w:rsid w:val="00B01C95"/>
    <w:rsid w:val="00B05E59"/>
    <w:rsid w:val="00B0730D"/>
    <w:rsid w:val="00B116DE"/>
    <w:rsid w:val="00B12540"/>
    <w:rsid w:val="00B13174"/>
    <w:rsid w:val="00B14C4E"/>
    <w:rsid w:val="00B14EAC"/>
    <w:rsid w:val="00B1543A"/>
    <w:rsid w:val="00B16450"/>
    <w:rsid w:val="00B20BBE"/>
    <w:rsid w:val="00B22101"/>
    <w:rsid w:val="00B223EB"/>
    <w:rsid w:val="00B224A2"/>
    <w:rsid w:val="00B24A18"/>
    <w:rsid w:val="00B26071"/>
    <w:rsid w:val="00B26FE4"/>
    <w:rsid w:val="00B276D0"/>
    <w:rsid w:val="00B32212"/>
    <w:rsid w:val="00B33080"/>
    <w:rsid w:val="00B33D85"/>
    <w:rsid w:val="00B34F0B"/>
    <w:rsid w:val="00B35757"/>
    <w:rsid w:val="00B37B0E"/>
    <w:rsid w:val="00B427DE"/>
    <w:rsid w:val="00B4296E"/>
    <w:rsid w:val="00B42DF6"/>
    <w:rsid w:val="00B43996"/>
    <w:rsid w:val="00B4661B"/>
    <w:rsid w:val="00B46AD2"/>
    <w:rsid w:val="00B51325"/>
    <w:rsid w:val="00B5210D"/>
    <w:rsid w:val="00B5242E"/>
    <w:rsid w:val="00B55181"/>
    <w:rsid w:val="00B552CE"/>
    <w:rsid w:val="00B56D0E"/>
    <w:rsid w:val="00B60041"/>
    <w:rsid w:val="00B612C1"/>
    <w:rsid w:val="00B62F0C"/>
    <w:rsid w:val="00B64D7E"/>
    <w:rsid w:val="00B6507F"/>
    <w:rsid w:val="00B67126"/>
    <w:rsid w:val="00B7120F"/>
    <w:rsid w:val="00B712EA"/>
    <w:rsid w:val="00B71BFD"/>
    <w:rsid w:val="00B733AD"/>
    <w:rsid w:val="00B73407"/>
    <w:rsid w:val="00B74150"/>
    <w:rsid w:val="00B75E2F"/>
    <w:rsid w:val="00B76858"/>
    <w:rsid w:val="00B84B54"/>
    <w:rsid w:val="00B85368"/>
    <w:rsid w:val="00B85AD1"/>
    <w:rsid w:val="00B85DC9"/>
    <w:rsid w:val="00B86035"/>
    <w:rsid w:val="00B90990"/>
    <w:rsid w:val="00B926CC"/>
    <w:rsid w:val="00B93D2A"/>
    <w:rsid w:val="00B94168"/>
    <w:rsid w:val="00B9447E"/>
    <w:rsid w:val="00B948F5"/>
    <w:rsid w:val="00B9542E"/>
    <w:rsid w:val="00BA37A3"/>
    <w:rsid w:val="00BA448A"/>
    <w:rsid w:val="00BA6B02"/>
    <w:rsid w:val="00BA6EB5"/>
    <w:rsid w:val="00BA75DC"/>
    <w:rsid w:val="00BA7D06"/>
    <w:rsid w:val="00BB2AF1"/>
    <w:rsid w:val="00BB32F8"/>
    <w:rsid w:val="00BB4996"/>
    <w:rsid w:val="00BB4BA6"/>
    <w:rsid w:val="00BB5482"/>
    <w:rsid w:val="00BB5EA5"/>
    <w:rsid w:val="00BB663E"/>
    <w:rsid w:val="00BB7B30"/>
    <w:rsid w:val="00BC173D"/>
    <w:rsid w:val="00BC4E99"/>
    <w:rsid w:val="00BC7CCA"/>
    <w:rsid w:val="00BD07CC"/>
    <w:rsid w:val="00BD1282"/>
    <w:rsid w:val="00BD19F5"/>
    <w:rsid w:val="00BD1CC6"/>
    <w:rsid w:val="00BD254F"/>
    <w:rsid w:val="00BD3DC3"/>
    <w:rsid w:val="00BD3E2A"/>
    <w:rsid w:val="00BD402E"/>
    <w:rsid w:val="00BD5480"/>
    <w:rsid w:val="00BD62A0"/>
    <w:rsid w:val="00BE21B0"/>
    <w:rsid w:val="00BE2375"/>
    <w:rsid w:val="00BE23B6"/>
    <w:rsid w:val="00BE7E21"/>
    <w:rsid w:val="00BF09FC"/>
    <w:rsid w:val="00BF36BC"/>
    <w:rsid w:val="00BF48CB"/>
    <w:rsid w:val="00BF588D"/>
    <w:rsid w:val="00C02259"/>
    <w:rsid w:val="00C0226D"/>
    <w:rsid w:val="00C0443E"/>
    <w:rsid w:val="00C047C7"/>
    <w:rsid w:val="00C06660"/>
    <w:rsid w:val="00C06F58"/>
    <w:rsid w:val="00C06FAC"/>
    <w:rsid w:val="00C07134"/>
    <w:rsid w:val="00C12B83"/>
    <w:rsid w:val="00C138C8"/>
    <w:rsid w:val="00C139F6"/>
    <w:rsid w:val="00C202E1"/>
    <w:rsid w:val="00C20529"/>
    <w:rsid w:val="00C2107B"/>
    <w:rsid w:val="00C21737"/>
    <w:rsid w:val="00C21D9C"/>
    <w:rsid w:val="00C22304"/>
    <w:rsid w:val="00C23B96"/>
    <w:rsid w:val="00C25023"/>
    <w:rsid w:val="00C256C1"/>
    <w:rsid w:val="00C2668F"/>
    <w:rsid w:val="00C26CAC"/>
    <w:rsid w:val="00C2787F"/>
    <w:rsid w:val="00C3125C"/>
    <w:rsid w:val="00C31A1E"/>
    <w:rsid w:val="00C3407F"/>
    <w:rsid w:val="00C365EA"/>
    <w:rsid w:val="00C36B51"/>
    <w:rsid w:val="00C4020D"/>
    <w:rsid w:val="00C42E44"/>
    <w:rsid w:val="00C4336F"/>
    <w:rsid w:val="00C46022"/>
    <w:rsid w:val="00C472D0"/>
    <w:rsid w:val="00C51450"/>
    <w:rsid w:val="00C54615"/>
    <w:rsid w:val="00C5521A"/>
    <w:rsid w:val="00C5700D"/>
    <w:rsid w:val="00C57521"/>
    <w:rsid w:val="00C57608"/>
    <w:rsid w:val="00C57620"/>
    <w:rsid w:val="00C643C9"/>
    <w:rsid w:val="00C649D4"/>
    <w:rsid w:val="00C649DB"/>
    <w:rsid w:val="00C6507B"/>
    <w:rsid w:val="00C67F86"/>
    <w:rsid w:val="00C70BBD"/>
    <w:rsid w:val="00C71364"/>
    <w:rsid w:val="00C715D6"/>
    <w:rsid w:val="00C72A7E"/>
    <w:rsid w:val="00C736BE"/>
    <w:rsid w:val="00C743E7"/>
    <w:rsid w:val="00C74EE8"/>
    <w:rsid w:val="00C75A83"/>
    <w:rsid w:val="00C800E3"/>
    <w:rsid w:val="00C802AC"/>
    <w:rsid w:val="00C82385"/>
    <w:rsid w:val="00C83027"/>
    <w:rsid w:val="00C83378"/>
    <w:rsid w:val="00C83620"/>
    <w:rsid w:val="00C836C1"/>
    <w:rsid w:val="00C8421A"/>
    <w:rsid w:val="00C87960"/>
    <w:rsid w:val="00C87DB0"/>
    <w:rsid w:val="00C90852"/>
    <w:rsid w:val="00C9169D"/>
    <w:rsid w:val="00C95DC6"/>
    <w:rsid w:val="00CA1B20"/>
    <w:rsid w:val="00CA2F78"/>
    <w:rsid w:val="00CA34AD"/>
    <w:rsid w:val="00CA3893"/>
    <w:rsid w:val="00CA7259"/>
    <w:rsid w:val="00CB008F"/>
    <w:rsid w:val="00CB00DD"/>
    <w:rsid w:val="00CB0325"/>
    <w:rsid w:val="00CB060F"/>
    <w:rsid w:val="00CB0C67"/>
    <w:rsid w:val="00CB0EB5"/>
    <w:rsid w:val="00CB17A8"/>
    <w:rsid w:val="00CB3040"/>
    <w:rsid w:val="00CB5678"/>
    <w:rsid w:val="00CB6DC5"/>
    <w:rsid w:val="00CC06A4"/>
    <w:rsid w:val="00CC1428"/>
    <w:rsid w:val="00CC16E2"/>
    <w:rsid w:val="00CC3C17"/>
    <w:rsid w:val="00CC491D"/>
    <w:rsid w:val="00CC581A"/>
    <w:rsid w:val="00CC7D5A"/>
    <w:rsid w:val="00CD10E3"/>
    <w:rsid w:val="00CD2E70"/>
    <w:rsid w:val="00CD3C83"/>
    <w:rsid w:val="00CD3E15"/>
    <w:rsid w:val="00CD5A2E"/>
    <w:rsid w:val="00CD75DE"/>
    <w:rsid w:val="00CD7BB1"/>
    <w:rsid w:val="00CE2E3F"/>
    <w:rsid w:val="00CE31F8"/>
    <w:rsid w:val="00CE3A21"/>
    <w:rsid w:val="00CE71CE"/>
    <w:rsid w:val="00CF14AC"/>
    <w:rsid w:val="00CF2B89"/>
    <w:rsid w:val="00CF30BA"/>
    <w:rsid w:val="00CF4D2A"/>
    <w:rsid w:val="00CF65F3"/>
    <w:rsid w:val="00CF721B"/>
    <w:rsid w:val="00D0245B"/>
    <w:rsid w:val="00D02A94"/>
    <w:rsid w:val="00D03ACF"/>
    <w:rsid w:val="00D04560"/>
    <w:rsid w:val="00D0487B"/>
    <w:rsid w:val="00D04A30"/>
    <w:rsid w:val="00D05981"/>
    <w:rsid w:val="00D05C09"/>
    <w:rsid w:val="00D06C71"/>
    <w:rsid w:val="00D07893"/>
    <w:rsid w:val="00D11AA5"/>
    <w:rsid w:val="00D11CB7"/>
    <w:rsid w:val="00D12087"/>
    <w:rsid w:val="00D13EF2"/>
    <w:rsid w:val="00D14360"/>
    <w:rsid w:val="00D15499"/>
    <w:rsid w:val="00D17ED1"/>
    <w:rsid w:val="00D20A68"/>
    <w:rsid w:val="00D221E4"/>
    <w:rsid w:val="00D223E0"/>
    <w:rsid w:val="00D23F75"/>
    <w:rsid w:val="00D261ED"/>
    <w:rsid w:val="00D30241"/>
    <w:rsid w:val="00D30EAC"/>
    <w:rsid w:val="00D32903"/>
    <w:rsid w:val="00D34C2D"/>
    <w:rsid w:val="00D37425"/>
    <w:rsid w:val="00D377CA"/>
    <w:rsid w:val="00D4035F"/>
    <w:rsid w:val="00D40C3F"/>
    <w:rsid w:val="00D413D7"/>
    <w:rsid w:val="00D4168E"/>
    <w:rsid w:val="00D425B4"/>
    <w:rsid w:val="00D42F18"/>
    <w:rsid w:val="00D52308"/>
    <w:rsid w:val="00D524FC"/>
    <w:rsid w:val="00D52642"/>
    <w:rsid w:val="00D53BE5"/>
    <w:rsid w:val="00D54466"/>
    <w:rsid w:val="00D55D6D"/>
    <w:rsid w:val="00D56504"/>
    <w:rsid w:val="00D57118"/>
    <w:rsid w:val="00D57A2A"/>
    <w:rsid w:val="00D6387D"/>
    <w:rsid w:val="00D63B65"/>
    <w:rsid w:val="00D65D7E"/>
    <w:rsid w:val="00D70A1E"/>
    <w:rsid w:val="00D71B2E"/>
    <w:rsid w:val="00D72045"/>
    <w:rsid w:val="00D72583"/>
    <w:rsid w:val="00D73361"/>
    <w:rsid w:val="00D73BDC"/>
    <w:rsid w:val="00D76F25"/>
    <w:rsid w:val="00D77E23"/>
    <w:rsid w:val="00D80622"/>
    <w:rsid w:val="00D80A90"/>
    <w:rsid w:val="00D8139A"/>
    <w:rsid w:val="00D826A0"/>
    <w:rsid w:val="00D83456"/>
    <w:rsid w:val="00D859A1"/>
    <w:rsid w:val="00D86711"/>
    <w:rsid w:val="00D873A3"/>
    <w:rsid w:val="00D902E9"/>
    <w:rsid w:val="00D92453"/>
    <w:rsid w:val="00D934F6"/>
    <w:rsid w:val="00D938C9"/>
    <w:rsid w:val="00DA03A7"/>
    <w:rsid w:val="00DA11B1"/>
    <w:rsid w:val="00DA11C8"/>
    <w:rsid w:val="00DA1CC7"/>
    <w:rsid w:val="00DA1D53"/>
    <w:rsid w:val="00DA42A0"/>
    <w:rsid w:val="00DA433C"/>
    <w:rsid w:val="00DA590A"/>
    <w:rsid w:val="00DA62F2"/>
    <w:rsid w:val="00DA641B"/>
    <w:rsid w:val="00DA696C"/>
    <w:rsid w:val="00DA71BE"/>
    <w:rsid w:val="00DB58B8"/>
    <w:rsid w:val="00DB77AA"/>
    <w:rsid w:val="00DC5A23"/>
    <w:rsid w:val="00DC60E5"/>
    <w:rsid w:val="00DC6AC8"/>
    <w:rsid w:val="00DD124B"/>
    <w:rsid w:val="00DD3550"/>
    <w:rsid w:val="00DD377E"/>
    <w:rsid w:val="00DD3ED1"/>
    <w:rsid w:val="00DD436F"/>
    <w:rsid w:val="00DD61FC"/>
    <w:rsid w:val="00DD62C4"/>
    <w:rsid w:val="00DE0D59"/>
    <w:rsid w:val="00DE2A4D"/>
    <w:rsid w:val="00DE590B"/>
    <w:rsid w:val="00DF0A00"/>
    <w:rsid w:val="00DF0F55"/>
    <w:rsid w:val="00DF1414"/>
    <w:rsid w:val="00DF2535"/>
    <w:rsid w:val="00DF38E8"/>
    <w:rsid w:val="00DF471B"/>
    <w:rsid w:val="00E00319"/>
    <w:rsid w:val="00E0355F"/>
    <w:rsid w:val="00E03D70"/>
    <w:rsid w:val="00E05127"/>
    <w:rsid w:val="00E05FDF"/>
    <w:rsid w:val="00E1207E"/>
    <w:rsid w:val="00E1680F"/>
    <w:rsid w:val="00E16CBF"/>
    <w:rsid w:val="00E16D30"/>
    <w:rsid w:val="00E17A8D"/>
    <w:rsid w:val="00E217F4"/>
    <w:rsid w:val="00E22227"/>
    <w:rsid w:val="00E22970"/>
    <w:rsid w:val="00E24231"/>
    <w:rsid w:val="00E247A5"/>
    <w:rsid w:val="00E24DB1"/>
    <w:rsid w:val="00E27899"/>
    <w:rsid w:val="00E27AC4"/>
    <w:rsid w:val="00E27BC5"/>
    <w:rsid w:val="00E31738"/>
    <w:rsid w:val="00E3279D"/>
    <w:rsid w:val="00E32F9B"/>
    <w:rsid w:val="00E45DED"/>
    <w:rsid w:val="00E46408"/>
    <w:rsid w:val="00E4701B"/>
    <w:rsid w:val="00E47757"/>
    <w:rsid w:val="00E47795"/>
    <w:rsid w:val="00E47868"/>
    <w:rsid w:val="00E47AF1"/>
    <w:rsid w:val="00E50831"/>
    <w:rsid w:val="00E53BBC"/>
    <w:rsid w:val="00E54F72"/>
    <w:rsid w:val="00E56143"/>
    <w:rsid w:val="00E564E9"/>
    <w:rsid w:val="00E57A66"/>
    <w:rsid w:val="00E60BFB"/>
    <w:rsid w:val="00E61A0D"/>
    <w:rsid w:val="00E62242"/>
    <w:rsid w:val="00E635B9"/>
    <w:rsid w:val="00E64CD7"/>
    <w:rsid w:val="00E66EB0"/>
    <w:rsid w:val="00E678E5"/>
    <w:rsid w:val="00E67BC5"/>
    <w:rsid w:val="00E74ADE"/>
    <w:rsid w:val="00E74EA9"/>
    <w:rsid w:val="00E755E2"/>
    <w:rsid w:val="00E83D0E"/>
    <w:rsid w:val="00E85C9D"/>
    <w:rsid w:val="00E8782E"/>
    <w:rsid w:val="00E93B67"/>
    <w:rsid w:val="00E94413"/>
    <w:rsid w:val="00E9574C"/>
    <w:rsid w:val="00E96948"/>
    <w:rsid w:val="00EA0289"/>
    <w:rsid w:val="00EA26CA"/>
    <w:rsid w:val="00EA2BF6"/>
    <w:rsid w:val="00EA2D71"/>
    <w:rsid w:val="00EA2F8A"/>
    <w:rsid w:val="00EA4009"/>
    <w:rsid w:val="00EA4BFA"/>
    <w:rsid w:val="00EA7C11"/>
    <w:rsid w:val="00EB09BC"/>
    <w:rsid w:val="00EB1856"/>
    <w:rsid w:val="00EB273E"/>
    <w:rsid w:val="00EB35FD"/>
    <w:rsid w:val="00EB7C42"/>
    <w:rsid w:val="00EC0D93"/>
    <w:rsid w:val="00EC1A95"/>
    <w:rsid w:val="00EC2170"/>
    <w:rsid w:val="00EC3C2A"/>
    <w:rsid w:val="00ED0193"/>
    <w:rsid w:val="00ED03AA"/>
    <w:rsid w:val="00ED0A54"/>
    <w:rsid w:val="00ED17DB"/>
    <w:rsid w:val="00ED1EB1"/>
    <w:rsid w:val="00ED2108"/>
    <w:rsid w:val="00ED31D8"/>
    <w:rsid w:val="00ED48DA"/>
    <w:rsid w:val="00ED524A"/>
    <w:rsid w:val="00ED61B1"/>
    <w:rsid w:val="00ED64DF"/>
    <w:rsid w:val="00ED715E"/>
    <w:rsid w:val="00ED7711"/>
    <w:rsid w:val="00EE081C"/>
    <w:rsid w:val="00EE30CD"/>
    <w:rsid w:val="00EE564A"/>
    <w:rsid w:val="00EE7A96"/>
    <w:rsid w:val="00EF014F"/>
    <w:rsid w:val="00EF24FD"/>
    <w:rsid w:val="00EF2740"/>
    <w:rsid w:val="00EF3CFA"/>
    <w:rsid w:val="00EF45D6"/>
    <w:rsid w:val="00EF465D"/>
    <w:rsid w:val="00F02EAB"/>
    <w:rsid w:val="00F02FF7"/>
    <w:rsid w:val="00F03098"/>
    <w:rsid w:val="00F06238"/>
    <w:rsid w:val="00F10D02"/>
    <w:rsid w:val="00F11832"/>
    <w:rsid w:val="00F11DFC"/>
    <w:rsid w:val="00F12C54"/>
    <w:rsid w:val="00F13D3A"/>
    <w:rsid w:val="00F153D8"/>
    <w:rsid w:val="00F20670"/>
    <w:rsid w:val="00F207CA"/>
    <w:rsid w:val="00F217BD"/>
    <w:rsid w:val="00F23A4E"/>
    <w:rsid w:val="00F24358"/>
    <w:rsid w:val="00F2560D"/>
    <w:rsid w:val="00F26C00"/>
    <w:rsid w:val="00F27712"/>
    <w:rsid w:val="00F30895"/>
    <w:rsid w:val="00F31E6B"/>
    <w:rsid w:val="00F40314"/>
    <w:rsid w:val="00F40954"/>
    <w:rsid w:val="00F43005"/>
    <w:rsid w:val="00F4311D"/>
    <w:rsid w:val="00F43842"/>
    <w:rsid w:val="00F43CC6"/>
    <w:rsid w:val="00F44F5B"/>
    <w:rsid w:val="00F46EB1"/>
    <w:rsid w:val="00F47761"/>
    <w:rsid w:val="00F47792"/>
    <w:rsid w:val="00F50EF1"/>
    <w:rsid w:val="00F5179E"/>
    <w:rsid w:val="00F5350B"/>
    <w:rsid w:val="00F5398D"/>
    <w:rsid w:val="00F54558"/>
    <w:rsid w:val="00F559A0"/>
    <w:rsid w:val="00F57285"/>
    <w:rsid w:val="00F574E6"/>
    <w:rsid w:val="00F64147"/>
    <w:rsid w:val="00F643B0"/>
    <w:rsid w:val="00F64C2D"/>
    <w:rsid w:val="00F665AC"/>
    <w:rsid w:val="00F66938"/>
    <w:rsid w:val="00F72476"/>
    <w:rsid w:val="00F7482A"/>
    <w:rsid w:val="00F75379"/>
    <w:rsid w:val="00F7553F"/>
    <w:rsid w:val="00F75C82"/>
    <w:rsid w:val="00F76DD8"/>
    <w:rsid w:val="00F77F39"/>
    <w:rsid w:val="00F81D62"/>
    <w:rsid w:val="00F82538"/>
    <w:rsid w:val="00F8293B"/>
    <w:rsid w:val="00F84239"/>
    <w:rsid w:val="00F84B1F"/>
    <w:rsid w:val="00F84C1B"/>
    <w:rsid w:val="00F873A3"/>
    <w:rsid w:val="00F9435D"/>
    <w:rsid w:val="00F946DF"/>
    <w:rsid w:val="00F95175"/>
    <w:rsid w:val="00F953BA"/>
    <w:rsid w:val="00F956DE"/>
    <w:rsid w:val="00F9742C"/>
    <w:rsid w:val="00FA05C5"/>
    <w:rsid w:val="00FB06D2"/>
    <w:rsid w:val="00FB3992"/>
    <w:rsid w:val="00FB4DA8"/>
    <w:rsid w:val="00FB6681"/>
    <w:rsid w:val="00FB6AF5"/>
    <w:rsid w:val="00FB6B5F"/>
    <w:rsid w:val="00FB73F0"/>
    <w:rsid w:val="00FB7F3F"/>
    <w:rsid w:val="00FC381F"/>
    <w:rsid w:val="00FC4A96"/>
    <w:rsid w:val="00FC5DF9"/>
    <w:rsid w:val="00FC7A60"/>
    <w:rsid w:val="00FD135E"/>
    <w:rsid w:val="00FD2607"/>
    <w:rsid w:val="00FD2A54"/>
    <w:rsid w:val="00FD378E"/>
    <w:rsid w:val="00FD3FD9"/>
    <w:rsid w:val="00FD479E"/>
    <w:rsid w:val="00FD72D6"/>
    <w:rsid w:val="00FE1495"/>
    <w:rsid w:val="00FE2333"/>
    <w:rsid w:val="00FE42FC"/>
    <w:rsid w:val="00FE52C5"/>
    <w:rsid w:val="00FE556C"/>
    <w:rsid w:val="00FE6F42"/>
    <w:rsid w:val="00FE70BD"/>
    <w:rsid w:val="00FE7DCC"/>
    <w:rsid w:val="00FF08B5"/>
    <w:rsid w:val="00FF1F7B"/>
    <w:rsid w:val="00FF24D5"/>
    <w:rsid w:val="00FF3D39"/>
    <w:rsid w:val="00FF4422"/>
    <w:rsid w:val="00FF4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8BC766A"/>
  <w14:defaultImageDpi w14:val="32767"/>
  <w15:chartTrackingRefBased/>
  <w15:docId w15:val="{55FC05AD-34BD-4B78-872C-5A130B5AD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25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42513"/>
    <w:rPr>
      <w:rFonts w:ascii="Times New Roman" w:hAnsi="Times New Roman"/>
      <w:sz w:val="24"/>
    </w:rPr>
  </w:style>
  <w:style w:type="table" w:styleId="a4">
    <w:name w:val="Table Grid"/>
    <w:basedOn w:val="a1"/>
    <w:uiPriority w:val="39"/>
    <w:rsid w:val="00350B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1C55B9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2A5F0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A5F0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A5F0B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A5F0B"/>
    <w:rPr>
      <w:rFonts w:ascii="等线" w:eastAsia="等线" w:hAnsi="等线"/>
      <w:noProof/>
      <w:sz w:val="20"/>
    </w:rPr>
  </w:style>
  <w:style w:type="character" w:styleId="a6">
    <w:name w:val="Placeholder Text"/>
    <w:basedOn w:val="a0"/>
    <w:uiPriority w:val="99"/>
    <w:semiHidden/>
    <w:rsid w:val="0082565C"/>
    <w:rPr>
      <w:color w:val="666666"/>
    </w:rPr>
  </w:style>
  <w:style w:type="paragraph" w:styleId="a7">
    <w:name w:val="header"/>
    <w:basedOn w:val="a"/>
    <w:link w:val="a8"/>
    <w:uiPriority w:val="99"/>
    <w:unhideWhenUsed/>
    <w:rsid w:val="00337A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37AF3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37A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37AF3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57620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C57620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C57620"/>
  </w:style>
  <w:style w:type="paragraph" w:styleId="ae">
    <w:name w:val="annotation subject"/>
    <w:basedOn w:val="ac"/>
    <w:next w:val="ac"/>
    <w:link w:val="af"/>
    <w:uiPriority w:val="99"/>
    <w:semiHidden/>
    <w:unhideWhenUsed/>
    <w:rsid w:val="00C5762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C57620"/>
    <w:rPr>
      <w:b/>
      <w:bCs/>
    </w:rPr>
  </w:style>
  <w:style w:type="character" w:styleId="af0">
    <w:name w:val="Hyperlink"/>
    <w:basedOn w:val="a0"/>
    <w:uiPriority w:val="99"/>
    <w:unhideWhenUsed/>
    <w:rsid w:val="00EF3CFA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EF3CFA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F10D02"/>
  </w:style>
  <w:style w:type="character" w:customStyle="1" w:styleId="af3">
    <w:name w:val="正文文本 字符"/>
    <w:link w:val="af4"/>
    <w:rsid w:val="00BB663E"/>
    <w:rPr>
      <w:sz w:val="24"/>
      <w:lang w:eastAsia="en-US"/>
    </w:rPr>
  </w:style>
  <w:style w:type="paragraph" w:styleId="af4">
    <w:name w:val="Body Text"/>
    <w:basedOn w:val="a"/>
    <w:link w:val="af3"/>
    <w:rsid w:val="00BB663E"/>
    <w:pPr>
      <w:widowControl/>
      <w:spacing w:line="480" w:lineRule="auto"/>
      <w:ind w:right="-540"/>
    </w:pPr>
    <w:rPr>
      <w:sz w:val="24"/>
      <w:lang w:eastAsia="en-US"/>
    </w:rPr>
  </w:style>
  <w:style w:type="character" w:customStyle="1" w:styleId="1">
    <w:name w:val="正文文本 字符1"/>
    <w:basedOn w:val="a0"/>
    <w:uiPriority w:val="99"/>
    <w:semiHidden/>
    <w:rsid w:val="00BB663E"/>
  </w:style>
  <w:style w:type="character" w:styleId="af5">
    <w:name w:val="Strong"/>
    <w:basedOn w:val="a0"/>
    <w:uiPriority w:val="22"/>
    <w:qFormat/>
    <w:rsid w:val="00ED524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2A46BD-FA2C-4DF0-BA77-AAD7B7288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8</TotalTime>
  <Pages>11</Pages>
  <Words>1363</Words>
  <Characters>8866</Characters>
  <Application>Microsoft Office Word</Application>
  <DocSecurity>0</DocSecurity>
  <Lines>161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tong Dong</dc:creator>
  <cp:keywords/>
  <dc:description/>
  <cp:lastModifiedBy>Feitong Dong</cp:lastModifiedBy>
  <cp:revision>113</cp:revision>
  <dcterms:created xsi:type="dcterms:W3CDTF">2025-09-16T02:18:00Z</dcterms:created>
  <dcterms:modified xsi:type="dcterms:W3CDTF">2025-11-24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e2b5e9-9c43-4500-98ff-57c615dbdd33</vt:lpwstr>
  </property>
</Properties>
</file>